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12CE8" w14:textId="2DA464CE" w:rsidR="00177C5C" w:rsidRPr="0031219E" w:rsidRDefault="00177C5C">
      <w:pPr>
        <w:rPr>
          <w:rFonts w:ascii="Times New Roman" w:hAnsi="Times New Roman" w:cs="Times New Roman"/>
          <w:bCs/>
        </w:rPr>
      </w:pPr>
      <w:r w:rsidRPr="0031219E">
        <w:rPr>
          <w:rFonts w:ascii="Times New Roman" w:hAnsi="Times New Roman" w:cs="Times New Roman"/>
          <w:b/>
        </w:rPr>
        <w:t>Supplementary Table 1.</w:t>
      </w:r>
      <w:r w:rsidRPr="0031219E">
        <w:rPr>
          <w:rFonts w:ascii="Times New Roman" w:hAnsi="Times New Roman" w:cs="Times New Roman"/>
          <w:bCs/>
        </w:rPr>
        <w:t xml:space="preserve"> Collection details for edible yam tubers in Madagasca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7"/>
        <w:gridCol w:w="3847"/>
        <w:gridCol w:w="3847"/>
        <w:gridCol w:w="3847"/>
      </w:tblGrid>
      <w:tr w:rsidR="004D766B" w:rsidRPr="0031219E" w14:paraId="5872DD73" w14:textId="77777777" w:rsidTr="004D766B">
        <w:tc>
          <w:tcPr>
            <w:tcW w:w="3847" w:type="dxa"/>
          </w:tcPr>
          <w:p w14:paraId="7AF3509D" w14:textId="383C3B32" w:rsidR="004D766B" w:rsidRPr="0031219E" w:rsidRDefault="004D766B">
            <w:pPr>
              <w:rPr>
                <w:rFonts w:ascii="Times New Roman" w:hAnsi="Times New Roman" w:cs="Times New Roman"/>
                <w:b/>
              </w:rPr>
            </w:pPr>
            <w:r w:rsidRPr="0031219E">
              <w:rPr>
                <w:rFonts w:ascii="Times New Roman" w:hAnsi="Times New Roman" w:cs="Times New Roman"/>
                <w:b/>
                <w:i/>
                <w:iCs/>
              </w:rPr>
              <w:t>Dioscorea</w:t>
            </w:r>
            <w:r w:rsidRPr="0031219E">
              <w:rPr>
                <w:rFonts w:ascii="Times New Roman" w:hAnsi="Times New Roman" w:cs="Times New Roman"/>
                <w:b/>
              </w:rPr>
              <w:t xml:space="preserve"> species</w:t>
            </w:r>
          </w:p>
        </w:tc>
        <w:tc>
          <w:tcPr>
            <w:tcW w:w="3847" w:type="dxa"/>
          </w:tcPr>
          <w:p w14:paraId="6368936A" w14:textId="1E228711" w:rsidR="004D766B" w:rsidRPr="0031219E" w:rsidRDefault="004D766B">
            <w:pPr>
              <w:rPr>
                <w:rFonts w:ascii="Times New Roman" w:hAnsi="Times New Roman" w:cs="Times New Roman"/>
                <w:b/>
              </w:rPr>
            </w:pPr>
            <w:r w:rsidRPr="0031219E">
              <w:rPr>
                <w:rFonts w:ascii="Times New Roman" w:hAnsi="Times New Roman" w:cs="Times New Roman"/>
                <w:b/>
              </w:rPr>
              <w:t xml:space="preserve">Harvest </w:t>
            </w:r>
            <w:r w:rsidR="0031219E">
              <w:rPr>
                <w:rFonts w:ascii="Times New Roman" w:hAnsi="Times New Roman" w:cs="Times New Roman"/>
                <w:b/>
              </w:rPr>
              <w:t>month and year</w:t>
            </w:r>
          </w:p>
        </w:tc>
        <w:tc>
          <w:tcPr>
            <w:tcW w:w="3847" w:type="dxa"/>
          </w:tcPr>
          <w:p w14:paraId="3DEC376E" w14:textId="21CC85A1" w:rsidR="004D766B" w:rsidRPr="0031219E" w:rsidRDefault="004D766B">
            <w:pPr>
              <w:rPr>
                <w:rFonts w:ascii="Times New Roman" w:hAnsi="Times New Roman" w:cs="Times New Roman"/>
                <w:b/>
              </w:rPr>
            </w:pPr>
            <w:r w:rsidRPr="0031219E">
              <w:rPr>
                <w:rFonts w:ascii="Times New Roman" w:hAnsi="Times New Roman" w:cs="Times New Roman"/>
                <w:b/>
              </w:rPr>
              <w:t>Harvest location</w:t>
            </w:r>
            <w:r w:rsidR="0031219E">
              <w:rPr>
                <w:rFonts w:ascii="Times New Roman" w:hAnsi="Times New Roman" w:cs="Times New Roman"/>
                <w:b/>
              </w:rPr>
              <w:t xml:space="preserve"> (GPS)</w:t>
            </w:r>
          </w:p>
        </w:tc>
        <w:tc>
          <w:tcPr>
            <w:tcW w:w="3847" w:type="dxa"/>
          </w:tcPr>
          <w:p w14:paraId="2A173C59" w14:textId="01D6CA4E" w:rsidR="004D766B" w:rsidRPr="0031219E" w:rsidRDefault="00472139">
            <w:pPr>
              <w:rPr>
                <w:rFonts w:ascii="Times New Roman" w:hAnsi="Times New Roman" w:cs="Times New Roman"/>
                <w:b/>
              </w:rPr>
            </w:pPr>
            <w:r w:rsidRPr="0031219E">
              <w:rPr>
                <w:rFonts w:ascii="Times New Roman" w:hAnsi="Times New Roman" w:cs="Times New Roman"/>
                <w:b/>
              </w:rPr>
              <w:t>Collection r</w:t>
            </w:r>
            <w:r w:rsidR="004D766B" w:rsidRPr="0031219E">
              <w:rPr>
                <w:rFonts w:ascii="Times New Roman" w:hAnsi="Times New Roman" w:cs="Times New Roman"/>
                <w:b/>
              </w:rPr>
              <w:t>eference codes</w:t>
            </w:r>
          </w:p>
        </w:tc>
      </w:tr>
      <w:tr w:rsidR="00472139" w:rsidRPr="0031219E" w14:paraId="4F209219" w14:textId="77777777" w:rsidTr="004D766B">
        <w:tc>
          <w:tcPr>
            <w:tcW w:w="3847" w:type="dxa"/>
          </w:tcPr>
          <w:p w14:paraId="49A66AAE" w14:textId="30C0E999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ako</w:t>
            </w:r>
          </w:p>
        </w:tc>
        <w:tc>
          <w:tcPr>
            <w:tcW w:w="3847" w:type="dxa"/>
          </w:tcPr>
          <w:p w14:paraId="10577041" w14:textId="5E0D749F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8</w:t>
            </w:r>
          </w:p>
        </w:tc>
        <w:tc>
          <w:tcPr>
            <w:tcW w:w="3847" w:type="dxa"/>
          </w:tcPr>
          <w:p w14:paraId="057A1554" w14:textId="49FFF738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9.9582/ Long 44.6487</w:t>
            </w:r>
          </w:p>
        </w:tc>
        <w:tc>
          <w:tcPr>
            <w:tcW w:w="3847" w:type="dxa"/>
          </w:tcPr>
          <w:p w14:paraId="11998D27" w14:textId="77777777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MOR 01</w:t>
            </w:r>
          </w:p>
          <w:p w14:paraId="3790F555" w14:textId="1746C3FF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8865</w:t>
            </w:r>
          </w:p>
        </w:tc>
      </w:tr>
      <w:tr w:rsidR="00472139" w:rsidRPr="0031219E" w14:paraId="2F0E075F" w14:textId="77777777" w:rsidTr="004D766B">
        <w:tc>
          <w:tcPr>
            <w:tcW w:w="3847" w:type="dxa"/>
          </w:tcPr>
          <w:p w14:paraId="2F91A937" w14:textId="42FBAD24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uckleyana</w:t>
            </w:r>
          </w:p>
        </w:tc>
        <w:tc>
          <w:tcPr>
            <w:tcW w:w="3847" w:type="dxa"/>
          </w:tcPr>
          <w:p w14:paraId="02157E8C" w14:textId="3DDCE129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8</w:t>
            </w:r>
          </w:p>
        </w:tc>
        <w:tc>
          <w:tcPr>
            <w:tcW w:w="3847" w:type="dxa"/>
          </w:tcPr>
          <w:p w14:paraId="0DA472FD" w14:textId="7BBBF3B6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125/ Long 49.200</w:t>
            </w:r>
          </w:p>
        </w:tc>
        <w:tc>
          <w:tcPr>
            <w:tcW w:w="3847" w:type="dxa"/>
          </w:tcPr>
          <w:p w14:paraId="05BB28DD" w14:textId="77777777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09 (M22)</w:t>
            </w:r>
          </w:p>
          <w:p w14:paraId="78DC1B3E" w14:textId="0BE971B0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8866</w:t>
            </w:r>
          </w:p>
        </w:tc>
      </w:tr>
      <w:tr w:rsidR="00472139" w:rsidRPr="0031219E" w14:paraId="4220E4BB" w14:textId="77777777" w:rsidTr="004D766B">
        <w:tc>
          <w:tcPr>
            <w:tcW w:w="3847" w:type="dxa"/>
          </w:tcPr>
          <w:p w14:paraId="483D8614" w14:textId="57A607B1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maciba</w:t>
            </w:r>
          </w:p>
        </w:tc>
        <w:tc>
          <w:tcPr>
            <w:tcW w:w="3847" w:type="dxa"/>
          </w:tcPr>
          <w:p w14:paraId="7B4D7A70" w14:textId="5DB6A807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8</w:t>
            </w:r>
          </w:p>
        </w:tc>
        <w:tc>
          <w:tcPr>
            <w:tcW w:w="3847" w:type="dxa"/>
          </w:tcPr>
          <w:p w14:paraId="665F1E56" w14:textId="74817B2F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49/ Long 49.2144</w:t>
            </w:r>
          </w:p>
        </w:tc>
        <w:tc>
          <w:tcPr>
            <w:tcW w:w="3847" w:type="dxa"/>
          </w:tcPr>
          <w:p w14:paraId="450E48BE" w14:textId="77777777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07 (M42)</w:t>
            </w:r>
          </w:p>
          <w:p w14:paraId="6A1BA8A0" w14:textId="6E4618D7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8867</w:t>
            </w:r>
          </w:p>
        </w:tc>
      </w:tr>
      <w:tr w:rsidR="00472139" w:rsidRPr="0031219E" w14:paraId="0A620907" w14:textId="77777777" w:rsidTr="004D766B">
        <w:tc>
          <w:tcPr>
            <w:tcW w:w="3847" w:type="dxa"/>
          </w:tcPr>
          <w:p w14:paraId="02F3B546" w14:textId="20321894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orangeana</w:t>
            </w:r>
          </w:p>
        </w:tc>
        <w:tc>
          <w:tcPr>
            <w:tcW w:w="3847" w:type="dxa"/>
          </w:tcPr>
          <w:p w14:paraId="5A7E0204" w14:textId="4358EEFB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8</w:t>
            </w:r>
          </w:p>
        </w:tc>
        <w:tc>
          <w:tcPr>
            <w:tcW w:w="3847" w:type="dxa"/>
          </w:tcPr>
          <w:p w14:paraId="2F202727" w14:textId="265FB3D6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1938/ Long 49.2435</w:t>
            </w:r>
          </w:p>
        </w:tc>
        <w:tc>
          <w:tcPr>
            <w:tcW w:w="3847" w:type="dxa"/>
          </w:tcPr>
          <w:p w14:paraId="4CD1C4A4" w14:textId="77777777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11 (M52)</w:t>
            </w:r>
          </w:p>
          <w:p w14:paraId="7F8AC986" w14:textId="2533EFA8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8868</w:t>
            </w:r>
          </w:p>
        </w:tc>
      </w:tr>
      <w:tr w:rsidR="00472139" w:rsidRPr="0031219E" w14:paraId="46B997CD" w14:textId="77777777" w:rsidTr="004D766B">
        <w:tc>
          <w:tcPr>
            <w:tcW w:w="3847" w:type="dxa"/>
          </w:tcPr>
          <w:p w14:paraId="6E010205" w14:textId="4C767399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pteropoda</w:t>
            </w:r>
          </w:p>
        </w:tc>
        <w:tc>
          <w:tcPr>
            <w:tcW w:w="3847" w:type="dxa"/>
          </w:tcPr>
          <w:p w14:paraId="37B767AA" w14:textId="45D4F63D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8</w:t>
            </w:r>
          </w:p>
        </w:tc>
        <w:tc>
          <w:tcPr>
            <w:tcW w:w="3847" w:type="dxa"/>
          </w:tcPr>
          <w:p w14:paraId="1210A353" w14:textId="4082D2A9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49/ Long 49.2508</w:t>
            </w:r>
          </w:p>
        </w:tc>
        <w:tc>
          <w:tcPr>
            <w:tcW w:w="3847" w:type="dxa"/>
          </w:tcPr>
          <w:p w14:paraId="398DC46C" w14:textId="77777777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06 (M21)</w:t>
            </w:r>
          </w:p>
          <w:p w14:paraId="23567455" w14:textId="7EE8A4F7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8869</w:t>
            </w:r>
          </w:p>
        </w:tc>
      </w:tr>
      <w:tr w:rsidR="00472139" w:rsidRPr="0031219E" w14:paraId="135726F3" w14:textId="77777777" w:rsidTr="004D766B">
        <w:tc>
          <w:tcPr>
            <w:tcW w:w="3847" w:type="dxa"/>
          </w:tcPr>
          <w:p w14:paraId="590172C8" w14:textId="51C4354F" w:rsidR="00472139" w:rsidRPr="0031219E" w:rsidRDefault="00472139" w:rsidP="00472139">
            <w:pPr>
              <w:rPr>
                <w:rFonts w:ascii="Times New Roman" w:hAnsi="Times New Roman" w:cs="Times New Roman"/>
                <w:bCs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 xml:space="preserve">. 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bardotiae</w:t>
            </w:r>
          </w:p>
        </w:tc>
        <w:tc>
          <w:tcPr>
            <w:tcW w:w="3847" w:type="dxa"/>
          </w:tcPr>
          <w:p w14:paraId="279D3E4C" w14:textId="15F760F3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8</w:t>
            </w:r>
          </w:p>
        </w:tc>
        <w:tc>
          <w:tcPr>
            <w:tcW w:w="3847" w:type="dxa"/>
          </w:tcPr>
          <w:p w14:paraId="566BA2B4" w14:textId="75D886E4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117/ Long 49.2023</w:t>
            </w:r>
          </w:p>
        </w:tc>
        <w:tc>
          <w:tcPr>
            <w:tcW w:w="3847" w:type="dxa"/>
          </w:tcPr>
          <w:p w14:paraId="19F0C690" w14:textId="77777777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08 (M12)</w:t>
            </w:r>
          </w:p>
          <w:p w14:paraId="7A4DBCF6" w14:textId="074A100F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8870</w:t>
            </w:r>
          </w:p>
        </w:tc>
      </w:tr>
      <w:tr w:rsidR="00472139" w:rsidRPr="0031219E" w14:paraId="34D58372" w14:textId="77777777" w:rsidTr="004D766B">
        <w:tc>
          <w:tcPr>
            <w:tcW w:w="3847" w:type="dxa"/>
          </w:tcPr>
          <w:p w14:paraId="117DFC3E" w14:textId="67AEF714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 sambiranensis</w:t>
            </w:r>
          </w:p>
        </w:tc>
        <w:tc>
          <w:tcPr>
            <w:tcW w:w="3847" w:type="dxa"/>
          </w:tcPr>
          <w:p w14:paraId="29428056" w14:textId="4E4EF523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8</w:t>
            </w:r>
          </w:p>
        </w:tc>
        <w:tc>
          <w:tcPr>
            <w:tcW w:w="3847" w:type="dxa"/>
          </w:tcPr>
          <w:p w14:paraId="7742245A" w14:textId="0EBBCF71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36/ Long 49.2018</w:t>
            </w:r>
          </w:p>
        </w:tc>
        <w:tc>
          <w:tcPr>
            <w:tcW w:w="3847" w:type="dxa"/>
          </w:tcPr>
          <w:p w14:paraId="20F4317A" w14:textId="77777777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13 (M30)</w:t>
            </w:r>
          </w:p>
          <w:p w14:paraId="3F798AFB" w14:textId="0DDA5AAE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8871</w:t>
            </w:r>
          </w:p>
        </w:tc>
      </w:tr>
      <w:tr w:rsidR="00472139" w:rsidRPr="0031219E" w14:paraId="26CA2C66" w14:textId="77777777" w:rsidTr="004D766B">
        <w:tc>
          <w:tcPr>
            <w:tcW w:w="3847" w:type="dxa"/>
          </w:tcPr>
          <w:p w14:paraId="7E207218" w14:textId="563050B4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seriflora</w:t>
            </w:r>
          </w:p>
        </w:tc>
        <w:tc>
          <w:tcPr>
            <w:tcW w:w="3847" w:type="dxa"/>
          </w:tcPr>
          <w:p w14:paraId="3DC60013" w14:textId="461F15A8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8</w:t>
            </w:r>
          </w:p>
        </w:tc>
        <w:tc>
          <w:tcPr>
            <w:tcW w:w="3847" w:type="dxa"/>
          </w:tcPr>
          <w:p w14:paraId="6FFDAE65" w14:textId="5611EA35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3.4744/ Long 48.3004</w:t>
            </w:r>
          </w:p>
        </w:tc>
        <w:tc>
          <w:tcPr>
            <w:tcW w:w="3847" w:type="dxa"/>
          </w:tcPr>
          <w:p w14:paraId="5184B9EE" w14:textId="77777777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45 (M51)</w:t>
            </w:r>
          </w:p>
          <w:p w14:paraId="72183C32" w14:textId="3AC31254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8872</w:t>
            </w:r>
          </w:p>
        </w:tc>
      </w:tr>
      <w:tr w:rsidR="00472139" w:rsidRPr="0031219E" w14:paraId="25FC22D3" w14:textId="77777777" w:rsidTr="004D766B">
        <w:tc>
          <w:tcPr>
            <w:tcW w:w="3847" w:type="dxa"/>
          </w:tcPr>
          <w:p w14:paraId="3515FDA0" w14:textId="7148F40A" w:rsidR="00472139" w:rsidRPr="0031219E" w:rsidRDefault="00472139" w:rsidP="00472139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 xml:space="preserve">Dioscorea </w:t>
            </w:r>
            <w:r w:rsidRPr="0031219E">
              <w:rPr>
                <w:rFonts w:ascii="Times New Roman" w:hAnsi="Times New Roman" w:cs="Times New Roman"/>
                <w:bCs/>
              </w:rPr>
              <w:t>species</w:t>
            </w:r>
            <w:r w:rsidR="008A6946" w:rsidRPr="0031219E">
              <w:rPr>
                <w:rFonts w:ascii="Times New Roman" w:hAnsi="Times New Roman" w:cs="Times New Roman"/>
                <w:bCs/>
              </w:rPr>
              <w:t xml:space="preserve"> (Ovy valiha)</w:t>
            </w:r>
          </w:p>
        </w:tc>
        <w:tc>
          <w:tcPr>
            <w:tcW w:w="3847" w:type="dxa"/>
          </w:tcPr>
          <w:p w14:paraId="27AFC249" w14:textId="318EB4FC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8</w:t>
            </w:r>
          </w:p>
        </w:tc>
        <w:tc>
          <w:tcPr>
            <w:tcW w:w="3847" w:type="dxa"/>
          </w:tcPr>
          <w:p w14:paraId="1CBD3839" w14:textId="0852CA06" w:rsidR="00472139" w:rsidRPr="0031219E" w:rsidRDefault="00472139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3729/ Long 49.2447</w:t>
            </w:r>
          </w:p>
        </w:tc>
        <w:tc>
          <w:tcPr>
            <w:tcW w:w="3847" w:type="dxa"/>
          </w:tcPr>
          <w:p w14:paraId="43574E16" w14:textId="77777777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15 (M11)</w:t>
            </w:r>
          </w:p>
          <w:p w14:paraId="2222A40C" w14:textId="7E3366C6" w:rsidR="00472139" w:rsidRPr="0031219E" w:rsidRDefault="00472139" w:rsidP="0047213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8873</w:t>
            </w:r>
          </w:p>
        </w:tc>
      </w:tr>
      <w:tr w:rsidR="00472139" w:rsidRPr="0031219E" w14:paraId="07A3BF7D" w14:textId="77777777" w:rsidTr="004D766B">
        <w:tc>
          <w:tcPr>
            <w:tcW w:w="3847" w:type="dxa"/>
          </w:tcPr>
          <w:p w14:paraId="54D0B08C" w14:textId="6AE852B2" w:rsidR="00472139" w:rsidRPr="0031219E" w:rsidRDefault="008A6946" w:rsidP="00472139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>D. alata</w:t>
            </w:r>
          </w:p>
        </w:tc>
        <w:tc>
          <w:tcPr>
            <w:tcW w:w="3847" w:type="dxa"/>
          </w:tcPr>
          <w:p w14:paraId="6511D807" w14:textId="5E3AA069" w:rsidR="00472139" w:rsidRPr="0031219E" w:rsidRDefault="008A6946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8</w:t>
            </w:r>
          </w:p>
        </w:tc>
        <w:tc>
          <w:tcPr>
            <w:tcW w:w="3847" w:type="dxa"/>
          </w:tcPr>
          <w:p w14:paraId="78997754" w14:textId="16CBAC89" w:rsidR="00472139" w:rsidRPr="0031219E" w:rsidRDefault="008A6946" w:rsidP="0047213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3.4740/ Long 48.2943</w:t>
            </w:r>
          </w:p>
        </w:tc>
        <w:tc>
          <w:tcPr>
            <w:tcW w:w="3847" w:type="dxa"/>
          </w:tcPr>
          <w:p w14:paraId="561D5AA0" w14:textId="77777777" w:rsidR="00472139" w:rsidRPr="0031219E" w:rsidRDefault="008A6946" w:rsidP="008A694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79 (M33)</w:t>
            </w:r>
          </w:p>
          <w:p w14:paraId="3283DC36" w14:textId="300E0206" w:rsidR="008A6946" w:rsidRPr="0031219E" w:rsidRDefault="008A6946" w:rsidP="008A694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015</w:t>
            </w:r>
          </w:p>
        </w:tc>
      </w:tr>
      <w:tr w:rsidR="008A6946" w:rsidRPr="0031219E" w14:paraId="616F5BBE" w14:textId="77777777" w:rsidTr="004D766B">
        <w:tc>
          <w:tcPr>
            <w:tcW w:w="3847" w:type="dxa"/>
          </w:tcPr>
          <w:p w14:paraId="2FF5D6E8" w14:textId="76EC66F5" w:rsidR="008A6946" w:rsidRPr="0031219E" w:rsidRDefault="008A6946" w:rsidP="008A694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ako</w:t>
            </w:r>
          </w:p>
        </w:tc>
        <w:tc>
          <w:tcPr>
            <w:tcW w:w="3847" w:type="dxa"/>
          </w:tcPr>
          <w:p w14:paraId="05425A7A" w14:textId="1B8AEA18" w:rsidR="008A6946" w:rsidRPr="0031219E" w:rsidRDefault="008A6946" w:rsidP="008A694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8</w:t>
            </w:r>
          </w:p>
        </w:tc>
        <w:tc>
          <w:tcPr>
            <w:tcW w:w="3847" w:type="dxa"/>
          </w:tcPr>
          <w:p w14:paraId="5D95A5C7" w14:textId="50FDC178" w:rsidR="008A6946" w:rsidRPr="0031219E" w:rsidRDefault="008A6946" w:rsidP="008A694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9.7762/ Long 44.8202</w:t>
            </w:r>
          </w:p>
        </w:tc>
        <w:tc>
          <w:tcPr>
            <w:tcW w:w="3847" w:type="dxa"/>
          </w:tcPr>
          <w:p w14:paraId="135FEF38" w14:textId="77777777" w:rsidR="008A6946" w:rsidRPr="0031219E" w:rsidRDefault="008A6946" w:rsidP="008A694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MOR 02 (M61)</w:t>
            </w:r>
          </w:p>
          <w:p w14:paraId="5105AA9E" w14:textId="73A44A53" w:rsidR="008A6946" w:rsidRPr="0031219E" w:rsidRDefault="008A6946" w:rsidP="008A694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012</w:t>
            </w:r>
          </w:p>
        </w:tc>
      </w:tr>
      <w:tr w:rsidR="008A6946" w:rsidRPr="0031219E" w14:paraId="6A4C1C5E" w14:textId="77777777" w:rsidTr="004D766B">
        <w:tc>
          <w:tcPr>
            <w:tcW w:w="3847" w:type="dxa"/>
          </w:tcPr>
          <w:p w14:paraId="081F7AE4" w14:textId="6636AA88" w:rsidR="008A6946" w:rsidRPr="0031219E" w:rsidRDefault="008A6946" w:rsidP="008A694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uckleyana</w:t>
            </w:r>
          </w:p>
        </w:tc>
        <w:tc>
          <w:tcPr>
            <w:tcW w:w="3847" w:type="dxa"/>
          </w:tcPr>
          <w:p w14:paraId="3ABA41C3" w14:textId="3B434F52" w:rsidR="008A6946" w:rsidRPr="0031219E" w:rsidRDefault="008A6946" w:rsidP="008A694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8</w:t>
            </w:r>
          </w:p>
        </w:tc>
        <w:tc>
          <w:tcPr>
            <w:tcW w:w="3847" w:type="dxa"/>
          </w:tcPr>
          <w:p w14:paraId="1679B3E1" w14:textId="26183C83" w:rsidR="008A6946" w:rsidRPr="0031219E" w:rsidRDefault="001E4159" w:rsidP="008A694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125/ Long 49.2001</w:t>
            </w:r>
          </w:p>
        </w:tc>
        <w:tc>
          <w:tcPr>
            <w:tcW w:w="3847" w:type="dxa"/>
          </w:tcPr>
          <w:p w14:paraId="74729789" w14:textId="77777777" w:rsidR="008A6946" w:rsidRPr="0031219E" w:rsidRDefault="008A6946" w:rsidP="008A694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73 (M27)</w:t>
            </w:r>
          </w:p>
          <w:p w14:paraId="55F670A4" w14:textId="2ACB471F" w:rsidR="008A6946" w:rsidRPr="0031219E" w:rsidRDefault="008A6946" w:rsidP="008A694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107</w:t>
            </w:r>
          </w:p>
        </w:tc>
      </w:tr>
      <w:tr w:rsidR="001E4159" w:rsidRPr="0031219E" w14:paraId="73AAE21F" w14:textId="77777777" w:rsidTr="004D766B">
        <w:tc>
          <w:tcPr>
            <w:tcW w:w="3847" w:type="dxa"/>
          </w:tcPr>
          <w:p w14:paraId="22825622" w14:textId="00186081" w:rsidR="001E4159" w:rsidRPr="0031219E" w:rsidRDefault="001E4159" w:rsidP="001E4159">
            <w:pP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irodensis</w:t>
            </w:r>
          </w:p>
        </w:tc>
        <w:tc>
          <w:tcPr>
            <w:tcW w:w="3847" w:type="dxa"/>
          </w:tcPr>
          <w:p w14:paraId="7D2F17B0" w14:textId="2046C3E6" w:rsidR="001E4159" w:rsidRPr="0031219E" w:rsidRDefault="001E4159" w:rsidP="001E415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8</w:t>
            </w:r>
          </w:p>
        </w:tc>
        <w:tc>
          <w:tcPr>
            <w:tcW w:w="3847" w:type="dxa"/>
          </w:tcPr>
          <w:p w14:paraId="12ACA3C4" w14:textId="61A3C080" w:rsidR="001E4159" w:rsidRPr="0031219E" w:rsidRDefault="001E4159" w:rsidP="001E415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1836/ Long 49.2245</w:t>
            </w:r>
          </w:p>
        </w:tc>
        <w:tc>
          <w:tcPr>
            <w:tcW w:w="3847" w:type="dxa"/>
          </w:tcPr>
          <w:p w14:paraId="491CAA5B" w14:textId="77777777" w:rsidR="001E4159" w:rsidRPr="0031219E" w:rsidRDefault="001E4159" w:rsidP="001E415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75 (M46)</w:t>
            </w:r>
          </w:p>
          <w:p w14:paraId="04134E2E" w14:textId="475A8B2D" w:rsidR="001E4159" w:rsidRPr="0031219E" w:rsidRDefault="001E4159" w:rsidP="001E415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008</w:t>
            </w:r>
          </w:p>
        </w:tc>
      </w:tr>
      <w:tr w:rsidR="001E4159" w:rsidRPr="0031219E" w14:paraId="5F95DC30" w14:textId="77777777" w:rsidTr="004D766B">
        <w:tc>
          <w:tcPr>
            <w:tcW w:w="3847" w:type="dxa"/>
          </w:tcPr>
          <w:p w14:paraId="04E9255C" w14:textId="5A39020A" w:rsidR="001E4159" w:rsidRPr="0031219E" w:rsidRDefault="001E4159" w:rsidP="001E415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maciba</w:t>
            </w:r>
          </w:p>
        </w:tc>
        <w:tc>
          <w:tcPr>
            <w:tcW w:w="3847" w:type="dxa"/>
          </w:tcPr>
          <w:p w14:paraId="7F4ADA6A" w14:textId="55D6107E" w:rsidR="001E4159" w:rsidRPr="0031219E" w:rsidRDefault="001E4159" w:rsidP="001E415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8</w:t>
            </w:r>
          </w:p>
        </w:tc>
        <w:tc>
          <w:tcPr>
            <w:tcW w:w="3847" w:type="dxa"/>
          </w:tcPr>
          <w:p w14:paraId="75AA03D9" w14:textId="13FB3788" w:rsidR="001E4159" w:rsidRPr="0031219E" w:rsidRDefault="001E4159" w:rsidP="001E415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29/ Long 49.2144</w:t>
            </w:r>
          </w:p>
        </w:tc>
        <w:tc>
          <w:tcPr>
            <w:tcW w:w="3847" w:type="dxa"/>
          </w:tcPr>
          <w:p w14:paraId="4DEE6DAA" w14:textId="77777777" w:rsidR="001E4159" w:rsidRPr="0031219E" w:rsidRDefault="001E4159" w:rsidP="001E415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71 (M47)</w:t>
            </w:r>
          </w:p>
          <w:p w14:paraId="1662990A" w14:textId="62320A69" w:rsidR="001E4159" w:rsidRPr="0031219E" w:rsidRDefault="001E4159" w:rsidP="001E415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007</w:t>
            </w:r>
          </w:p>
        </w:tc>
      </w:tr>
      <w:tr w:rsidR="001E4159" w:rsidRPr="0031219E" w14:paraId="4410D1ED" w14:textId="77777777" w:rsidTr="004D766B">
        <w:tc>
          <w:tcPr>
            <w:tcW w:w="3847" w:type="dxa"/>
          </w:tcPr>
          <w:p w14:paraId="132D0930" w14:textId="58102348" w:rsidR="001E4159" w:rsidRPr="0031219E" w:rsidRDefault="001E4159" w:rsidP="001E415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orangeana</w:t>
            </w:r>
          </w:p>
        </w:tc>
        <w:tc>
          <w:tcPr>
            <w:tcW w:w="3847" w:type="dxa"/>
          </w:tcPr>
          <w:p w14:paraId="41C6318E" w14:textId="1043859F" w:rsidR="001E4159" w:rsidRPr="0031219E" w:rsidRDefault="001E4159" w:rsidP="001E415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8</w:t>
            </w:r>
          </w:p>
        </w:tc>
        <w:tc>
          <w:tcPr>
            <w:tcW w:w="3847" w:type="dxa"/>
          </w:tcPr>
          <w:p w14:paraId="6B67FA7C" w14:textId="680FD153" w:rsidR="001E4159" w:rsidRPr="0031219E" w:rsidRDefault="001E4159" w:rsidP="001E415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1938/ Long 49.2435</w:t>
            </w:r>
          </w:p>
        </w:tc>
        <w:tc>
          <w:tcPr>
            <w:tcW w:w="3847" w:type="dxa"/>
          </w:tcPr>
          <w:p w14:paraId="31904D33" w14:textId="77777777" w:rsidR="001E4159" w:rsidRPr="0031219E" w:rsidRDefault="001E4159" w:rsidP="001E415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74 (M57)</w:t>
            </w:r>
          </w:p>
          <w:p w14:paraId="0F016874" w14:textId="205562BA" w:rsidR="001E4159" w:rsidRPr="0031219E" w:rsidRDefault="001E4159" w:rsidP="001E415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011</w:t>
            </w:r>
          </w:p>
        </w:tc>
      </w:tr>
      <w:tr w:rsidR="001E4159" w:rsidRPr="0031219E" w14:paraId="64CC62DF" w14:textId="77777777" w:rsidTr="004D766B">
        <w:tc>
          <w:tcPr>
            <w:tcW w:w="3847" w:type="dxa"/>
          </w:tcPr>
          <w:p w14:paraId="54525C3F" w14:textId="7E265F56" w:rsidR="001E4159" w:rsidRPr="0031219E" w:rsidRDefault="001E4159" w:rsidP="001E415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pteropoda</w:t>
            </w:r>
          </w:p>
        </w:tc>
        <w:tc>
          <w:tcPr>
            <w:tcW w:w="3847" w:type="dxa"/>
          </w:tcPr>
          <w:p w14:paraId="76A9ACFB" w14:textId="0969E20F" w:rsidR="001E4159" w:rsidRPr="0031219E" w:rsidRDefault="001E4159" w:rsidP="001E415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8</w:t>
            </w:r>
          </w:p>
        </w:tc>
        <w:tc>
          <w:tcPr>
            <w:tcW w:w="3847" w:type="dxa"/>
          </w:tcPr>
          <w:p w14:paraId="665E200D" w14:textId="6F623FE9" w:rsidR="001E4159" w:rsidRPr="0031219E" w:rsidRDefault="00C62E6E" w:rsidP="001E4159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49/ Long 49.2508</w:t>
            </w:r>
          </w:p>
        </w:tc>
        <w:tc>
          <w:tcPr>
            <w:tcW w:w="3847" w:type="dxa"/>
          </w:tcPr>
          <w:p w14:paraId="1139E303" w14:textId="77777777" w:rsidR="001E4159" w:rsidRPr="0031219E" w:rsidRDefault="001E4159" w:rsidP="001E415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76 (M26)</w:t>
            </w:r>
          </w:p>
          <w:p w14:paraId="44009120" w14:textId="04B304EC" w:rsidR="001E4159" w:rsidRPr="0031219E" w:rsidRDefault="001E4159" w:rsidP="001E415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013</w:t>
            </w:r>
          </w:p>
        </w:tc>
      </w:tr>
      <w:tr w:rsidR="00C62E6E" w:rsidRPr="0031219E" w14:paraId="6E7104AF" w14:textId="77777777" w:rsidTr="004D766B">
        <w:tc>
          <w:tcPr>
            <w:tcW w:w="3847" w:type="dxa"/>
          </w:tcPr>
          <w:p w14:paraId="0FF9F495" w14:textId="3FC8C7E3" w:rsidR="00C62E6E" w:rsidRPr="0031219E" w:rsidRDefault="00C62E6E" w:rsidP="00C62E6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 xml:space="preserve"> 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bardotiae</w:t>
            </w:r>
          </w:p>
        </w:tc>
        <w:tc>
          <w:tcPr>
            <w:tcW w:w="3847" w:type="dxa"/>
          </w:tcPr>
          <w:p w14:paraId="0328BD5E" w14:textId="3E11FCE4" w:rsidR="00C62E6E" w:rsidRPr="0031219E" w:rsidRDefault="00C62E6E" w:rsidP="00C62E6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8</w:t>
            </w:r>
          </w:p>
        </w:tc>
        <w:tc>
          <w:tcPr>
            <w:tcW w:w="3847" w:type="dxa"/>
          </w:tcPr>
          <w:p w14:paraId="4CF56C54" w14:textId="083AF1FA" w:rsidR="00C62E6E" w:rsidRPr="0031219E" w:rsidRDefault="00C62E6E" w:rsidP="00C62E6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117/ Long 49.2023</w:t>
            </w:r>
          </w:p>
        </w:tc>
        <w:tc>
          <w:tcPr>
            <w:tcW w:w="3847" w:type="dxa"/>
          </w:tcPr>
          <w:p w14:paraId="49653ADB" w14:textId="77777777" w:rsidR="00C62E6E" w:rsidRPr="0031219E" w:rsidRDefault="00C62E6E" w:rsidP="00C62E6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72 (M17)</w:t>
            </w:r>
          </w:p>
          <w:p w14:paraId="7E49C0A9" w14:textId="6FA0033B" w:rsidR="00C62E6E" w:rsidRPr="0031219E" w:rsidRDefault="00C62E6E" w:rsidP="00C62E6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010</w:t>
            </w:r>
          </w:p>
        </w:tc>
      </w:tr>
      <w:tr w:rsidR="00C62E6E" w:rsidRPr="0031219E" w14:paraId="0EF66F8F" w14:textId="77777777" w:rsidTr="004D766B">
        <w:tc>
          <w:tcPr>
            <w:tcW w:w="3847" w:type="dxa"/>
          </w:tcPr>
          <w:p w14:paraId="00CD9FFE" w14:textId="1FB4A8B9" w:rsidR="00C62E6E" w:rsidRPr="0031219E" w:rsidRDefault="00C62E6E" w:rsidP="00C62E6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 sambiranensis</w:t>
            </w:r>
          </w:p>
        </w:tc>
        <w:tc>
          <w:tcPr>
            <w:tcW w:w="3847" w:type="dxa"/>
          </w:tcPr>
          <w:p w14:paraId="6B7F94D5" w14:textId="531F8D72" w:rsidR="00C62E6E" w:rsidRPr="0031219E" w:rsidRDefault="00C62E6E" w:rsidP="00C62E6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8</w:t>
            </w:r>
          </w:p>
        </w:tc>
        <w:tc>
          <w:tcPr>
            <w:tcW w:w="3847" w:type="dxa"/>
          </w:tcPr>
          <w:p w14:paraId="187DAD1D" w14:textId="5A220C16" w:rsidR="00C62E6E" w:rsidRPr="0031219E" w:rsidRDefault="00C62E6E" w:rsidP="00C62E6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3.2842/ Long 48.4528</w:t>
            </w:r>
          </w:p>
        </w:tc>
        <w:tc>
          <w:tcPr>
            <w:tcW w:w="3847" w:type="dxa"/>
          </w:tcPr>
          <w:p w14:paraId="0B122171" w14:textId="77777777" w:rsidR="00C62E6E" w:rsidRPr="0031219E" w:rsidRDefault="00C62E6E" w:rsidP="00C62E6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80 (M35)</w:t>
            </w:r>
          </w:p>
          <w:p w14:paraId="2866E89C" w14:textId="5D57ABD0" w:rsidR="00C62E6E" w:rsidRPr="0031219E" w:rsidRDefault="00C62E6E" w:rsidP="00C62E6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009</w:t>
            </w:r>
          </w:p>
        </w:tc>
      </w:tr>
      <w:tr w:rsidR="00C62E6E" w:rsidRPr="0031219E" w14:paraId="2A64DCF4" w14:textId="77777777" w:rsidTr="004D766B">
        <w:tc>
          <w:tcPr>
            <w:tcW w:w="3847" w:type="dxa"/>
          </w:tcPr>
          <w:p w14:paraId="1F226DFC" w14:textId="777B6657" w:rsidR="00C62E6E" w:rsidRPr="0031219E" w:rsidRDefault="00C62E6E" w:rsidP="00C62E6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seriflora</w:t>
            </w:r>
          </w:p>
        </w:tc>
        <w:tc>
          <w:tcPr>
            <w:tcW w:w="3847" w:type="dxa"/>
          </w:tcPr>
          <w:p w14:paraId="06E21665" w14:textId="7C82275A" w:rsidR="00C62E6E" w:rsidRPr="0031219E" w:rsidRDefault="00C62E6E" w:rsidP="00C62E6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8</w:t>
            </w:r>
          </w:p>
        </w:tc>
        <w:tc>
          <w:tcPr>
            <w:tcW w:w="3847" w:type="dxa"/>
          </w:tcPr>
          <w:p w14:paraId="2A81DCDC" w14:textId="20771F66" w:rsidR="00C62E6E" w:rsidRPr="0031219E" w:rsidRDefault="00C62E6E" w:rsidP="00C62E6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4744/ Long 49.3004</w:t>
            </w:r>
          </w:p>
        </w:tc>
        <w:tc>
          <w:tcPr>
            <w:tcW w:w="3847" w:type="dxa"/>
          </w:tcPr>
          <w:p w14:paraId="4754C29E" w14:textId="77777777" w:rsidR="00C62E6E" w:rsidRPr="0031219E" w:rsidRDefault="00C62E6E" w:rsidP="00C62E6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78 (M56)</w:t>
            </w:r>
          </w:p>
          <w:p w14:paraId="5302B84A" w14:textId="14C382E3" w:rsidR="00C62E6E" w:rsidRPr="0031219E" w:rsidRDefault="00C62E6E" w:rsidP="00C62E6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lastRenderedPageBreak/>
              <w:t>BI 29016</w:t>
            </w:r>
          </w:p>
        </w:tc>
      </w:tr>
      <w:tr w:rsidR="00C62E6E" w:rsidRPr="0031219E" w14:paraId="50F09F0E" w14:textId="77777777" w:rsidTr="004D766B">
        <w:tc>
          <w:tcPr>
            <w:tcW w:w="3847" w:type="dxa"/>
          </w:tcPr>
          <w:p w14:paraId="7A7D4FF5" w14:textId="6142F428" w:rsidR="00C62E6E" w:rsidRPr="0031219E" w:rsidRDefault="00C62E6E" w:rsidP="00C62E6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 xml:space="preserve">Dioscorea </w:t>
            </w:r>
            <w:r w:rsidRPr="0031219E">
              <w:rPr>
                <w:rFonts w:ascii="Times New Roman" w:hAnsi="Times New Roman" w:cs="Times New Roman"/>
                <w:bCs/>
              </w:rPr>
              <w:t>species (Ovy valiha)</w:t>
            </w:r>
          </w:p>
        </w:tc>
        <w:tc>
          <w:tcPr>
            <w:tcW w:w="3847" w:type="dxa"/>
          </w:tcPr>
          <w:p w14:paraId="3471699C" w14:textId="282C98D7" w:rsidR="00C62E6E" w:rsidRPr="0031219E" w:rsidRDefault="00C62E6E" w:rsidP="00C62E6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8</w:t>
            </w:r>
          </w:p>
        </w:tc>
        <w:tc>
          <w:tcPr>
            <w:tcW w:w="3847" w:type="dxa"/>
          </w:tcPr>
          <w:p w14:paraId="7DED4608" w14:textId="448B057F" w:rsidR="00C62E6E" w:rsidRPr="0031219E" w:rsidRDefault="00070F02" w:rsidP="00C62E6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3729/ Long 49.2447</w:t>
            </w:r>
          </w:p>
        </w:tc>
        <w:tc>
          <w:tcPr>
            <w:tcW w:w="3847" w:type="dxa"/>
          </w:tcPr>
          <w:p w14:paraId="094DC77A" w14:textId="77777777" w:rsidR="00C62E6E" w:rsidRPr="0031219E" w:rsidRDefault="00C62E6E" w:rsidP="00C62E6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477 (M16)</w:t>
            </w:r>
          </w:p>
          <w:p w14:paraId="12A4A23C" w14:textId="4BC56804" w:rsidR="00C62E6E" w:rsidRPr="0031219E" w:rsidRDefault="00C62E6E" w:rsidP="00C62E6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014</w:t>
            </w:r>
          </w:p>
        </w:tc>
      </w:tr>
      <w:tr w:rsidR="00993736" w:rsidRPr="0031219E" w14:paraId="0B5D4C1D" w14:textId="77777777" w:rsidTr="004D766B">
        <w:tc>
          <w:tcPr>
            <w:tcW w:w="3847" w:type="dxa"/>
          </w:tcPr>
          <w:p w14:paraId="3A12ABF6" w14:textId="0FBDD8B2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>D. alata</w:t>
            </w:r>
          </w:p>
        </w:tc>
        <w:tc>
          <w:tcPr>
            <w:tcW w:w="3847" w:type="dxa"/>
          </w:tcPr>
          <w:p w14:paraId="795BC7F7" w14:textId="72DCD4FB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December 2018</w:t>
            </w:r>
          </w:p>
        </w:tc>
        <w:tc>
          <w:tcPr>
            <w:tcW w:w="3847" w:type="dxa"/>
          </w:tcPr>
          <w:p w14:paraId="5113597F" w14:textId="340E3582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3.4740/ Long 48.2943</w:t>
            </w:r>
          </w:p>
        </w:tc>
        <w:tc>
          <w:tcPr>
            <w:tcW w:w="3847" w:type="dxa"/>
          </w:tcPr>
          <w:p w14:paraId="727E2DDB" w14:textId="77777777" w:rsidR="00993736" w:rsidRPr="0031219E" w:rsidRDefault="00993736" w:rsidP="0099373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521 (M38)</w:t>
            </w:r>
          </w:p>
          <w:p w14:paraId="6E5D4642" w14:textId="4C21E2F9" w:rsidR="00993736" w:rsidRPr="0031219E" w:rsidRDefault="00993736" w:rsidP="0099373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122</w:t>
            </w:r>
          </w:p>
        </w:tc>
      </w:tr>
      <w:tr w:rsidR="00993736" w:rsidRPr="0031219E" w14:paraId="194834C8" w14:textId="77777777" w:rsidTr="004D766B">
        <w:tc>
          <w:tcPr>
            <w:tcW w:w="3847" w:type="dxa"/>
          </w:tcPr>
          <w:p w14:paraId="153DAB03" w14:textId="012EE508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ako</w:t>
            </w:r>
          </w:p>
        </w:tc>
        <w:tc>
          <w:tcPr>
            <w:tcW w:w="3847" w:type="dxa"/>
          </w:tcPr>
          <w:p w14:paraId="79D64796" w14:textId="099291D9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December 2018</w:t>
            </w:r>
          </w:p>
        </w:tc>
        <w:tc>
          <w:tcPr>
            <w:tcW w:w="3847" w:type="dxa"/>
          </w:tcPr>
          <w:p w14:paraId="2C8539DB" w14:textId="20277E17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9.7762/ Long 44.8202</w:t>
            </w:r>
          </w:p>
        </w:tc>
        <w:tc>
          <w:tcPr>
            <w:tcW w:w="3847" w:type="dxa"/>
          </w:tcPr>
          <w:p w14:paraId="10332543" w14:textId="77777777" w:rsidR="00993736" w:rsidRPr="0031219E" w:rsidRDefault="00993736" w:rsidP="0099373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MOR 03</w:t>
            </w:r>
          </w:p>
          <w:p w14:paraId="0E0963D9" w14:textId="5176AF5C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123</w:t>
            </w:r>
          </w:p>
        </w:tc>
      </w:tr>
      <w:tr w:rsidR="00993736" w:rsidRPr="0031219E" w14:paraId="273B519C" w14:textId="77777777" w:rsidTr="004D766B">
        <w:tc>
          <w:tcPr>
            <w:tcW w:w="3847" w:type="dxa"/>
          </w:tcPr>
          <w:p w14:paraId="021D91EF" w14:textId="7F151881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uckleyana</w:t>
            </w:r>
          </w:p>
        </w:tc>
        <w:tc>
          <w:tcPr>
            <w:tcW w:w="3847" w:type="dxa"/>
          </w:tcPr>
          <w:p w14:paraId="437436EB" w14:textId="56F1F1AB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December 2018</w:t>
            </w:r>
          </w:p>
        </w:tc>
        <w:tc>
          <w:tcPr>
            <w:tcW w:w="3847" w:type="dxa"/>
          </w:tcPr>
          <w:p w14:paraId="5C6BBEF2" w14:textId="261D053C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125/ Long 49.2001</w:t>
            </w:r>
          </w:p>
        </w:tc>
        <w:tc>
          <w:tcPr>
            <w:tcW w:w="3847" w:type="dxa"/>
          </w:tcPr>
          <w:p w14:paraId="30816CAC" w14:textId="77777777" w:rsidR="00993736" w:rsidRPr="0031219E" w:rsidRDefault="00993736" w:rsidP="0099373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505 (M24)</w:t>
            </w:r>
          </w:p>
          <w:p w14:paraId="2C893823" w14:textId="56371775" w:rsidR="00993736" w:rsidRPr="0031219E" w:rsidRDefault="00993736" w:rsidP="0099373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8124</w:t>
            </w:r>
          </w:p>
        </w:tc>
      </w:tr>
      <w:tr w:rsidR="00993736" w:rsidRPr="0031219E" w14:paraId="1795801C" w14:textId="77777777" w:rsidTr="004D766B">
        <w:tc>
          <w:tcPr>
            <w:tcW w:w="3847" w:type="dxa"/>
          </w:tcPr>
          <w:p w14:paraId="29B69EAC" w14:textId="6759FA55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irodensis</w:t>
            </w:r>
          </w:p>
        </w:tc>
        <w:tc>
          <w:tcPr>
            <w:tcW w:w="3847" w:type="dxa"/>
          </w:tcPr>
          <w:p w14:paraId="5DF1ED85" w14:textId="1AD12409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December 2018</w:t>
            </w:r>
          </w:p>
        </w:tc>
        <w:tc>
          <w:tcPr>
            <w:tcW w:w="3847" w:type="dxa"/>
          </w:tcPr>
          <w:p w14:paraId="2531FAA2" w14:textId="3B6EF083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1836/ Long 49.2245</w:t>
            </w:r>
          </w:p>
        </w:tc>
        <w:tc>
          <w:tcPr>
            <w:tcW w:w="3847" w:type="dxa"/>
          </w:tcPr>
          <w:p w14:paraId="4EF15C18" w14:textId="77777777" w:rsidR="00993736" w:rsidRPr="0031219E" w:rsidRDefault="00993736" w:rsidP="0099373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507 (M43)</w:t>
            </w:r>
          </w:p>
          <w:p w14:paraId="0968E13C" w14:textId="46E06804" w:rsidR="00993736" w:rsidRPr="0031219E" w:rsidRDefault="00993736" w:rsidP="0099373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126</w:t>
            </w:r>
          </w:p>
        </w:tc>
      </w:tr>
      <w:tr w:rsidR="00993736" w:rsidRPr="0031219E" w14:paraId="7854A78A" w14:textId="77777777" w:rsidTr="004D766B">
        <w:tc>
          <w:tcPr>
            <w:tcW w:w="3847" w:type="dxa"/>
          </w:tcPr>
          <w:p w14:paraId="5D606652" w14:textId="01E582CC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maciba</w:t>
            </w:r>
          </w:p>
        </w:tc>
        <w:tc>
          <w:tcPr>
            <w:tcW w:w="3847" w:type="dxa"/>
          </w:tcPr>
          <w:p w14:paraId="564241D0" w14:textId="64602ADC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December 2018</w:t>
            </w:r>
          </w:p>
        </w:tc>
        <w:tc>
          <w:tcPr>
            <w:tcW w:w="3847" w:type="dxa"/>
          </w:tcPr>
          <w:p w14:paraId="46E3A33A" w14:textId="2A0DA211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29/ Long 49.2144</w:t>
            </w:r>
          </w:p>
        </w:tc>
        <w:tc>
          <w:tcPr>
            <w:tcW w:w="3847" w:type="dxa"/>
          </w:tcPr>
          <w:p w14:paraId="57E70AD9" w14:textId="77777777" w:rsidR="00993736" w:rsidRPr="0031219E" w:rsidRDefault="00993736" w:rsidP="0099373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508 (M44)</w:t>
            </w:r>
          </w:p>
          <w:p w14:paraId="25F9B9AB" w14:textId="713D8276" w:rsidR="00993736" w:rsidRPr="0031219E" w:rsidRDefault="00993736" w:rsidP="0099373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127</w:t>
            </w:r>
          </w:p>
        </w:tc>
      </w:tr>
      <w:tr w:rsidR="00993736" w:rsidRPr="0031219E" w14:paraId="59330736" w14:textId="77777777" w:rsidTr="004D766B">
        <w:tc>
          <w:tcPr>
            <w:tcW w:w="3847" w:type="dxa"/>
          </w:tcPr>
          <w:p w14:paraId="62AC51D7" w14:textId="5CD77F82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orangeana</w:t>
            </w:r>
          </w:p>
        </w:tc>
        <w:tc>
          <w:tcPr>
            <w:tcW w:w="3847" w:type="dxa"/>
          </w:tcPr>
          <w:p w14:paraId="07CC96ED" w14:textId="58591F99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December 2018</w:t>
            </w:r>
          </w:p>
        </w:tc>
        <w:tc>
          <w:tcPr>
            <w:tcW w:w="3847" w:type="dxa"/>
          </w:tcPr>
          <w:p w14:paraId="4EC6B233" w14:textId="680F1CCC" w:rsidR="00993736" w:rsidRPr="0031219E" w:rsidRDefault="00993736" w:rsidP="00993736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1938/ Long 49.2435</w:t>
            </w:r>
          </w:p>
        </w:tc>
        <w:tc>
          <w:tcPr>
            <w:tcW w:w="3847" w:type="dxa"/>
          </w:tcPr>
          <w:p w14:paraId="51BF3CF1" w14:textId="77777777" w:rsidR="00993736" w:rsidRPr="0031219E" w:rsidRDefault="00993736" w:rsidP="0099373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506 (M54)</w:t>
            </w:r>
          </w:p>
          <w:p w14:paraId="37AF3FE5" w14:textId="44DFECC3" w:rsidR="00993736" w:rsidRPr="0031219E" w:rsidRDefault="00993736" w:rsidP="00993736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9128</w:t>
            </w:r>
          </w:p>
        </w:tc>
      </w:tr>
      <w:tr w:rsidR="00DA7C08" w:rsidRPr="0031219E" w14:paraId="4506E9CC" w14:textId="77777777" w:rsidTr="004D766B">
        <w:tc>
          <w:tcPr>
            <w:tcW w:w="3847" w:type="dxa"/>
          </w:tcPr>
          <w:p w14:paraId="15A8865A" w14:textId="52438F4B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pteropoda</w:t>
            </w:r>
          </w:p>
        </w:tc>
        <w:tc>
          <w:tcPr>
            <w:tcW w:w="3847" w:type="dxa"/>
          </w:tcPr>
          <w:p w14:paraId="7D36D51A" w14:textId="6E1E1D13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December 2018</w:t>
            </w:r>
          </w:p>
        </w:tc>
        <w:tc>
          <w:tcPr>
            <w:tcW w:w="3847" w:type="dxa"/>
          </w:tcPr>
          <w:p w14:paraId="3B9A3F4E" w14:textId="29E6EE80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49/ Long 49.2508</w:t>
            </w:r>
          </w:p>
        </w:tc>
        <w:tc>
          <w:tcPr>
            <w:tcW w:w="3847" w:type="dxa"/>
          </w:tcPr>
          <w:p w14:paraId="2ED4B6D7" w14:textId="77777777" w:rsidR="00DA7C08" w:rsidRPr="0031219E" w:rsidRDefault="00DA7C08" w:rsidP="00DA7C08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509 (M23)</w:t>
            </w:r>
          </w:p>
          <w:p w14:paraId="277B6CBA" w14:textId="6BFB46F5" w:rsidR="00DA7C08" w:rsidRPr="0031219E" w:rsidRDefault="00DA7C08" w:rsidP="00DA7C08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125</w:t>
            </w:r>
          </w:p>
        </w:tc>
      </w:tr>
      <w:tr w:rsidR="00DA7C08" w:rsidRPr="0031219E" w14:paraId="0179C0B8" w14:textId="77777777" w:rsidTr="004D766B">
        <w:tc>
          <w:tcPr>
            <w:tcW w:w="3847" w:type="dxa"/>
          </w:tcPr>
          <w:p w14:paraId="354402DD" w14:textId="11848A72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 xml:space="preserve"> 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bardotiae</w:t>
            </w:r>
          </w:p>
        </w:tc>
        <w:tc>
          <w:tcPr>
            <w:tcW w:w="3847" w:type="dxa"/>
          </w:tcPr>
          <w:p w14:paraId="0D2EA444" w14:textId="144E62B5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December 2018</w:t>
            </w:r>
          </w:p>
        </w:tc>
        <w:tc>
          <w:tcPr>
            <w:tcW w:w="3847" w:type="dxa"/>
          </w:tcPr>
          <w:p w14:paraId="51607F39" w14:textId="3D08AB56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117/ Long 49.2023</w:t>
            </w:r>
          </w:p>
        </w:tc>
        <w:tc>
          <w:tcPr>
            <w:tcW w:w="3847" w:type="dxa"/>
          </w:tcPr>
          <w:p w14:paraId="349BD1FC" w14:textId="77777777" w:rsidR="00DA7C08" w:rsidRPr="0031219E" w:rsidRDefault="00DA7C08" w:rsidP="00DA7C08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504 (M14)</w:t>
            </w:r>
          </w:p>
          <w:p w14:paraId="7DFD8239" w14:textId="58D387E9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129</w:t>
            </w:r>
          </w:p>
        </w:tc>
      </w:tr>
      <w:tr w:rsidR="00DA7C08" w:rsidRPr="0031219E" w14:paraId="3F67DAAB" w14:textId="77777777" w:rsidTr="004D766B">
        <w:tc>
          <w:tcPr>
            <w:tcW w:w="3847" w:type="dxa"/>
          </w:tcPr>
          <w:p w14:paraId="36E2F7A2" w14:textId="4F2649AB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 sambiranensis</w:t>
            </w:r>
          </w:p>
        </w:tc>
        <w:tc>
          <w:tcPr>
            <w:tcW w:w="3847" w:type="dxa"/>
          </w:tcPr>
          <w:p w14:paraId="3C42E2CF" w14:textId="1E2D7686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December 2018</w:t>
            </w:r>
          </w:p>
        </w:tc>
        <w:tc>
          <w:tcPr>
            <w:tcW w:w="3847" w:type="dxa"/>
          </w:tcPr>
          <w:p w14:paraId="6D040626" w14:textId="10A1E11B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3.2842/ Long 48.4528</w:t>
            </w:r>
          </w:p>
        </w:tc>
        <w:tc>
          <w:tcPr>
            <w:tcW w:w="3847" w:type="dxa"/>
          </w:tcPr>
          <w:p w14:paraId="4611EDE8" w14:textId="77777777" w:rsidR="00DA7C08" w:rsidRPr="0031219E" w:rsidRDefault="00DA7C08" w:rsidP="00DA7C08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522</w:t>
            </w:r>
          </w:p>
          <w:p w14:paraId="4E6CCFAC" w14:textId="38E0A537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130</w:t>
            </w:r>
          </w:p>
        </w:tc>
      </w:tr>
      <w:tr w:rsidR="00DA7C08" w:rsidRPr="0031219E" w14:paraId="3C3B29AD" w14:textId="77777777" w:rsidTr="004D766B">
        <w:tc>
          <w:tcPr>
            <w:tcW w:w="3847" w:type="dxa"/>
          </w:tcPr>
          <w:p w14:paraId="0E3C9C27" w14:textId="2628F73A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seriflora</w:t>
            </w:r>
          </w:p>
        </w:tc>
        <w:tc>
          <w:tcPr>
            <w:tcW w:w="3847" w:type="dxa"/>
          </w:tcPr>
          <w:p w14:paraId="463F4954" w14:textId="5128B211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December 2018</w:t>
            </w:r>
          </w:p>
        </w:tc>
        <w:tc>
          <w:tcPr>
            <w:tcW w:w="3847" w:type="dxa"/>
          </w:tcPr>
          <w:p w14:paraId="04ECE819" w14:textId="2D457AA3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4744/ Long 49.3004</w:t>
            </w:r>
          </w:p>
        </w:tc>
        <w:tc>
          <w:tcPr>
            <w:tcW w:w="3847" w:type="dxa"/>
          </w:tcPr>
          <w:p w14:paraId="1D2EF0D8" w14:textId="77777777" w:rsidR="00DA7C08" w:rsidRPr="0031219E" w:rsidRDefault="00DA7C08" w:rsidP="00DA7C08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520</w:t>
            </w:r>
          </w:p>
          <w:p w14:paraId="0F90ACA0" w14:textId="2CDA5B59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131</w:t>
            </w:r>
          </w:p>
        </w:tc>
      </w:tr>
      <w:tr w:rsidR="00DA7C08" w:rsidRPr="0031219E" w14:paraId="3BC0D37B" w14:textId="77777777" w:rsidTr="004D766B">
        <w:tc>
          <w:tcPr>
            <w:tcW w:w="3847" w:type="dxa"/>
          </w:tcPr>
          <w:p w14:paraId="44BAAA7D" w14:textId="0CA12638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 xml:space="preserve">Dioscorea </w:t>
            </w:r>
            <w:r w:rsidRPr="0031219E">
              <w:rPr>
                <w:rFonts w:ascii="Times New Roman" w:hAnsi="Times New Roman" w:cs="Times New Roman"/>
                <w:bCs/>
              </w:rPr>
              <w:t>species (Ovy valiha)</w:t>
            </w:r>
          </w:p>
        </w:tc>
        <w:tc>
          <w:tcPr>
            <w:tcW w:w="3847" w:type="dxa"/>
          </w:tcPr>
          <w:p w14:paraId="482B52AE" w14:textId="214429A4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December 2018</w:t>
            </w:r>
          </w:p>
        </w:tc>
        <w:tc>
          <w:tcPr>
            <w:tcW w:w="3847" w:type="dxa"/>
          </w:tcPr>
          <w:p w14:paraId="410FABD0" w14:textId="5D7E9109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3729/ Long 49.2447</w:t>
            </w:r>
          </w:p>
        </w:tc>
        <w:tc>
          <w:tcPr>
            <w:tcW w:w="3847" w:type="dxa"/>
          </w:tcPr>
          <w:p w14:paraId="4FEF26BE" w14:textId="77777777" w:rsidR="00DA7C08" w:rsidRPr="0031219E" w:rsidRDefault="00DA7C08" w:rsidP="00DA7C08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510</w:t>
            </w:r>
          </w:p>
          <w:p w14:paraId="113F12CC" w14:textId="24AE36D2" w:rsidR="00DA7C08" w:rsidRPr="0031219E" w:rsidRDefault="00DA7C08" w:rsidP="00DA7C08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132</w:t>
            </w:r>
          </w:p>
        </w:tc>
      </w:tr>
      <w:tr w:rsidR="005F5451" w:rsidRPr="0031219E" w14:paraId="2051929B" w14:textId="77777777" w:rsidTr="004D766B">
        <w:tc>
          <w:tcPr>
            <w:tcW w:w="3847" w:type="dxa"/>
          </w:tcPr>
          <w:p w14:paraId="0EC28622" w14:textId="4BD60176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ako</w:t>
            </w:r>
          </w:p>
        </w:tc>
        <w:tc>
          <w:tcPr>
            <w:tcW w:w="3847" w:type="dxa"/>
          </w:tcPr>
          <w:p w14:paraId="57A07614" w14:textId="68A2BC7B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arch 2019</w:t>
            </w:r>
          </w:p>
        </w:tc>
        <w:tc>
          <w:tcPr>
            <w:tcW w:w="3847" w:type="dxa"/>
          </w:tcPr>
          <w:p w14:paraId="41DED227" w14:textId="6168A5A5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9.7762/ Long 44.8202</w:t>
            </w:r>
          </w:p>
        </w:tc>
        <w:tc>
          <w:tcPr>
            <w:tcW w:w="3847" w:type="dxa"/>
          </w:tcPr>
          <w:p w14:paraId="1C0F608A" w14:textId="77777777" w:rsidR="005F5451" w:rsidRPr="0031219E" w:rsidRDefault="005F5451" w:rsidP="005F5451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MOR 04</w:t>
            </w:r>
          </w:p>
          <w:p w14:paraId="1C3109CC" w14:textId="29A8FCEA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272</w:t>
            </w:r>
          </w:p>
        </w:tc>
      </w:tr>
      <w:tr w:rsidR="005F5451" w:rsidRPr="0031219E" w14:paraId="355160DD" w14:textId="77777777" w:rsidTr="004D766B">
        <w:tc>
          <w:tcPr>
            <w:tcW w:w="3847" w:type="dxa"/>
          </w:tcPr>
          <w:p w14:paraId="74720053" w14:textId="6C02EF12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uckleyana</w:t>
            </w:r>
          </w:p>
        </w:tc>
        <w:tc>
          <w:tcPr>
            <w:tcW w:w="3847" w:type="dxa"/>
          </w:tcPr>
          <w:p w14:paraId="54835CF3" w14:textId="4625BBA3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arch 2019</w:t>
            </w:r>
          </w:p>
        </w:tc>
        <w:tc>
          <w:tcPr>
            <w:tcW w:w="3847" w:type="dxa"/>
          </w:tcPr>
          <w:p w14:paraId="4E91A63A" w14:textId="06A79245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125/ Long 49.2001</w:t>
            </w:r>
          </w:p>
        </w:tc>
        <w:tc>
          <w:tcPr>
            <w:tcW w:w="3847" w:type="dxa"/>
          </w:tcPr>
          <w:p w14:paraId="0EF7EEF6" w14:textId="77777777" w:rsidR="005F5451" w:rsidRPr="0031219E" w:rsidRDefault="005F5451" w:rsidP="005F5451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 78</w:t>
            </w:r>
          </w:p>
          <w:p w14:paraId="44A2D1A4" w14:textId="47148DE5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272</w:t>
            </w:r>
          </w:p>
        </w:tc>
      </w:tr>
      <w:tr w:rsidR="005F5451" w:rsidRPr="0031219E" w14:paraId="6A27B804" w14:textId="77777777" w:rsidTr="004D766B">
        <w:tc>
          <w:tcPr>
            <w:tcW w:w="3847" w:type="dxa"/>
          </w:tcPr>
          <w:p w14:paraId="0DFDC16D" w14:textId="479A7243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irodensis</w:t>
            </w:r>
          </w:p>
        </w:tc>
        <w:tc>
          <w:tcPr>
            <w:tcW w:w="3847" w:type="dxa"/>
          </w:tcPr>
          <w:p w14:paraId="5AF21C7B" w14:textId="309C26D8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arch 2019</w:t>
            </w:r>
          </w:p>
        </w:tc>
        <w:tc>
          <w:tcPr>
            <w:tcW w:w="3847" w:type="dxa"/>
          </w:tcPr>
          <w:p w14:paraId="153B8921" w14:textId="65A3270C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1836/ Long 49.2245</w:t>
            </w:r>
          </w:p>
        </w:tc>
        <w:tc>
          <w:tcPr>
            <w:tcW w:w="3847" w:type="dxa"/>
          </w:tcPr>
          <w:p w14:paraId="294A1E87" w14:textId="77777777" w:rsidR="005F5451" w:rsidRPr="0031219E" w:rsidRDefault="005F5451" w:rsidP="005F5451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 80</w:t>
            </w:r>
          </w:p>
          <w:p w14:paraId="280886CA" w14:textId="4CD6EE75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274</w:t>
            </w:r>
          </w:p>
        </w:tc>
      </w:tr>
      <w:tr w:rsidR="005F5451" w:rsidRPr="0031219E" w14:paraId="4B9CD840" w14:textId="77777777" w:rsidTr="004D766B">
        <w:tc>
          <w:tcPr>
            <w:tcW w:w="3847" w:type="dxa"/>
          </w:tcPr>
          <w:p w14:paraId="10CB59FB" w14:textId="0B1E3D66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maciba</w:t>
            </w:r>
          </w:p>
        </w:tc>
        <w:tc>
          <w:tcPr>
            <w:tcW w:w="3847" w:type="dxa"/>
          </w:tcPr>
          <w:p w14:paraId="6447B491" w14:textId="718B0302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arch 2019</w:t>
            </w:r>
          </w:p>
        </w:tc>
        <w:tc>
          <w:tcPr>
            <w:tcW w:w="3847" w:type="dxa"/>
          </w:tcPr>
          <w:p w14:paraId="2DE71C55" w14:textId="3F1DEA3A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29/ Long 49.2144</w:t>
            </w:r>
          </w:p>
        </w:tc>
        <w:tc>
          <w:tcPr>
            <w:tcW w:w="3847" w:type="dxa"/>
          </w:tcPr>
          <w:p w14:paraId="0BE45C9E" w14:textId="77777777" w:rsidR="005F5451" w:rsidRPr="0031219E" w:rsidRDefault="005F5451" w:rsidP="005F5451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 82</w:t>
            </w:r>
          </w:p>
          <w:p w14:paraId="1636B3CF" w14:textId="7B235D00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275</w:t>
            </w:r>
          </w:p>
        </w:tc>
      </w:tr>
      <w:tr w:rsidR="005F5451" w:rsidRPr="0031219E" w14:paraId="71D82D7A" w14:textId="77777777" w:rsidTr="004D766B">
        <w:tc>
          <w:tcPr>
            <w:tcW w:w="3847" w:type="dxa"/>
          </w:tcPr>
          <w:p w14:paraId="5B20F719" w14:textId="2226295B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orangeana</w:t>
            </w:r>
          </w:p>
        </w:tc>
        <w:tc>
          <w:tcPr>
            <w:tcW w:w="3847" w:type="dxa"/>
          </w:tcPr>
          <w:p w14:paraId="1AB470D9" w14:textId="7CFF5C0F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arch 2019</w:t>
            </w:r>
          </w:p>
        </w:tc>
        <w:tc>
          <w:tcPr>
            <w:tcW w:w="3847" w:type="dxa"/>
          </w:tcPr>
          <w:p w14:paraId="1759E47D" w14:textId="79AF7800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1938/ Long 49.2435</w:t>
            </w:r>
          </w:p>
        </w:tc>
        <w:tc>
          <w:tcPr>
            <w:tcW w:w="3847" w:type="dxa"/>
          </w:tcPr>
          <w:p w14:paraId="07B99E68" w14:textId="77777777" w:rsidR="005F5451" w:rsidRPr="0031219E" w:rsidRDefault="005F5451" w:rsidP="005F5451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 79</w:t>
            </w:r>
          </w:p>
          <w:p w14:paraId="6E9F56F7" w14:textId="2F8997F5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276</w:t>
            </w:r>
          </w:p>
        </w:tc>
      </w:tr>
      <w:tr w:rsidR="005F5451" w:rsidRPr="0031219E" w14:paraId="6DEF28BF" w14:textId="77777777" w:rsidTr="004D766B">
        <w:tc>
          <w:tcPr>
            <w:tcW w:w="3847" w:type="dxa"/>
          </w:tcPr>
          <w:p w14:paraId="0D5582F5" w14:textId="2D0D3D7C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pteropoda</w:t>
            </w:r>
          </w:p>
        </w:tc>
        <w:tc>
          <w:tcPr>
            <w:tcW w:w="3847" w:type="dxa"/>
          </w:tcPr>
          <w:p w14:paraId="248D9832" w14:textId="6B7BA0DC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arch 2019</w:t>
            </w:r>
          </w:p>
        </w:tc>
        <w:tc>
          <w:tcPr>
            <w:tcW w:w="3847" w:type="dxa"/>
          </w:tcPr>
          <w:p w14:paraId="67146990" w14:textId="5B9B9C66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49/ Long 49.2508</w:t>
            </w:r>
          </w:p>
        </w:tc>
        <w:tc>
          <w:tcPr>
            <w:tcW w:w="3847" w:type="dxa"/>
          </w:tcPr>
          <w:p w14:paraId="67089B09" w14:textId="77777777" w:rsidR="005F5451" w:rsidRPr="0031219E" w:rsidRDefault="005F5451" w:rsidP="005F5451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 81</w:t>
            </w:r>
          </w:p>
          <w:p w14:paraId="1522AA62" w14:textId="5EEF0FFA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277</w:t>
            </w:r>
          </w:p>
        </w:tc>
      </w:tr>
      <w:tr w:rsidR="005F5451" w:rsidRPr="0031219E" w14:paraId="69731736" w14:textId="77777777" w:rsidTr="004D766B">
        <w:tc>
          <w:tcPr>
            <w:tcW w:w="3847" w:type="dxa"/>
          </w:tcPr>
          <w:p w14:paraId="0AFB1B9B" w14:textId="01AD74B3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 xml:space="preserve"> 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bardotiae</w:t>
            </w:r>
          </w:p>
        </w:tc>
        <w:tc>
          <w:tcPr>
            <w:tcW w:w="3847" w:type="dxa"/>
          </w:tcPr>
          <w:p w14:paraId="5E5EB24B" w14:textId="00D70A0B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arch 2019</w:t>
            </w:r>
          </w:p>
        </w:tc>
        <w:tc>
          <w:tcPr>
            <w:tcW w:w="3847" w:type="dxa"/>
          </w:tcPr>
          <w:p w14:paraId="71EACECB" w14:textId="7BCBCD64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117/ Long 49.2023</w:t>
            </w:r>
          </w:p>
        </w:tc>
        <w:tc>
          <w:tcPr>
            <w:tcW w:w="3847" w:type="dxa"/>
          </w:tcPr>
          <w:p w14:paraId="2DD95325" w14:textId="77777777" w:rsidR="005F5451" w:rsidRPr="0031219E" w:rsidRDefault="005F5451" w:rsidP="005F5451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 77</w:t>
            </w:r>
          </w:p>
          <w:p w14:paraId="580C42FF" w14:textId="24F040AC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29278</w:t>
            </w:r>
          </w:p>
        </w:tc>
      </w:tr>
      <w:tr w:rsidR="005F5451" w:rsidRPr="0031219E" w14:paraId="13ABF7CF" w14:textId="77777777" w:rsidTr="004D766B">
        <w:tc>
          <w:tcPr>
            <w:tcW w:w="3847" w:type="dxa"/>
          </w:tcPr>
          <w:p w14:paraId="7F4E6601" w14:textId="1FDD759E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 sambiranensis</w:t>
            </w:r>
          </w:p>
        </w:tc>
        <w:tc>
          <w:tcPr>
            <w:tcW w:w="3847" w:type="dxa"/>
          </w:tcPr>
          <w:p w14:paraId="7DAC2A12" w14:textId="54A8EDAF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arch 2019</w:t>
            </w:r>
          </w:p>
        </w:tc>
        <w:tc>
          <w:tcPr>
            <w:tcW w:w="3847" w:type="dxa"/>
          </w:tcPr>
          <w:p w14:paraId="50D70287" w14:textId="54937B73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3.2842/ Long 48.4528</w:t>
            </w:r>
          </w:p>
        </w:tc>
        <w:tc>
          <w:tcPr>
            <w:tcW w:w="3847" w:type="dxa"/>
          </w:tcPr>
          <w:p w14:paraId="4E09A3C8" w14:textId="77777777" w:rsidR="005F5451" w:rsidRPr="0031219E" w:rsidRDefault="005F5451" w:rsidP="005F5451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 74</w:t>
            </w:r>
          </w:p>
          <w:p w14:paraId="6388D6F9" w14:textId="3F65CABF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lastRenderedPageBreak/>
              <w:t>BI 29279</w:t>
            </w:r>
          </w:p>
        </w:tc>
      </w:tr>
      <w:tr w:rsidR="005F5451" w:rsidRPr="0031219E" w14:paraId="0C71ED00" w14:textId="77777777" w:rsidTr="004D766B">
        <w:tc>
          <w:tcPr>
            <w:tcW w:w="3847" w:type="dxa"/>
          </w:tcPr>
          <w:p w14:paraId="474E8283" w14:textId="619D929F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lastRenderedPageBreak/>
              <w:t>D. seriflora</w:t>
            </w:r>
          </w:p>
        </w:tc>
        <w:tc>
          <w:tcPr>
            <w:tcW w:w="3847" w:type="dxa"/>
          </w:tcPr>
          <w:p w14:paraId="29F1ABEA" w14:textId="6FB33A6C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arch 2019</w:t>
            </w:r>
          </w:p>
        </w:tc>
        <w:tc>
          <w:tcPr>
            <w:tcW w:w="3847" w:type="dxa"/>
          </w:tcPr>
          <w:p w14:paraId="375CFF0F" w14:textId="38F3CA03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4744/ Long 49.3004</w:t>
            </w:r>
          </w:p>
        </w:tc>
        <w:tc>
          <w:tcPr>
            <w:tcW w:w="3847" w:type="dxa"/>
          </w:tcPr>
          <w:p w14:paraId="40CBB88A" w14:textId="77777777" w:rsidR="005F5451" w:rsidRPr="0031219E" w:rsidRDefault="005F5451" w:rsidP="005F5451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 75</w:t>
            </w:r>
          </w:p>
          <w:p w14:paraId="05B1AE21" w14:textId="60834889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280</w:t>
            </w:r>
          </w:p>
        </w:tc>
      </w:tr>
      <w:tr w:rsidR="005F5451" w:rsidRPr="0031219E" w14:paraId="0F4AAE49" w14:textId="77777777" w:rsidTr="004D766B">
        <w:tc>
          <w:tcPr>
            <w:tcW w:w="3847" w:type="dxa"/>
          </w:tcPr>
          <w:p w14:paraId="099DD7A5" w14:textId="750EC802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 xml:space="preserve">Dioscorea </w:t>
            </w:r>
            <w:r w:rsidRPr="0031219E">
              <w:rPr>
                <w:rFonts w:ascii="Times New Roman" w:hAnsi="Times New Roman" w:cs="Times New Roman"/>
                <w:bCs/>
              </w:rPr>
              <w:t>species (Ovy valiha)</w:t>
            </w:r>
          </w:p>
        </w:tc>
        <w:tc>
          <w:tcPr>
            <w:tcW w:w="3847" w:type="dxa"/>
          </w:tcPr>
          <w:p w14:paraId="076682BA" w14:textId="49D54376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arch 2019</w:t>
            </w:r>
          </w:p>
        </w:tc>
        <w:tc>
          <w:tcPr>
            <w:tcW w:w="3847" w:type="dxa"/>
          </w:tcPr>
          <w:p w14:paraId="02B1CC60" w14:textId="7B99A9C1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3729/ Long 49.2447</w:t>
            </w:r>
          </w:p>
        </w:tc>
        <w:tc>
          <w:tcPr>
            <w:tcW w:w="3847" w:type="dxa"/>
          </w:tcPr>
          <w:p w14:paraId="55C938A3" w14:textId="77777777" w:rsidR="005F5451" w:rsidRPr="0031219E" w:rsidRDefault="005F5451" w:rsidP="005F5451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 76</w:t>
            </w:r>
          </w:p>
          <w:p w14:paraId="79FA3831" w14:textId="6EAE2917" w:rsidR="005F5451" w:rsidRPr="0031219E" w:rsidRDefault="005F5451" w:rsidP="005F5451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281</w:t>
            </w:r>
          </w:p>
        </w:tc>
      </w:tr>
      <w:tr w:rsidR="00997FA4" w:rsidRPr="0031219E" w14:paraId="38C59CAE" w14:textId="77777777" w:rsidTr="004D766B">
        <w:tc>
          <w:tcPr>
            <w:tcW w:w="3847" w:type="dxa"/>
          </w:tcPr>
          <w:p w14:paraId="3F0CE217" w14:textId="5C1FF867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>D. alata</w:t>
            </w:r>
          </w:p>
        </w:tc>
        <w:tc>
          <w:tcPr>
            <w:tcW w:w="3847" w:type="dxa"/>
          </w:tcPr>
          <w:p w14:paraId="6C4A4F57" w14:textId="33DDB6FC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pril 2019</w:t>
            </w:r>
          </w:p>
        </w:tc>
        <w:tc>
          <w:tcPr>
            <w:tcW w:w="3847" w:type="dxa"/>
          </w:tcPr>
          <w:p w14:paraId="79D2A547" w14:textId="7483B802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3.4740/ Long 48.2943</w:t>
            </w:r>
          </w:p>
        </w:tc>
        <w:tc>
          <w:tcPr>
            <w:tcW w:w="3847" w:type="dxa"/>
          </w:tcPr>
          <w:p w14:paraId="56D52312" w14:textId="77777777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GHM 122</w:t>
            </w:r>
          </w:p>
          <w:p w14:paraId="211B8B8E" w14:textId="72C28393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753</w:t>
            </w:r>
          </w:p>
        </w:tc>
      </w:tr>
      <w:tr w:rsidR="00997FA4" w:rsidRPr="0031219E" w14:paraId="213E7498" w14:textId="77777777" w:rsidTr="004D766B">
        <w:tc>
          <w:tcPr>
            <w:tcW w:w="3847" w:type="dxa"/>
          </w:tcPr>
          <w:p w14:paraId="10188DBD" w14:textId="51896DFE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ako</w:t>
            </w:r>
          </w:p>
        </w:tc>
        <w:tc>
          <w:tcPr>
            <w:tcW w:w="3847" w:type="dxa"/>
          </w:tcPr>
          <w:p w14:paraId="19024CED" w14:textId="324FD5DD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pril 2019</w:t>
            </w:r>
          </w:p>
        </w:tc>
        <w:tc>
          <w:tcPr>
            <w:tcW w:w="3847" w:type="dxa"/>
          </w:tcPr>
          <w:p w14:paraId="084DDB98" w14:textId="7C370F0C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9.9562/ Long 44.65033</w:t>
            </w:r>
          </w:p>
        </w:tc>
        <w:tc>
          <w:tcPr>
            <w:tcW w:w="3847" w:type="dxa"/>
          </w:tcPr>
          <w:p w14:paraId="1D34C806" w14:textId="77777777" w:rsidR="00997FA4" w:rsidRPr="0031219E" w:rsidRDefault="00997FA4" w:rsidP="00997FA4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MOR 05</w:t>
            </w:r>
          </w:p>
          <w:p w14:paraId="2DEE123D" w14:textId="0AE34EF8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754</w:t>
            </w:r>
          </w:p>
        </w:tc>
      </w:tr>
      <w:tr w:rsidR="00997FA4" w:rsidRPr="0031219E" w14:paraId="1D370B86" w14:textId="77777777" w:rsidTr="004D766B">
        <w:tc>
          <w:tcPr>
            <w:tcW w:w="3847" w:type="dxa"/>
          </w:tcPr>
          <w:p w14:paraId="740BBB2A" w14:textId="204D9CAA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uckleyana</w:t>
            </w:r>
          </w:p>
        </w:tc>
        <w:tc>
          <w:tcPr>
            <w:tcW w:w="3847" w:type="dxa"/>
          </w:tcPr>
          <w:p w14:paraId="01183332" w14:textId="3BCC3FF3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pril 2019</w:t>
            </w:r>
          </w:p>
        </w:tc>
        <w:tc>
          <w:tcPr>
            <w:tcW w:w="3847" w:type="dxa"/>
          </w:tcPr>
          <w:p w14:paraId="1870BF3C" w14:textId="674935F8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125/ Long 49.2001</w:t>
            </w:r>
          </w:p>
        </w:tc>
        <w:tc>
          <w:tcPr>
            <w:tcW w:w="3847" w:type="dxa"/>
          </w:tcPr>
          <w:p w14:paraId="73CE462E" w14:textId="77777777" w:rsidR="00997FA4" w:rsidRPr="0031219E" w:rsidRDefault="00997FA4" w:rsidP="00997FA4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 126</w:t>
            </w:r>
          </w:p>
          <w:p w14:paraId="386531DF" w14:textId="7A031EF4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755</w:t>
            </w:r>
          </w:p>
        </w:tc>
      </w:tr>
      <w:tr w:rsidR="00997FA4" w:rsidRPr="0031219E" w14:paraId="742EE9EA" w14:textId="77777777" w:rsidTr="004D766B">
        <w:tc>
          <w:tcPr>
            <w:tcW w:w="3847" w:type="dxa"/>
          </w:tcPr>
          <w:p w14:paraId="63C1C4D5" w14:textId="5C7FF51B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irodensis</w:t>
            </w:r>
          </w:p>
        </w:tc>
        <w:tc>
          <w:tcPr>
            <w:tcW w:w="3847" w:type="dxa"/>
          </w:tcPr>
          <w:p w14:paraId="1BA8FF37" w14:textId="25BE1DC1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pril 2019</w:t>
            </w:r>
          </w:p>
        </w:tc>
        <w:tc>
          <w:tcPr>
            <w:tcW w:w="3847" w:type="dxa"/>
          </w:tcPr>
          <w:p w14:paraId="3D53A0AC" w14:textId="7EA8599C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1836/ Long 49.2245</w:t>
            </w:r>
          </w:p>
        </w:tc>
        <w:tc>
          <w:tcPr>
            <w:tcW w:w="3847" w:type="dxa"/>
          </w:tcPr>
          <w:p w14:paraId="4F94F757" w14:textId="77777777" w:rsidR="00997FA4" w:rsidRPr="0031219E" w:rsidRDefault="00997FA4" w:rsidP="00997FA4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709</w:t>
            </w:r>
          </w:p>
          <w:p w14:paraId="4C47A918" w14:textId="37FCD30A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756</w:t>
            </w:r>
          </w:p>
        </w:tc>
      </w:tr>
      <w:tr w:rsidR="00997FA4" w:rsidRPr="0031219E" w14:paraId="7262E0AB" w14:textId="77777777" w:rsidTr="004D766B">
        <w:tc>
          <w:tcPr>
            <w:tcW w:w="3847" w:type="dxa"/>
          </w:tcPr>
          <w:p w14:paraId="46D09AF0" w14:textId="33EAF45C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maciba</w:t>
            </w:r>
          </w:p>
        </w:tc>
        <w:tc>
          <w:tcPr>
            <w:tcW w:w="3847" w:type="dxa"/>
          </w:tcPr>
          <w:p w14:paraId="4BD4B670" w14:textId="09882BBD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pril 2019</w:t>
            </w:r>
          </w:p>
        </w:tc>
        <w:tc>
          <w:tcPr>
            <w:tcW w:w="3847" w:type="dxa"/>
          </w:tcPr>
          <w:p w14:paraId="3A67CAF1" w14:textId="1B82B2CE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29/ Long 49.2144</w:t>
            </w:r>
          </w:p>
        </w:tc>
        <w:tc>
          <w:tcPr>
            <w:tcW w:w="3847" w:type="dxa"/>
          </w:tcPr>
          <w:p w14:paraId="1B890B7C" w14:textId="77777777" w:rsidR="00997FA4" w:rsidRPr="0031219E" w:rsidRDefault="00997FA4" w:rsidP="00997FA4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 124</w:t>
            </w:r>
          </w:p>
          <w:p w14:paraId="3AE15ABD" w14:textId="265566A2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757</w:t>
            </w:r>
          </w:p>
        </w:tc>
      </w:tr>
      <w:tr w:rsidR="00997FA4" w:rsidRPr="0031219E" w14:paraId="502BD5FE" w14:textId="77777777" w:rsidTr="004D766B">
        <w:tc>
          <w:tcPr>
            <w:tcW w:w="3847" w:type="dxa"/>
          </w:tcPr>
          <w:p w14:paraId="5652026C" w14:textId="57AD484F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orangeana</w:t>
            </w:r>
          </w:p>
        </w:tc>
        <w:tc>
          <w:tcPr>
            <w:tcW w:w="3847" w:type="dxa"/>
          </w:tcPr>
          <w:p w14:paraId="2333BE48" w14:textId="4802B518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pril 2019</w:t>
            </w:r>
          </w:p>
        </w:tc>
        <w:tc>
          <w:tcPr>
            <w:tcW w:w="3847" w:type="dxa"/>
          </w:tcPr>
          <w:p w14:paraId="131789DB" w14:textId="00124981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1938/ Long 49.2435</w:t>
            </w:r>
          </w:p>
        </w:tc>
        <w:tc>
          <w:tcPr>
            <w:tcW w:w="3847" w:type="dxa"/>
          </w:tcPr>
          <w:p w14:paraId="383DDF4E" w14:textId="77777777" w:rsidR="00997FA4" w:rsidRPr="0031219E" w:rsidRDefault="00997FA4" w:rsidP="00997FA4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708</w:t>
            </w:r>
          </w:p>
          <w:p w14:paraId="091044CB" w14:textId="63CF3165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758</w:t>
            </w:r>
          </w:p>
        </w:tc>
      </w:tr>
      <w:tr w:rsidR="00997FA4" w:rsidRPr="0031219E" w14:paraId="45920850" w14:textId="77777777" w:rsidTr="004D766B">
        <w:tc>
          <w:tcPr>
            <w:tcW w:w="3847" w:type="dxa"/>
          </w:tcPr>
          <w:p w14:paraId="3CBD5E98" w14:textId="2DBBE534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pteropoda</w:t>
            </w:r>
          </w:p>
        </w:tc>
        <w:tc>
          <w:tcPr>
            <w:tcW w:w="3847" w:type="dxa"/>
          </w:tcPr>
          <w:p w14:paraId="47E2C795" w14:textId="2AEA45D8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pril 2019</w:t>
            </w:r>
          </w:p>
        </w:tc>
        <w:tc>
          <w:tcPr>
            <w:tcW w:w="3847" w:type="dxa"/>
          </w:tcPr>
          <w:p w14:paraId="620F7B37" w14:textId="589A83F9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49/ Long 49.2508</w:t>
            </w:r>
          </w:p>
        </w:tc>
        <w:tc>
          <w:tcPr>
            <w:tcW w:w="3847" w:type="dxa"/>
          </w:tcPr>
          <w:p w14:paraId="0290956C" w14:textId="77777777" w:rsidR="00997FA4" w:rsidRPr="0031219E" w:rsidRDefault="00997FA4" w:rsidP="00997FA4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707</w:t>
            </w:r>
          </w:p>
          <w:p w14:paraId="06F6CFE4" w14:textId="69320AC0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755</w:t>
            </w:r>
          </w:p>
        </w:tc>
      </w:tr>
      <w:tr w:rsidR="00997FA4" w:rsidRPr="0031219E" w14:paraId="2B5FE572" w14:textId="77777777" w:rsidTr="004D766B">
        <w:tc>
          <w:tcPr>
            <w:tcW w:w="3847" w:type="dxa"/>
          </w:tcPr>
          <w:p w14:paraId="0E55BE88" w14:textId="42693393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 xml:space="preserve"> 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bardotiae</w:t>
            </w:r>
          </w:p>
        </w:tc>
        <w:tc>
          <w:tcPr>
            <w:tcW w:w="3847" w:type="dxa"/>
          </w:tcPr>
          <w:p w14:paraId="0A7B163D" w14:textId="78862710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pril 2019</w:t>
            </w:r>
          </w:p>
        </w:tc>
        <w:tc>
          <w:tcPr>
            <w:tcW w:w="3847" w:type="dxa"/>
          </w:tcPr>
          <w:p w14:paraId="2F10E9CB" w14:textId="3AC5C472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117/ Long 49.2023</w:t>
            </w:r>
          </w:p>
        </w:tc>
        <w:tc>
          <w:tcPr>
            <w:tcW w:w="3847" w:type="dxa"/>
          </w:tcPr>
          <w:p w14:paraId="279C031D" w14:textId="77777777" w:rsidR="00997FA4" w:rsidRPr="0031219E" w:rsidRDefault="00997FA4" w:rsidP="00997FA4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 125</w:t>
            </w:r>
          </w:p>
          <w:p w14:paraId="36E5DD19" w14:textId="53FCA011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760</w:t>
            </w:r>
          </w:p>
        </w:tc>
      </w:tr>
      <w:tr w:rsidR="00997FA4" w:rsidRPr="0031219E" w14:paraId="3437B53E" w14:textId="77777777" w:rsidTr="004D766B">
        <w:tc>
          <w:tcPr>
            <w:tcW w:w="3847" w:type="dxa"/>
          </w:tcPr>
          <w:p w14:paraId="18F20655" w14:textId="1806A2A9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 sambiranensis</w:t>
            </w:r>
          </w:p>
        </w:tc>
        <w:tc>
          <w:tcPr>
            <w:tcW w:w="3847" w:type="dxa"/>
          </w:tcPr>
          <w:p w14:paraId="17E99C09" w14:textId="4D958879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pril 2019</w:t>
            </w:r>
          </w:p>
        </w:tc>
        <w:tc>
          <w:tcPr>
            <w:tcW w:w="3847" w:type="dxa"/>
          </w:tcPr>
          <w:p w14:paraId="7813BEBD" w14:textId="500E1A7C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3.2842/ Long 48.4528</w:t>
            </w:r>
          </w:p>
        </w:tc>
        <w:tc>
          <w:tcPr>
            <w:tcW w:w="3847" w:type="dxa"/>
          </w:tcPr>
          <w:p w14:paraId="0FFD6E31" w14:textId="77777777" w:rsidR="00997FA4" w:rsidRPr="0031219E" w:rsidRDefault="00997FA4" w:rsidP="00997FA4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706</w:t>
            </w:r>
          </w:p>
          <w:p w14:paraId="28893EB7" w14:textId="11EC5278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761</w:t>
            </w:r>
          </w:p>
        </w:tc>
      </w:tr>
      <w:tr w:rsidR="00997FA4" w:rsidRPr="0031219E" w14:paraId="45C3D5BC" w14:textId="77777777" w:rsidTr="004D766B">
        <w:tc>
          <w:tcPr>
            <w:tcW w:w="3847" w:type="dxa"/>
          </w:tcPr>
          <w:p w14:paraId="5830DF4B" w14:textId="1B233891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seriflora</w:t>
            </w:r>
          </w:p>
        </w:tc>
        <w:tc>
          <w:tcPr>
            <w:tcW w:w="3847" w:type="dxa"/>
          </w:tcPr>
          <w:p w14:paraId="65F31CEE" w14:textId="7CA166F1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pril 2019</w:t>
            </w:r>
          </w:p>
        </w:tc>
        <w:tc>
          <w:tcPr>
            <w:tcW w:w="3847" w:type="dxa"/>
          </w:tcPr>
          <w:p w14:paraId="3AA9CAC0" w14:textId="481AF56B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4744/ Long 49.3004</w:t>
            </w:r>
          </w:p>
        </w:tc>
        <w:tc>
          <w:tcPr>
            <w:tcW w:w="3847" w:type="dxa"/>
          </w:tcPr>
          <w:p w14:paraId="3CC9B343" w14:textId="77777777" w:rsidR="00997FA4" w:rsidRPr="0031219E" w:rsidRDefault="00997FA4" w:rsidP="00997FA4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 123</w:t>
            </w:r>
          </w:p>
          <w:p w14:paraId="1ED3FDFF" w14:textId="34DB4A3A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762</w:t>
            </w:r>
          </w:p>
        </w:tc>
      </w:tr>
      <w:tr w:rsidR="00997FA4" w:rsidRPr="0031219E" w14:paraId="0360D895" w14:textId="77777777" w:rsidTr="004D766B">
        <w:tc>
          <w:tcPr>
            <w:tcW w:w="3847" w:type="dxa"/>
          </w:tcPr>
          <w:p w14:paraId="04EB6CAF" w14:textId="313DCACC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 xml:space="preserve">Dioscorea </w:t>
            </w:r>
            <w:r w:rsidRPr="0031219E">
              <w:rPr>
                <w:rFonts w:ascii="Times New Roman" w:hAnsi="Times New Roman" w:cs="Times New Roman"/>
                <w:bCs/>
              </w:rPr>
              <w:t>species (Ovy valiha)</w:t>
            </w:r>
          </w:p>
        </w:tc>
        <w:tc>
          <w:tcPr>
            <w:tcW w:w="3847" w:type="dxa"/>
          </w:tcPr>
          <w:p w14:paraId="56B531D1" w14:textId="56F71559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pril 2019</w:t>
            </w:r>
          </w:p>
        </w:tc>
        <w:tc>
          <w:tcPr>
            <w:tcW w:w="3847" w:type="dxa"/>
          </w:tcPr>
          <w:p w14:paraId="0044FA45" w14:textId="4D45D2B3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3729/ Long 49.2447</w:t>
            </w:r>
          </w:p>
        </w:tc>
        <w:tc>
          <w:tcPr>
            <w:tcW w:w="3847" w:type="dxa"/>
          </w:tcPr>
          <w:p w14:paraId="3D207CEB" w14:textId="77777777" w:rsidR="00997FA4" w:rsidRPr="0031219E" w:rsidRDefault="00997FA4" w:rsidP="00997FA4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 710</w:t>
            </w:r>
          </w:p>
          <w:p w14:paraId="7141C649" w14:textId="1985CC58" w:rsidR="00997FA4" w:rsidRPr="0031219E" w:rsidRDefault="00997FA4" w:rsidP="00997FA4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29763</w:t>
            </w:r>
          </w:p>
        </w:tc>
      </w:tr>
      <w:tr w:rsidR="00DE0D3B" w:rsidRPr="0031219E" w14:paraId="4ADBD208" w14:textId="77777777" w:rsidTr="004D766B">
        <w:tc>
          <w:tcPr>
            <w:tcW w:w="3847" w:type="dxa"/>
          </w:tcPr>
          <w:p w14:paraId="356189F2" w14:textId="035A3A6B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>D. alata</w:t>
            </w:r>
          </w:p>
        </w:tc>
        <w:tc>
          <w:tcPr>
            <w:tcW w:w="3847" w:type="dxa"/>
          </w:tcPr>
          <w:p w14:paraId="79F5DD21" w14:textId="1C657F25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June 2019</w:t>
            </w:r>
          </w:p>
        </w:tc>
        <w:tc>
          <w:tcPr>
            <w:tcW w:w="3847" w:type="dxa"/>
          </w:tcPr>
          <w:p w14:paraId="6831417C" w14:textId="3D699A83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3.4740/ Long 48.2943</w:t>
            </w:r>
          </w:p>
        </w:tc>
        <w:tc>
          <w:tcPr>
            <w:tcW w:w="3847" w:type="dxa"/>
          </w:tcPr>
          <w:p w14:paraId="3F879475" w14:textId="4F57158F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IR125</w:t>
            </w:r>
          </w:p>
          <w:p w14:paraId="44AA0DAF" w14:textId="6D7B41FD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899</w:t>
            </w:r>
          </w:p>
        </w:tc>
      </w:tr>
      <w:tr w:rsidR="00DE0D3B" w:rsidRPr="0031219E" w14:paraId="24F7A546" w14:textId="77777777" w:rsidTr="004D766B">
        <w:tc>
          <w:tcPr>
            <w:tcW w:w="3847" w:type="dxa"/>
          </w:tcPr>
          <w:p w14:paraId="6E15667A" w14:textId="31DB3ECA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ako</w:t>
            </w:r>
          </w:p>
        </w:tc>
        <w:tc>
          <w:tcPr>
            <w:tcW w:w="3847" w:type="dxa"/>
          </w:tcPr>
          <w:p w14:paraId="460953E6" w14:textId="24C28027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June 2019</w:t>
            </w:r>
          </w:p>
        </w:tc>
        <w:tc>
          <w:tcPr>
            <w:tcW w:w="3847" w:type="dxa"/>
          </w:tcPr>
          <w:p w14:paraId="6EE488E0" w14:textId="5E484B52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9.7762/ Long 44.8202</w:t>
            </w:r>
          </w:p>
        </w:tc>
        <w:tc>
          <w:tcPr>
            <w:tcW w:w="3847" w:type="dxa"/>
          </w:tcPr>
          <w:p w14:paraId="7F757492" w14:textId="77777777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OR 06</w:t>
            </w:r>
          </w:p>
          <w:p w14:paraId="5063EFE9" w14:textId="316CE828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02</w:t>
            </w:r>
          </w:p>
        </w:tc>
      </w:tr>
      <w:tr w:rsidR="00DE0D3B" w:rsidRPr="0031219E" w14:paraId="659A5996" w14:textId="77777777" w:rsidTr="004D766B">
        <w:tc>
          <w:tcPr>
            <w:tcW w:w="3847" w:type="dxa"/>
          </w:tcPr>
          <w:p w14:paraId="4B8C29EC" w14:textId="43049244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uckleyana</w:t>
            </w:r>
          </w:p>
        </w:tc>
        <w:tc>
          <w:tcPr>
            <w:tcW w:w="3847" w:type="dxa"/>
          </w:tcPr>
          <w:p w14:paraId="5B31251D" w14:textId="54BB1F6D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June 2019</w:t>
            </w:r>
          </w:p>
        </w:tc>
        <w:tc>
          <w:tcPr>
            <w:tcW w:w="3847" w:type="dxa"/>
          </w:tcPr>
          <w:p w14:paraId="0769B656" w14:textId="2E1F8760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125/ Long 49.2003</w:t>
            </w:r>
          </w:p>
        </w:tc>
        <w:tc>
          <w:tcPr>
            <w:tcW w:w="3847" w:type="dxa"/>
          </w:tcPr>
          <w:p w14:paraId="596EB3D4" w14:textId="77777777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GHM184</w:t>
            </w:r>
          </w:p>
          <w:p w14:paraId="7D84AAD3" w14:textId="3DDFB873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895</w:t>
            </w:r>
          </w:p>
        </w:tc>
      </w:tr>
      <w:tr w:rsidR="00DE0D3B" w:rsidRPr="0031219E" w14:paraId="37519C59" w14:textId="77777777" w:rsidTr="004D766B">
        <w:tc>
          <w:tcPr>
            <w:tcW w:w="3847" w:type="dxa"/>
          </w:tcPr>
          <w:p w14:paraId="6D6BAFEC" w14:textId="216C0E1A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irodensis</w:t>
            </w:r>
          </w:p>
        </w:tc>
        <w:tc>
          <w:tcPr>
            <w:tcW w:w="3847" w:type="dxa"/>
          </w:tcPr>
          <w:p w14:paraId="5748E82B" w14:textId="29B16879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June 2019</w:t>
            </w:r>
          </w:p>
        </w:tc>
        <w:tc>
          <w:tcPr>
            <w:tcW w:w="3847" w:type="dxa"/>
          </w:tcPr>
          <w:p w14:paraId="22FFA824" w14:textId="4100FC02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1837/ Long 49.2244</w:t>
            </w:r>
          </w:p>
        </w:tc>
        <w:tc>
          <w:tcPr>
            <w:tcW w:w="3847" w:type="dxa"/>
          </w:tcPr>
          <w:p w14:paraId="44BA3C4A" w14:textId="77777777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GHM182</w:t>
            </w:r>
          </w:p>
          <w:p w14:paraId="44E243D8" w14:textId="1D26DBF8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01</w:t>
            </w:r>
          </w:p>
        </w:tc>
      </w:tr>
      <w:tr w:rsidR="00DE0D3B" w:rsidRPr="0031219E" w14:paraId="254F1EDD" w14:textId="77777777" w:rsidTr="004D766B">
        <w:tc>
          <w:tcPr>
            <w:tcW w:w="3847" w:type="dxa"/>
          </w:tcPr>
          <w:p w14:paraId="50E7C4DE" w14:textId="4965B54A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maciba</w:t>
            </w:r>
          </w:p>
        </w:tc>
        <w:tc>
          <w:tcPr>
            <w:tcW w:w="3847" w:type="dxa"/>
          </w:tcPr>
          <w:p w14:paraId="66785DE0" w14:textId="1601B590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June 2019</w:t>
            </w:r>
          </w:p>
        </w:tc>
        <w:tc>
          <w:tcPr>
            <w:tcW w:w="3847" w:type="dxa"/>
          </w:tcPr>
          <w:p w14:paraId="32B6436D" w14:textId="7CE84EBA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30/ Long 49.2145</w:t>
            </w:r>
          </w:p>
        </w:tc>
        <w:tc>
          <w:tcPr>
            <w:tcW w:w="3847" w:type="dxa"/>
          </w:tcPr>
          <w:p w14:paraId="4071F89E" w14:textId="77777777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GHM180</w:t>
            </w:r>
          </w:p>
          <w:p w14:paraId="15457967" w14:textId="00F780A6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896</w:t>
            </w:r>
          </w:p>
        </w:tc>
      </w:tr>
      <w:tr w:rsidR="00DE0D3B" w:rsidRPr="0031219E" w14:paraId="2CED8E4F" w14:textId="77777777" w:rsidTr="004D766B">
        <w:tc>
          <w:tcPr>
            <w:tcW w:w="3847" w:type="dxa"/>
          </w:tcPr>
          <w:p w14:paraId="675FD1D5" w14:textId="5DE8BA69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orangeana</w:t>
            </w:r>
          </w:p>
        </w:tc>
        <w:tc>
          <w:tcPr>
            <w:tcW w:w="3847" w:type="dxa"/>
          </w:tcPr>
          <w:p w14:paraId="6201D881" w14:textId="5A9F135A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June 2019</w:t>
            </w:r>
          </w:p>
        </w:tc>
        <w:tc>
          <w:tcPr>
            <w:tcW w:w="3847" w:type="dxa"/>
          </w:tcPr>
          <w:p w14:paraId="7BDBBDED" w14:textId="485BCABA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1938/ Long 49.2437</w:t>
            </w:r>
          </w:p>
        </w:tc>
        <w:tc>
          <w:tcPr>
            <w:tcW w:w="3847" w:type="dxa"/>
          </w:tcPr>
          <w:p w14:paraId="3DD4571E" w14:textId="77777777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GHM181</w:t>
            </w:r>
          </w:p>
          <w:p w14:paraId="381230F9" w14:textId="58C92824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00</w:t>
            </w:r>
          </w:p>
        </w:tc>
      </w:tr>
      <w:tr w:rsidR="00DE0D3B" w:rsidRPr="0031219E" w14:paraId="5E61CC55" w14:textId="77777777" w:rsidTr="004D766B">
        <w:tc>
          <w:tcPr>
            <w:tcW w:w="3847" w:type="dxa"/>
          </w:tcPr>
          <w:p w14:paraId="30793BFA" w14:textId="444448E1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pteropoda</w:t>
            </w:r>
          </w:p>
        </w:tc>
        <w:tc>
          <w:tcPr>
            <w:tcW w:w="3847" w:type="dxa"/>
          </w:tcPr>
          <w:p w14:paraId="35FEA00A" w14:textId="23B64CD2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June 2019</w:t>
            </w:r>
          </w:p>
        </w:tc>
        <w:tc>
          <w:tcPr>
            <w:tcW w:w="3847" w:type="dxa"/>
          </w:tcPr>
          <w:p w14:paraId="044E7EA5" w14:textId="3C938982" w:rsidR="00DE0D3B" w:rsidRPr="0031219E" w:rsidRDefault="0059389D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48/ Long 49.2509</w:t>
            </w:r>
          </w:p>
        </w:tc>
        <w:tc>
          <w:tcPr>
            <w:tcW w:w="3847" w:type="dxa"/>
          </w:tcPr>
          <w:p w14:paraId="0AB0880D" w14:textId="77777777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GHM179</w:t>
            </w:r>
          </w:p>
          <w:p w14:paraId="525D3FB4" w14:textId="7E6BCF0B" w:rsidR="00DE0D3B" w:rsidRPr="0031219E" w:rsidRDefault="00DE0D3B" w:rsidP="00DE0D3B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lastRenderedPageBreak/>
              <w:t xml:space="preserve">BI </w:t>
            </w:r>
            <w:r w:rsidR="0059389D" w:rsidRPr="0031219E">
              <w:rPr>
                <w:rFonts w:ascii="Times New Roman" w:hAnsi="Times New Roman" w:cs="Times New Roman"/>
                <w:bCs/>
              </w:rPr>
              <w:t>30894</w:t>
            </w:r>
          </w:p>
        </w:tc>
      </w:tr>
      <w:tr w:rsidR="0059389D" w:rsidRPr="0031219E" w14:paraId="44961707" w14:textId="77777777" w:rsidTr="004D766B">
        <w:tc>
          <w:tcPr>
            <w:tcW w:w="3847" w:type="dxa"/>
          </w:tcPr>
          <w:p w14:paraId="68E8C0F4" w14:textId="3B7CEA89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lastRenderedPageBreak/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 xml:space="preserve"> 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bardotiae</w:t>
            </w:r>
          </w:p>
        </w:tc>
        <w:tc>
          <w:tcPr>
            <w:tcW w:w="3847" w:type="dxa"/>
          </w:tcPr>
          <w:p w14:paraId="443F35F2" w14:textId="23ADE810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June 2019</w:t>
            </w:r>
          </w:p>
        </w:tc>
        <w:tc>
          <w:tcPr>
            <w:tcW w:w="3847" w:type="dxa"/>
          </w:tcPr>
          <w:p w14:paraId="48054E92" w14:textId="5FF62080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118/ Long 49.2024</w:t>
            </w:r>
          </w:p>
        </w:tc>
        <w:tc>
          <w:tcPr>
            <w:tcW w:w="3847" w:type="dxa"/>
          </w:tcPr>
          <w:p w14:paraId="50B1BBC4" w14:textId="7EF59449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GHM183</w:t>
            </w:r>
          </w:p>
          <w:p w14:paraId="0EA3FFB9" w14:textId="33D3AD0E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897</w:t>
            </w:r>
          </w:p>
        </w:tc>
      </w:tr>
      <w:tr w:rsidR="0059389D" w:rsidRPr="0031219E" w14:paraId="5EE49AD9" w14:textId="77777777" w:rsidTr="004D766B">
        <w:tc>
          <w:tcPr>
            <w:tcW w:w="3847" w:type="dxa"/>
          </w:tcPr>
          <w:p w14:paraId="4CFE3192" w14:textId="18DBBE9D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 sambiranensis</w:t>
            </w:r>
          </w:p>
        </w:tc>
        <w:tc>
          <w:tcPr>
            <w:tcW w:w="3847" w:type="dxa"/>
          </w:tcPr>
          <w:p w14:paraId="4EC09990" w14:textId="61AC6422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June 2019</w:t>
            </w:r>
          </w:p>
        </w:tc>
        <w:tc>
          <w:tcPr>
            <w:tcW w:w="3847" w:type="dxa"/>
          </w:tcPr>
          <w:p w14:paraId="4DCFF5E4" w14:textId="0049C0EB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3.2842/ Long 48.4530</w:t>
            </w:r>
          </w:p>
        </w:tc>
        <w:tc>
          <w:tcPr>
            <w:tcW w:w="3847" w:type="dxa"/>
          </w:tcPr>
          <w:p w14:paraId="58F9B730" w14:textId="77777777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IR126</w:t>
            </w:r>
          </w:p>
          <w:p w14:paraId="3E18F7BB" w14:textId="001BD6A1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898</w:t>
            </w:r>
          </w:p>
        </w:tc>
      </w:tr>
      <w:tr w:rsidR="0059389D" w:rsidRPr="0031219E" w14:paraId="5D156183" w14:textId="77777777" w:rsidTr="004D766B">
        <w:tc>
          <w:tcPr>
            <w:tcW w:w="3847" w:type="dxa"/>
          </w:tcPr>
          <w:p w14:paraId="03154F7A" w14:textId="57506C89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seriflora</w:t>
            </w:r>
          </w:p>
        </w:tc>
        <w:tc>
          <w:tcPr>
            <w:tcW w:w="3847" w:type="dxa"/>
          </w:tcPr>
          <w:p w14:paraId="6396AA39" w14:textId="2D8A60A4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June 2019</w:t>
            </w:r>
          </w:p>
        </w:tc>
        <w:tc>
          <w:tcPr>
            <w:tcW w:w="3847" w:type="dxa"/>
          </w:tcPr>
          <w:p w14:paraId="260D41AD" w14:textId="29E3C076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4745/ Long 48.3004</w:t>
            </w:r>
          </w:p>
        </w:tc>
        <w:tc>
          <w:tcPr>
            <w:tcW w:w="3847" w:type="dxa"/>
          </w:tcPr>
          <w:p w14:paraId="424FBF99" w14:textId="77777777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IR124</w:t>
            </w:r>
          </w:p>
          <w:p w14:paraId="659D42B7" w14:textId="290CA76B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03</w:t>
            </w:r>
          </w:p>
        </w:tc>
      </w:tr>
      <w:tr w:rsidR="0059389D" w:rsidRPr="0031219E" w14:paraId="77F68078" w14:textId="77777777" w:rsidTr="004D766B">
        <w:tc>
          <w:tcPr>
            <w:tcW w:w="3847" w:type="dxa"/>
          </w:tcPr>
          <w:p w14:paraId="184AC22C" w14:textId="4360AA6C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 xml:space="preserve">Dioscorea </w:t>
            </w:r>
            <w:r w:rsidRPr="0031219E">
              <w:rPr>
                <w:rFonts w:ascii="Times New Roman" w:hAnsi="Times New Roman" w:cs="Times New Roman"/>
                <w:bCs/>
              </w:rPr>
              <w:t>species (Ovy valiha)</w:t>
            </w:r>
          </w:p>
        </w:tc>
        <w:tc>
          <w:tcPr>
            <w:tcW w:w="3847" w:type="dxa"/>
          </w:tcPr>
          <w:p w14:paraId="0707D4D3" w14:textId="30AA49D2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June 2019</w:t>
            </w:r>
          </w:p>
        </w:tc>
        <w:tc>
          <w:tcPr>
            <w:tcW w:w="3847" w:type="dxa"/>
          </w:tcPr>
          <w:p w14:paraId="527C5707" w14:textId="6702B233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3728 Long 49.2448</w:t>
            </w:r>
          </w:p>
        </w:tc>
        <w:tc>
          <w:tcPr>
            <w:tcW w:w="3847" w:type="dxa"/>
          </w:tcPr>
          <w:p w14:paraId="52141DBE" w14:textId="77777777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GHM178</w:t>
            </w:r>
          </w:p>
          <w:p w14:paraId="0723801D" w14:textId="05561365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893</w:t>
            </w:r>
          </w:p>
        </w:tc>
      </w:tr>
      <w:tr w:rsidR="0059389D" w:rsidRPr="0031219E" w14:paraId="5AF38830" w14:textId="77777777" w:rsidTr="004D766B">
        <w:tc>
          <w:tcPr>
            <w:tcW w:w="3847" w:type="dxa"/>
          </w:tcPr>
          <w:p w14:paraId="46AB74AE" w14:textId="5786D050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>D. alata</w:t>
            </w:r>
          </w:p>
        </w:tc>
        <w:tc>
          <w:tcPr>
            <w:tcW w:w="3847" w:type="dxa"/>
          </w:tcPr>
          <w:p w14:paraId="3AA7FF11" w14:textId="747BDE2D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9</w:t>
            </w:r>
          </w:p>
        </w:tc>
        <w:tc>
          <w:tcPr>
            <w:tcW w:w="3847" w:type="dxa"/>
          </w:tcPr>
          <w:p w14:paraId="6311D618" w14:textId="070E0730" w:rsidR="0059389D" w:rsidRPr="0031219E" w:rsidRDefault="0059389D" w:rsidP="0059389D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3.4740/ Long 48.2943</w:t>
            </w:r>
          </w:p>
          <w:p w14:paraId="59F1106E" w14:textId="77777777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7" w:type="dxa"/>
          </w:tcPr>
          <w:p w14:paraId="3E4F4790" w14:textId="77777777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GHM188</w:t>
            </w:r>
          </w:p>
          <w:p w14:paraId="10104353" w14:textId="4BD1D093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10</w:t>
            </w:r>
          </w:p>
        </w:tc>
      </w:tr>
      <w:tr w:rsidR="0059389D" w:rsidRPr="0031219E" w14:paraId="498E061F" w14:textId="77777777" w:rsidTr="004D766B">
        <w:tc>
          <w:tcPr>
            <w:tcW w:w="3847" w:type="dxa"/>
          </w:tcPr>
          <w:p w14:paraId="4BBC8CC0" w14:textId="69F26D31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ako</w:t>
            </w:r>
          </w:p>
        </w:tc>
        <w:tc>
          <w:tcPr>
            <w:tcW w:w="3847" w:type="dxa"/>
          </w:tcPr>
          <w:p w14:paraId="1B70907F" w14:textId="66EEC652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9</w:t>
            </w:r>
          </w:p>
        </w:tc>
        <w:tc>
          <w:tcPr>
            <w:tcW w:w="3847" w:type="dxa"/>
          </w:tcPr>
          <w:p w14:paraId="5A2F2B42" w14:textId="1094F15F" w:rsidR="0059389D" w:rsidRPr="0031219E" w:rsidRDefault="00EB0CDF" w:rsidP="0059389D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9.7642/ Long 44.6516</w:t>
            </w:r>
          </w:p>
          <w:p w14:paraId="48641D72" w14:textId="77777777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7" w:type="dxa"/>
          </w:tcPr>
          <w:p w14:paraId="58F006B3" w14:textId="77777777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OR 07</w:t>
            </w:r>
          </w:p>
          <w:p w14:paraId="43CA78ED" w14:textId="67105465" w:rsidR="0059389D" w:rsidRPr="0031219E" w:rsidRDefault="0059389D" w:rsidP="0059389D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 xml:space="preserve">BI </w:t>
            </w:r>
            <w:r w:rsidR="00EB0CDF" w:rsidRPr="0031219E">
              <w:rPr>
                <w:rFonts w:ascii="Times New Roman" w:hAnsi="Times New Roman" w:cs="Times New Roman"/>
                <w:bCs/>
              </w:rPr>
              <w:t>30913</w:t>
            </w:r>
          </w:p>
        </w:tc>
      </w:tr>
      <w:tr w:rsidR="00EB0CDF" w:rsidRPr="0031219E" w14:paraId="65CD580E" w14:textId="77777777" w:rsidTr="004D766B">
        <w:tc>
          <w:tcPr>
            <w:tcW w:w="3847" w:type="dxa"/>
          </w:tcPr>
          <w:p w14:paraId="688DADEC" w14:textId="1453F2BB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uckleyana</w:t>
            </w:r>
          </w:p>
        </w:tc>
        <w:tc>
          <w:tcPr>
            <w:tcW w:w="3847" w:type="dxa"/>
          </w:tcPr>
          <w:p w14:paraId="1E562EB2" w14:textId="713B1526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9</w:t>
            </w:r>
          </w:p>
        </w:tc>
        <w:tc>
          <w:tcPr>
            <w:tcW w:w="3847" w:type="dxa"/>
          </w:tcPr>
          <w:p w14:paraId="6B4A3515" w14:textId="41DD115E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005/ Long 49.2228</w:t>
            </w:r>
          </w:p>
        </w:tc>
        <w:tc>
          <w:tcPr>
            <w:tcW w:w="3847" w:type="dxa"/>
          </w:tcPr>
          <w:p w14:paraId="40AE7EB9" w14:textId="77777777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IR151</w:t>
            </w:r>
          </w:p>
          <w:p w14:paraId="18E35F57" w14:textId="1116A1B7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06</w:t>
            </w:r>
          </w:p>
        </w:tc>
      </w:tr>
      <w:tr w:rsidR="00EB0CDF" w:rsidRPr="0031219E" w14:paraId="3A895682" w14:textId="77777777" w:rsidTr="004D766B">
        <w:tc>
          <w:tcPr>
            <w:tcW w:w="3847" w:type="dxa"/>
          </w:tcPr>
          <w:p w14:paraId="11B80DEB" w14:textId="7393A20F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irodensis</w:t>
            </w:r>
          </w:p>
        </w:tc>
        <w:tc>
          <w:tcPr>
            <w:tcW w:w="3847" w:type="dxa"/>
          </w:tcPr>
          <w:p w14:paraId="5CFABB5F" w14:textId="02A73916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9</w:t>
            </w:r>
          </w:p>
        </w:tc>
        <w:tc>
          <w:tcPr>
            <w:tcW w:w="3847" w:type="dxa"/>
          </w:tcPr>
          <w:p w14:paraId="19F324E6" w14:textId="13881000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3422/ Long 49.2436</w:t>
            </w:r>
          </w:p>
        </w:tc>
        <w:tc>
          <w:tcPr>
            <w:tcW w:w="3847" w:type="dxa"/>
          </w:tcPr>
          <w:p w14:paraId="5CE43D44" w14:textId="77777777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GHM185</w:t>
            </w:r>
          </w:p>
          <w:p w14:paraId="1FDB48EC" w14:textId="0B05B7E6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12</w:t>
            </w:r>
          </w:p>
        </w:tc>
      </w:tr>
      <w:tr w:rsidR="00EB0CDF" w:rsidRPr="0031219E" w14:paraId="014DC46B" w14:textId="77777777" w:rsidTr="004D766B">
        <w:tc>
          <w:tcPr>
            <w:tcW w:w="3847" w:type="dxa"/>
          </w:tcPr>
          <w:p w14:paraId="41C88BB9" w14:textId="01BD0726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maciba</w:t>
            </w:r>
          </w:p>
        </w:tc>
        <w:tc>
          <w:tcPr>
            <w:tcW w:w="3847" w:type="dxa"/>
          </w:tcPr>
          <w:p w14:paraId="45A51186" w14:textId="6445B238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9</w:t>
            </w:r>
          </w:p>
        </w:tc>
        <w:tc>
          <w:tcPr>
            <w:tcW w:w="3847" w:type="dxa"/>
          </w:tcPr>
          <w:p w14:paraId="2612FFF1" w14:textId="2B6080B1" w:rsidR="00EB0CDF" w:rsidRPr="0031219E" w:rsidRDefault="00EB0CDF" w:rsidP="00EB0C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346/ Long 49.2089</w:t>
            </w:r>
          </w:p>
          <w:p w14:paraId="689E08EF" w14:textId="77777777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7" w:type="dxa"/>
          </w:tcPr>
          <w:p w14:paraId="41F19572" w14:textId="77777777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GHM187</w:t>
            </w:r>
          </w:p>
          <w:p w14:paraId="11C9AF10" w14:textId="74E75C9D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07</w:t>
            </w:r>
          </w:p>
        </w:tc>
      </w:tr>
      <w:tr w:rsidR="00EB0CDF" w:rsidRPr="0031219E" w14:paraId="30EE03AB" w14:textId="77777777" w:rsidTr="004D766B">
        <w:tc>
          <w:tcPr>
            <w:tcW w:w="3847" w:type="dxa"/>
          </w:tcPr>
          <w:p w14:paraId="1F74FAEA" w14:textId="4BC7ED48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orangeana</w:t>
            </w:r>
          </w:p>
        </w:tc>
        <w:tc>
          <w:tcPr>
            <w:tcW w:w="3847" w:type="dxa"/>
          </w:tcPr>
          <w:p w14:paraId="65CAA5C5" w14:textId="60D2F525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9</w:t>
            </w:r>
          </w:p>
        </w:tc>
        <w:tc>
          <w:tcPr>
            <w:tcW w:w="3847" w:type="dxa"/>
          </w:tcPr>
          <w:p w14:paraId="2A4655D7" w14:textId="7EAC81C4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1917/ Long 49.2002</w:t>
            </w:r>
          </w:p>
        </w:tc>
        <w:tc>
          <w:tcPr>
            <w:tcW w:w="3847" w:type="dxa"/>
          </w:tcPr>
          <w:p w14:paraId="59D28EA0" w14:textId="77777777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FEN805</w:t>
            </w:r>
          </w:p>
          <w:p w14:paraId="6757DE0A" w14:textId="06D14D89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11</w:t>
            </w:r>
          </w:p>
        </w:tc>
      </w:tr>
      <w:tr w:rsidR="00EB0CDF" w:rsidRPr="0031219E" w14:paraId="24EAF6C9" w14:textId="77777777" w:rsidTr="004D766B">
        <w:tc>
          <w:tcPr>
            <w:tcW w:w="3847" w:type="dxa"/>
          </w:tcPr>
          <w:p w14:paraId="360F8F63" w14:textId="4FE6D101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pteropoda</w:t>
            </w:r>
          </w:p>
        </w:tc>
        <w:tc>
          <w:tcPr>
            <w:tcW w:w="3847" w:type="dxa"/>
          </w:tcPr>
          <w:p w14:paraId="0DFCA1C2" w14:textId="18138561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9</w:t>
            </w:r>
          </w:p>
        </w:tc>
        <w:tc>
          <w:tcPr>
            <w:tcW w:w="3847" w:type="dxa"/>
          </w:tcPr>
          <w:p w14:paraId="5ACD4C7F" w14:textId="64D40E38" w:rsidR="00EB0CDF" w:rsidRPr="0031219E" w:rsidRDefault="00EB0CDF" w:rsidP="00EB0C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448/ Long 49.2508</w:t>
            </w:r>
          </w:p>
          <w:p w14:paraId="2FD64C52" w14:textId="77777777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7" w:type="dxa"/>
          </w:tcPr>
          <w:p w14:paraId="10FC80D4" w14:textId="77777777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GHM186</w:t>
            </w:r>
          </w:p>
          <w:p w14:paraId="4B3AAC25" w14:textId="0A832769" w:rsidR="00EB0CDF" w:rsidRPr="0031219E" w:rsidRDefault="00EB0CDF" w:rsidP="00EB0CDF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05</w:t>
            </w:r>
          </w:p>
        </w:tc>
      </w:tr>
      <w:tr w:rsidR="00CB62BE" w:rsidRPr="0031219E" w14:paraId="19D466D0" w14:textId="77777777" w:rsidTr="004D766B">
        <w:tc>
          <w:tcPr>
            <w:tcW w:w="3847" w:type="dxa"/>
          </w:tcPr>
          <w:p w14:paraId="650A53B6" w14:textId="043F5C02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 xml:space="preserve"> 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bardotiae</w:t>
            </w:r>
          </w:p>
        </w:tc>
        <w:tc>
          <w:tcPr>
            <w:tcW w:w="3847" w:type="dxa"/>
          </w:tcPr>
          <w:p w14:paraId="583A4D06" w14:textId="3FF09428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9</w:t>
            </w:r>
          </w:p>
        </w:tc>
        <w:tc>
          <w:tcPr>
            <w:tcW w:w="3847" w:type="dxa"/>
          </w:tcPr>
          <w:p w14:paraId="4FA9CC33" w14:textId="12A87852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2233/ Long 49.1929</w:t>
            </w:r>
          </w:p>
        </w:tc>
        <w:tc>
          <w:tcPr>
            <w:tcW w:w="3847" w:type="dxa"/>
          </w:tcPr>
          <w:p w14:paraId="4D38834B" w14:textId="77777777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FEN806</w:t>
            </w:r>
          </w:p>
          <w:p w14:paraId="400BA562" w14:textId="69EBA760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08</w:t>
            </w:r>
          </w:p>
        </w:tc>
      </w:tr>
      <w:tr w:rsidR="00CB62BE" w:rsidRPr="0031219E" w14:paraId="2221D222" w14:textId="77777777" w:rsidTr="004D766B">
        <w:tc>
          <w:tcPr>
            <w:tcW w:w="3847" w:type="dxa"/>
          </w:tcPr>
          <w:p w14:paraId="0478F49C" w14:textId="1B507491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 sambiranensis</w:t>
            </w:r>
          </w:p>
        </w:tc>
        <w:tc>
          <w:tcPr>
            <w:tcW w:w="3847" w:type="dxa"/>
          </w:tcPr>
          <w:p w14:paraId="2F4CBD3E" w14:textId="0B70AC09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9</w:t>
            </w:r>
          </w:p>
        </w:tc>
        <w:tc>
          <w:tcPr>
            <w:tcW w:w="3847" w:type="dxa"/>
          </w:tcPr>
          <w:p w14:paraId="2E04D2AF" w14:textId="641C950A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3.2843/ Long 48.4526</w:t>
            </w:r>
          </w:p>
        </w:tc>
        <w:tc>
          <w:tcPr>
            <w:tcW w:w="3847" w:type="dxa"/>
          </w:tcPr>
          <w:p w14:paraId="1CAF5AE9" w14:textId="77777777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MIR152</w:t>
            </w:r>
          </w:p>
          <w:p w14:paraId="0A135147" w14:textId="63224CBC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09</w:t>
            </w:r>
          </w:p>
        </w:tc>
      </w:tr>
      <w:tr w:rsidR="00CB62BE" w:rsidRPr="0031219E" w14:paraId="008DAE94" w14:textId="77777777" w:rsidTr="004D766B">
        <w:tc>
          <w:tcPr>
            <w:tcW w:w="3847" w:type="dxa"/>
          </w:tcPr>
          <w:p w14:paraId="068724D1" w14:textId="128BC728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seriflora</w:t>
            </w:r>
          </w:p>
        </w:tc>
        <w:tc>
          <w:tcPr>
            <w:tcW w:w="3847" w:type="dxa"/>
          </w:tcPr>
          <w:p w14:paraId="099C1DD3" w14:textId="7C847F27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9</w:t>
            </w:r>
          </w:p>
        </w:tc>
        <w:tc>
          <w:tcPr>
            <w:tcW w:w="3847" w:type="dxa"/>
          </w:tcPr>
          <w:p w14:paraId="4530EE76" w14:textId="21877542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3.4745/ Long 48.0841</w:t>
            </w:r>
          </w:p>
        </w:tc>
        <w:tc>
          <w:tcPr>
            <w:tcW w:w="3847" w:type="dxa"/>
          </w:tcPr>
          <w:p w14:paraId="24533AFB" w14:textId="77777777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FEN807</w:t>
            </w:r>
          </w:p>
          <w:p w14:paraId="0138F14C" w14:textId="033EF66C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14</w:t>
            </w:r>
          </w:p>
        </w:tc>
      </w:tr>
      <w:tr w:rsidR="00CB62BE" w:rsidRPr="0031219E" w14:paraId="4CD1FA47" w14:textId="77777777" w:rsidTr="004D766B">
        <w:tc>
          <w:tcPr>
            <w:tcW w:w="3847" w:type="dxa"/>
          </w:tcPr>
          <w:p w14:paraId="566F1F8F" w14:textId="176401CE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 xml:space="preserve">Dioscorea </w:t>
            </w:r>
            <w:r w:rsidRPr="0031219E">
              <w:rPr>
                <w:rFonts w:ascii="Times New Roman" w:hAnsi="Times New Roman" w:cs="Times New Roman"/>
                <w:bCs/>
              </w:rPr>
              <w:t>species (Ovy valiha)</w:t>
            </w:r>
          </w:p>
        </w:tc>
        <w:tc>
          <w:tcPr>
            <w:tcW w:w="3847" w:type="dxa"/>
          </w:tcPr>
          <w:p w14:paraId="001A9458" w14:textId="0B025335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August 2019</w:t>
            </w:r>
          </w:p>
        </w:tc>
        <w:tc>
          <w:tcPr>
            <w:tcW w:w="3847" w:type="dxa"/>
          </w:tcPr>
          <w:p w14:paraId="524B899A" w14:textId="77777777" w:rsidR="00CB62BE" w:rsidRPr="0031219E" w:rsidRDefault="00CB62BE" w:rsidP="00CB62B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Lat 12.3729/ Long 49.2449</w:t>
            </w:r>
          </w:p>
          <w:p w14:paraId="16B9A19A" w14:textId="77777777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7" w:type="dxa"/>
          </w:tcPr>
          <w:p w14:paraId="062EF429" w14:textId="77777777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FEN804</w:t>
            </w:r>
          </w:p>
          <w:p w14:paraId="6A795C2C" w14:textId="1004A549" w:rsidR="00CB62BE" w:rsidRPr="0031219E" w:rsidRDefault="00CB62BE" w:rsidP="00CB62B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04</w:t>
            </w:r>
          </w:p>
        </w:tc>
      </w:tr>
      <w:tr w:rsidR="00EF2F35" w:rsidRPr="0031219E" w14:paraId="5A513AE8" w14:textId="77777777" w:rsidTr="004D766B">
        <w:tc>
          <w:tcPr>
            <w:tcW w:w="3847" w:type="dxa"/>
          </w:tcPr>
          <w:p w14:paraId="2E7B503C" w14:textId="2154A33D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>D. alata</w:t>
            </w:r>
          </w:p>
        </w:tc>
        <w:tc>
          <w:tcPr>
            <w:tcW w:w="3847" w:type="dxa"/>
          </w:tcPr>
          <w:p w14:paraId="4BC1CA7D" w14:textId="350F88B6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9</w:t>
            </w:r>
          </w:p>
        </w:tc>
        <w:tc>
          <w:tcPr>
            <w:tcW w:w="3847" w:type="dxa"/>
          </w:tcPr>
          <w:p w14:paraId="6481FC31" w14:textId="2D1DA462" w:rsidR="00EF2F35" w:rsidRPr="00942D29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942D29">
              <w:rPr>
                <w:rFonts w:ascii="Times New Roman" w:eastAsia="Times New Roman" w:hAnsi="Times New Roman" w:cs="Times New Roman"/>
                <w:bCs/>
                <w:lang w:eastAsia="en-GB"/>
              </w:rPr>
              <w:t>Lat 13.4740/ Long 48.2943</w:t>
            </w:r>
          </w:p>
        </w:tc>
        <w:tc>
          <w:tcPr>
            <w:tcW w:w="3847" w:type="dxa"/>
          </w:tcPr>
          <w:p w14:paraId="0C8201CF" w14:textId="77777777" w:rsidR="00EF2F35" w:rsidRPr="0031219E" w:rsidRDefault="00EF2F35" w:rsidP="00EF2F35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809</w:t>
            </w:r>
          </w:p>
          <w:p w14:paraId="69B4DB62" w14:textId="013E9B21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21</w:t>
            </w:r>
          </w:p>
        </w:tc>
      </w:tr>
      <w:tr w:rsidR="00EF2F35" w:rsidRPr="0031219E" w14:paraId="5C373478" w14:textId="77777777" w:rsidTr="004D766B">
        <w:tc>
          <w:tcPr>
            <w:tcW w:w="3847" w:type="dxa"/>
          </w:tcPr>
          <w:p w14:paraId="794DBD3B" w14:textId="47072663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ako</w:t>
            </w:r>
          </w:p>
        </w:tc>
        <w:tc>
          <w:tcPr>
            <w:tcW w:w="3847" w:type="dxa"/>
          </w:tcPr>
          <w:p w14:paraId="3661704D" w14:textId="03B9AD8C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9</w:t>
            </w:r>
          </w:p>
        </w:tc>
        <w:tc>
          <w:tcPr>
            <w:tcW w:w="3847" w:type="dxa"/>
          </w:tcPr>
          <w:p w14:paraId="531E1B27" w14:textId="10181123" w:rsidR="00EF2F35" w:rsidRPr="00942D29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942D29">
              <w:rPr>
                <w:rFonts w:ascii="Times New Roman" w:eastAsia="Times New Roman" w:hAnsi="Times New Roman" w:cs="Times New Roman"/>
                <w:bCs/>
                <w:lang w:eastAsia="en-GB"/>
              </w:rPr>
              <w:t>Lat 19.7642/ Long 44.6516</w:t>
            </w:r>
          </w:p>
        </w:tc>
        <w:tc>
          <w:tcPr>
            <w:tcW w:w="3847" w:type="dxa"/>
          </w:tcPr>
          <w:p w14:paraId="2EC92EAE" w14:textId="77777777" w:rsidR="00EF2F35" w:rsidRPr="0031219E" w:rsidRDefault="00EF2F35" w:rsidP="00EF2F35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MOR 10</w:t>
            </w:r>
          </w:p>
          <w:p w14:paraId="4504978F" w14:textId="33EFD641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24</w:t>
            </w:r>
          </w:p>
        </w:tc>
      </w:tr>
      <w:tr w:rsidR="00EF2F35" w:rsidRPr="0031219E" w14:paraId="67853B65" w14:textId="77777777" w:rsidTr="004D766B">
        <w:tc>
          <w:tcPr>
            <w:tcW w:w="3847" w:type="dxa"/>
          </w:tcPr>
          <w:p w14:paraId="4CE4D289" w14:textId="78588BE3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uckleyana</w:t>
            </w:r>
          </w:p>
        </w:tc>
        <w:tc>
          <w:tcPr>
            <w:tcW w:w="3847" w:type="dxa"/>
          </w:tcPr>
          <w:p w14:paraId="016D9DAD" w14:textId="0543731C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9</w:t>
            </w:r>
          </w:p>
        </w:tc>
        <w:tc>
          <w:tcPr>
            <w:tcW w:w="3847" w:type="dxa"/>
          </w:tcPr>
          <w:p w14:paraId="6546A965" w14:textId="40235573" w:rsidR="00EF2F35" w:rsidRPr="00942D29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942D29">
              <w:rPr>
                <w:rFonts w:ascii="Times New Roman" w:eastAsia="Times New Roman" w:hAnsi="Times New Roman" w:cs="Times New Roman"/>
                <w:bCs/>
                <w:lang w:eastAsia="en-GB"/>
              </w:rPr>
              <w:t>Lat 12.2005/ Long 49.2228</w:t>
            </w:r>
          </w:p>
        </w:tc>
        <w:tc>
          <w:tcPr>
            <w:tcW w:w="3847" w:type="dxa"/>
          </w:tcPr>
          <w:p w14:paraId="032FADB0" w14:textId="77777777" w:rsidR="00EF2F35" w:rsidRPr="0031219E" w:rsidRDefault="00EF2F35" w:rsidP="00EF2F35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222</w:t>
            </w:r>
          </w:p>
          <w:p w14:paraId="62DD86B2" w14:textId="6EADBCFD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30917</w:t>
            </w:r>
          </w:p>
        </w:tc>
      </w:tr>
      <w:tr w:rsidR="00EF2F35" w:rsidRPr="0031219E" w14:paraId="69F0C1B6" w14:textId="77777777" w:rsidTr="004D766B">
        <w:tc>
          <w:tcPr>
            <w:tcW w:w="3847" w:type="dxa"/>
          </w:tcPr>
          <w:p w14:paraId="7D447EA2" w14:textId="77FB8131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irodensis</w:t>
            </w:r>
          </w:p>
        </w:tc>
        <w:tc>
          <w:tcPr>
            <w:tcW w:w="3847" w:type="dxa"/>
          </w:tcPr>
          <w:p w14:paraId="47BB111A" w14:textId="07A3A2D6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9</w:t>
            </w:r>
          </w:p>
        </w:tc>
        <w:tc>
          <w:tcPr>
            <w:tcW w:w="3847" w:type="dxa"/>
          </w:tcPr>
          <w:p w14:paraId="6E8BDCD9" w14:textId="662CC111" w:rsidR="00EF2F35" w:rsidRPr="00942D29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942D29">
              <w:rPr>
                <w:rFonts w:ascii="Times New Roman" w:eastAsia="Times New Roman" w:hAnsi="Times New Roman" w:cs="Times New Roman"/>
                <w:bCs/>
                <w:lang w:eastAsia="en-GB"/>
              </w:rPr>
              <w:t>Lat 12.3422/ Long 49.2436</w:t>
            </w:r>
          </w:p>
        </w:tc>
        <w:tc>
          <w:tcPr>
            <w:tcW w:w="3847" w:type="dxa"/>
          </w:tcPr>
          <w:p w14:paraId="105F63AF" w14:textId="77777777" w:rsidR="00EF2F35" w:rsidRPr="0031219E" w:rsidRDefault="00EF2F35" w:rsidP="00EF2F35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224</w:t>
            </w:r>
          </w:p>
          <w:p w14:paraId="06A458D6" w14:textId="537FBCE8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30923</w:t>
            </w:r>
          </w:p>
        </w:tc>
      </w:tr>
      <w:tr w:rsidR="00EF2F35" w:rsidRPr="0031219E" w14:paraId="0837F03D" w14:textId="77777777" w:rsidTr="004D766B">
        <w:tc>
          <w:tcPr>
            <w:tcW w:w="3847" w:type="dxa"/>
          </w:tcPr>
          <w:p w14:paraId="54445741" w14:textId="06982D37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maciba</w:t>
            </w:r>
          </w:p>
        </w:tc>
        <w:tc>
          <w:tcPr>
            <w:tcW w:w="3847" w:type="dxa"/>
          </w:tcPr>
          <w:p w14:paraId="5CD44748" w14:textId="2BAA9EEB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9</w:t>
            </w:r>
          </w:p>
        </w:tc>
        <w:tc>
          <w:tcPr>
            <w:tcW w:w="3847" w:type="dxa"/>
          </w:tcPr>
          <w:p w14:paraId="56BF79DC" w14:textId="605695CF" w:rsidR="00EF2F35" w:rsidRPr="00942D29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942D29">
              <w:rPr>
                <w:rFonts w:ascii="Times New Roman" w:eastAsia="Times New Roman" w:hAnsi="Times New Roman" w:cs="Times New Roman"/>
                <w:bCs/>
                <w:lang w:eastAsia="en-GB"/>
              </w:rPr>
              <w:t>Lat 12.2346/ Long 49.2089</w:t>
            </w:r>
          </w:p>
        </w:tc>
        <w:tc>
          <w:tcPr>
            <w:tcW w:w="3847" w:type="dxa"/>
          </w:tcPr>
          <w:p w14:paraId="758A1602" w14:textId="77777777" w:rsidR="00EF2F35" w:rsidRPr="0031219E" w:rsidRDefault="00EF2F35" w:rsidP="00EF2F35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223</w:t>
            </w:r>
          </w:p>
          <w:p w14:paraId="0AB2CB8F" w14:textId="6E7F5F49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lastRenderedPageBreak/>
              <w:t>BI 30918</w:t>
            </w:r>
          </w:p>
        </w:tc>
      </w:tr>
      <w:tr w:rsidR="00EF2F35" w:rsidRPr="0031219E" w14:paraId="6545F6B6" w14:textId="77777777" w:rsidTr="004D766B">
        <w:tc>
          <w:tcPr>
            <w:tcW w:w="3847" w:type="dxa"/>
          </w:tcPr>
          <w:p w14:paraId="65080BFB" w14:textId="170B4690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lastRenderedPageBreak/>
              <w:t>D. orangeana</w:t>
            </w:r>
          </w:p>
        </w:tc>
        <w:tc>
          <w:tcPr>
            <w:tcW w:w="3847" w:type="dxa"/>
          </w:tcPr>
          <w:p w14:paraId="00C08264" w14:textId="4B9F7988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9</w:t>
            </w:r>
          </w:p>
        </w:tc>
        <w:tc>
          <w:tcPr>
            <w:tcW w:w="3847" w:type="dxa"/>
          </w:tcPr>
          <w:p w14:paraId="7456E083" w14:textId="05FC7C03" w:rsidR="00EF2F35" w:rsidRPr="00942D29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942D29">
              <w:rPr>
                <w:rFonts w:ascii="Times New Roman" w:eastAsia="Times New Roman" w:hAnsi="Times New Roman" w:cs="Times New Roman"/>
                <w:bCs/>
                <w:lang w:eastAsia="en-GB"/>
              </w:rPr>
              <w:t>Lat 12.1917/ Long 49.2002</w:t>
            </w:r>
          </w:p>
        </w:tc>
        <w:tc>
          <w:tcPr>
            <w:tcW w:w="3847" w:type="dxa"/>
          </w:tcPr>
          <w:p w14:paraId="38C29E23" w14:textId="77777777" w:rsidR="00EF2F35" w:rsidRPr="0031219E" w:rsidRDefault="00EF2F35" w:rsidP="00EF2F35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221</w:t>
            </w:r>
          </w:p>
          <w:p w14:paraId="43EFE58C" w14:textId="6D43D791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BI 30922</w:t>
            </w:r>
          </w:p>
        </w:tc>
      </w:tr>
      <w:tr w:rsidR="00EF2F35" w:rsidRPr="0031219E" w14:paraId="4E246A6E" w14:textId="77777777" w:rsidTr="004D766B">
        <w:tc>
          <w:tcPr>
            <w:tcW w:w="3847" w:type="dxa"/>
          </w:tcPr>
          <w:p w14:paraId="48168F90" w14:textId="269EC2E7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pteropoda</w:t>
            </w:r>
          </w:p>
        </w:tc>
        <w:tc>
          <w:tcPr>
            <w:tcW w:w="3847" w:type="dxa"/>
          </w:tcPr>
          <w:p w14:paraId="248E7349" w14:textId="40064048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9</w:t>
            </w:r>
          </w:p>
        </w:tc>
        <w:tc>
          <w:tcPr>
            <w:tcW w:w="3847" w:type="dxa"/>
          </w:tcPr>
          <w:p w14:paraId="07E9878C" w14:textId="137BA8B3" w:rsidR="00EF2F35" w:rsidRPr="00942D29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942D29">
              <w:rPr>
                <w:rFonts w:ascii="Times New Roman" w:eastAsia="Times New Roman" w:hAnsi="Times New Roman" w:cs="Times New Roman"/>
                <w:bCs/>
                <w:lang w:eastAsia="en-GB"/>
              </w:rPr>
              <w:t>Lat 12.2448/ Long 49.2508</w:t>
            </w:r>
          </w:p>
        </w:tc>
        <w:tc>
          <w:tcPr>
            <w:tcW w:w="3847" w:type="dxa"/>
          </w:tcPr>
          <w:p w14:paraId="5B322801" w14:textId="77777777" w:rsidR="00EF2F35" w:rsidRPr="0031219E" w:rsidRDefault="00EF2F35" w:rsidP="00EF2F35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MIR170</w:t>
            </w:r>
          </w:p>
          <w:p w14:paraId="2501B90A" w14:textId="233CF298" w:rsidR="00EF2F35" w:rsidRPr="0031219E" w:rsidRDefault="00EF2F35" w:rsidP="00EF2F35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16</w:t>
            </w:r>
          </w:p>
        </w:tc>
      </w:tr>
      <w:tr w:rsidR="0031219E" w:rsidRPr="0031219E" w14:paraId="14EF0107" w14:textId="77777777" w:rsidTr="004D766B">
        <w:tc>
          <w:tcPr>
            <w:tcW w:w="3847" w:type="dxa"/>
          </w:tcPr>
          <w:p w14:paraId="6613E7D5" w14:textId="0A6A7516" w:rsidR="0031219E" w:rsidRPr="0031219E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 xml:space="preserve"> 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bardotiae</w:t>
            </w:r>
          </w:p>
        </w:tc>
        <w:tc>
          <w:tcPr>
            <w:tcW w:w="3847" w:type="dxa"/>
          </w:tcPr>
          <w:p w14:paraId="24B1C979" w14:textId="4ADCD6E2" w:rsidR="0031219E" w:rsidRPr="0031219E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9</w:t>
            </w:r>
          </w:p>
        </w:tc>
        <w:tc>
          <w:tcPr>
            <w:tcW w:w="3847" w:type="dxa"/>
          </w:tcPr>
          <w:p w14:paraId="538ADA6F" w14:textId="7FCCC4D9" w:rsidR="0031219E" w:rsidRPr="00942D29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942D29">
              <w:rPr>
                <w:rFonts w:ascii="Times New Roman" w:eastAsia="Times New Roman" w:hAnsi="Times New Roman" w:cs="Times New Roman"/>
                <w:bCs/>
                <w:lang w:eastAsia="en-GB"/>
              </w:rPr>
              <w:t>Lat 12.2233/ Long 49.1929</w:t>
            </w:r>
          </w:p>
        </w:tc>
        <w:tc>
          <w:tcPr>
            <w:tcW w:w="3847" w:type="dxa"/>
          </w:tcPr>
          <w:p w14:paraId="3040C628" w14:textId="77777777" w:rsidR="0031219E" w:rsidRPr="0031219E" w:rsidRDefault="0031219E" w:rsidP="0031219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810</w:t>
            </w:r>
          </w:p>
          <w:p w14:paraId="10EAA600" w14:textId="781FBE0A" w:rsidR="0031219E" w:rsidRPr="0031219E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19</w:t>
            </w:r>
          </w:p>
        </w:tc>
      </w:tr>
      <w:tr w:rsidR="0031219E" w:rsidRPr="0031219E" w14:paraId="0C3C5984" w14:textId="77777777" w:rsidTr="004D766B">
        <w:tc>
          <w:tcPr>
            <w:tcW w:w="3847" w:type="dxa"/>
          </w:tcPr>
          <w:p w14:paraId="300737C5" w14:textId="7263FB51" w:rsidR="0031219E" w:rsidRPr="0031219E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 sambiranensis</w:t>
            </w:r>
          </w:p>
        </w:tc>
        <w:tc>
          <w:tcPr>
            <w:tcW w:w="3847" w:type="dxa"/>
          </w:tcPr>
          <w:p w14:paraId="1FF34C52" w14:textId="152C75F2" w:rsidR="0031219E" w:rsidRPr="0031219E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9</w:t>
            </w:r>
          </w:p>
        </w:tc>
        <w:tc>
          <w:tcPr>
            <w:tcW w:w="3847" w:type="dxa"/>
          </w:tcPr>
          <w:p w14:paraId="53C3B1C4" w14:textId="6DA8C4A5" w:rsidR="0031219E" w:rsidRPr="00942D29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942D29">
              <w:rPr>
                <w:rFonts w:ascii="Times New Roman" w:eastAsia="Times New Roman" w:hAnsi="Times New Roman" w:cs="Times New Roman"/>
                <w:bCs/>
                <w:lang w:eastAsia="en-GB"/>
              </w:rPr>
              <w:t>Lat 13.2843/ Long 48.4526</w:t>
            </w:r>
          </w:p>
        </w:tc>
        <w:tc>
          <w:tcPr>
            <w:tcW w:w="3847" w:type="dxa"/>
          </w:tcPr>
          <w:p w14:paraId="156997ED" w14:textId="77777777" w:rsidR="0031219E" w:rsidRPr="0031219E" w:rsidRDefault="0031219E" w:rsidP="0031219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GHM220</w:t>
            </w:r>
          </w:p>
          <w:p w14:paraId="15878D17" w14:textId="3D5676A0" w:rsidR="0031219E" w:rsidRPr="0031219E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20</w:t>
            </w:r>
          </w:p>
        </w:tc>
      </w:tr>
      <w:tr w:rsidR="0031219E" w:rsidRPr="0031219E" w14:paraId="7FC01635" w14:textId="77777777" w:rsidTr="004D766B">
        <w:tc>
          <w:tcPr>
            <w:tcW w:w="3847" w:type="dxa"/>
          </w:tcPr>
          <w:p w14:paraId="0242CC3D" w14:textId="23F56C08" w:rsidR="0031219E" w:rsidRPr="0031219E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seriflora</w:t>
            </w:r>
          </w:p>
        </w:tc>
        <w:tc>
          <w:tcPr>
            <w:tcW w:w="3847" w:type="dxa"/>
          </w:tcPr>
          <w:p w14:paraId="57A1E4E0" w14:textId="65B57038" w:rsidR="0031219E" w:rsidRPr="0031219E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9</w:t>
            </w:r>
          </w:p>
        </w:tc>
        <w:tc>
          <w:tcPr>
            <w:tcW w:w="3847" w:type="dxa"/>
          </w:tcPr>
          <w:p w14:paraId="78D63F5D" w14:textId="142E3F77" w:rsidR="0031219E" w:rsidRPr="00942D29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942D29">
              <w:rPr>
                <w:rFonts w:ascii="Times New Roman" w:eastAsia="Times New Roman" w:hAnsi="Times New Roman" w:cs="Times New Roman"/>
                <w:bCs/>
                <w:lang w:eastAsia="en-GB"/>
              </w:rPr>
              <w:t>Lat 13.4948/ Long 48.0841</w:t>
            </w:r>
          </w:p>
        </w:tc>
        <w:tc>
          <w:tcPr>
            <w:tcW w:w="3847" w:type="dxa"/>
          </w:tcPr>
          <w:p w14:paraId="75B75466" w14:textId="77777777" w:rsidR="0031219E" w:rsidRPr="0031219E" w:rsidRDefault="0031219E" w:rsidP="0031219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808</w:t>
            </w:r>
          </w:p>
          <w:p w14:paraId="4E49C965" w14:textId="093B7B01" w:rsidR="0031219E" w:rsidRPr="0031219E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25</w:t>
            </w:r>
          </w:p>
        </w:tc>
      </w:tr>
      <w:tr w:rsidR="0031219E" w:rsidRPr="0031219E" w14:paraId="4A86027E" w14:textId="77777777" w:rsidTr="004D766B">
        <w:tc>
          <w:tcPr>
            <w:tcW w:w="3847" w:type="dxa"/>
          </w:tcPr>
          <w:p w14:paraId="0720EC63" w14:textId="193E3830" w:rsidR="0031219E" w:rsidRPr="0031219E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 xml:space="preserve">Dioscorea </w:t>
            </w:r>
            <w:r w:rsidRPr="0031219E">
              <w:rPr>
                <w:rFonts w:ascii="Times New Roman" w:hAnsi="Times New Roman" w:cs="Times New Roman"/>
                <w:bCs/>
              </w:rPr>
              <w:t>species (Ovy valiha)</w:t>
            </w:r>
          </w:p>
        </w:tc>
        <w:tc>
          <w:tcPr>
            <w:tcW w:w="3847" w:type="dxa"/>
          </w:tcPr>
          <w:p w14:paraId="151952A2" w14:textId="7C9F1418" w:rsidR="0031219E" w:rsidRPr="0031219E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October 2019</w:t>
            </w:r>
          </w:p>
        </w:tc>
        <w:tc>
          <w:tcPr>
            <w:tcW w:w="3847" w:type="dxa"/>
          </w:tcPr>
          <w:p w14:paraId="7BCD0294" w14:textId="77777777" w:rsidR="0031219E" w:rsidRPr="00942D29" w:rsidRDefault="0031219E" w:rsidP="0031219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bCs/>
                <w:lang w:eastAsia="en-GB"/>
              </w:rPr>
              <w:t>Lat 12.3729/ Long 49.2449</w:t>
            </w:r>
          </w:p>
          <w:p w14:paraId="0783BAF7" w14:textId="0D46864C" w:rsidR="0031219E" w:rsidRPr="00942D29" w:rsidRDefault="0031219E" w:rsidP="0031219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7" w:type="dxa"/>
          </w:tcPr>
          <w:p w14:paraId="6B109E71" w14:textId="77777777" w:rsidR="0031219E" w:rsidRPr="0031219E" w:rsidRDefault="0031219E" w:rsidP="0031219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lang w:eastAsia="en-GB"/>
              </w:rPr>
              <w:t>FEN811</w:t>
            </w:r>
          </w:p>
          <w:p w14:paraId="63A84C5A" w14:textId="0402A043" w:rsidR="0031219E" w:rsidRPr="0031219E" w:rsidRDefault="0031219E" w:rsidP="0031219E">
            <w:pPr>
              <w:rPr>
                <w:rFonts w:ascii="Times New Roman" w:hAnsi="Times New Roman" w:cs="Times New Roman"/>
                <w:bCs/>
              </w:rPr>
            </w:pPr>
            <w:r w:rsidRPr="0031219E">
              <w:rPr>
                <w:rFonts w:ascii="Times New Roman" w:hAnsi="Times New Roman" w:cs="Times New Roman"/>
                <w:bCs/>
              </w:rPr>
              <w:t>BI 30915</w:t>
            </w:r>
          </w:p>
        </w:tc>
      </w:tr>
      <w:tr w:rsidR="00876957" w:rsidRPr="0031219E" w14:paraId="1EE452A9" w14:textId="77777777" w:rsidTr="004D766B">
        <w:tc>
          <w:tcPr>
            <w:tcW w:w="3847" w:type="dxa"/>
          </w:tcPr>
          <w:p w14:paraId="3426EE9F" w14:textId="263F20EE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>D. alata</w:t>
            </w:r>
          </w:p>
        </w:tc>
        <w:tc>
          <w:tcPr>
            <w:tcW w:w="3847" w:type="dxa"/>
          </w:tcPr>
          <w:p w14:paraId="549D1F8E" w14:textId="49DBE2AB" w:rsidR="00876957" w:rsidRPr="0031219E" w:rsidRDefault="00817D92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cember 2019</w:t>
            </w:r>
          </w:p>
        </w:tc>
        <w:tc>
          <w:tcPr>
            <w:tcW w:w="3847" w:type="dxa"/>
          </w:tcPr>
          <w:p w14:paraId="2AD0639A" w14:textId="2278459A" w:rsidR="00876957" w:rsidRPr="00942D29" w:rsidRDefault="00817D92" w:rsidP="00817D9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3.4740/</w:t>
            </w:r>
            <w:r w:rsidR="00E01198" w:rsidRPr="00942D2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ong 48.2943</w:t>
            </w:r>
          </w:p>
        </w:tc>
        <w:tc>
          <w:tcPr>
            <w:tcW w:w="3847" w:type="dxa"/>
          </w:tcPr>
          <w:p w14:paraId="20487B7B" w14:textId="77777777" w:rsidR="00876957" w:rsidRDefault="00817D92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FEN826</w:t>
            </w:r>
          </w:p>
          <w:p w14:paraId="1789DCB2" w14:textId="1BE26FB0" w:rsidR="00817D92" w:rsidRPr="0031219E" w:rsidRDefault="00817D92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39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40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</w:t>
            </w:r>
          </w:p>
        </w:tc>
      </w:tr>
      <w:tr w:rsidR="00876957" w:rsidRPr="0031219E" w14:paraId="2F389732" w14:textId="77777777" w:rsidTr="004D766B">
        <w:tc>
          <w:tcPr>
            <w:tcW w:w="3847" w:type="dxa"/>
          </w:tcPr>
          <w:p w14:paraId="2D63F892" w14:textId="5EDF06A0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ako</w:t>
            </w:r>
          </w:p>
        </w:tc>
        <w:tc>
          <w:tcPr>
            <w:tcW w:w="3847" w:type="dxa"/>
          </w:tcPr>
          <w:p w14:paraId="6F43CEFB" w14:textId="1DA62CCE" w:rsidR="00876957" w:rsidRPr="0031219E" w:rsidRDefault="00817D92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cember 2019</w:t>
            </w:r>
          </w:p>
        </w:tc>
        <w:tc>
          <w:tcPr>
            <w:tcW w:w="3847" w:type="dxa"/>
          </w:tcPr>
          <w:p w14:paraId="17685A23" w14:textId="1DF1F4E7" w:rsidR="00876957" w:rsidRPr="00942D29" w:rsidRDefault="00E01198" w:rsidP="00E0119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9.77318611/</w:t>
            </w:r>
            <w:r w:rsidR="00673D74" w:rsidRPr="00942D2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ong 44.83166667</w:t>
            </w:r>
          </w:p>
        </w:tc>
        <w:tc>
          <w:tcPr>
            <w:tcW w:w="3847" w:type="dxa"/>
          </w:tcPr>
          <w:p w14:paraId="4F4A01E4" w14:textId="77777777" w:rsidR="00876957" w:rsidRDefault="00E01198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MOR11</w:t>
            </w:r>
          </w:p>
          <w:p w14:paraId="1956BA5F" w14:textId="435F3470" w:rsidR="00E01198" w:rsidRPr="00E01198" w:rsidRDefault="00E01198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19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/ BI 31120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106B248E" w14:textId="77777777" w:rsidTr="004D766B">
        <w:tc>
          <w:tcPr>
            <w:tcW w:w="3847" w:type="dxa"/>
          </w:tcPr>
          <w:p w14:paraId="06A9480F" w14:textId="2D0E22DC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uckleyana</w:t>
            </w:r>
          </w:p>
        </w:tc>
        <w:tc>
          <w:tcPr>
            <w:tcW w:w="3847" w:type="dxa"/>
          </w:tcPr>
          <w:p w14:paraId="273E18D4" w14:textId="0B118A45" w:rsidR="00876957" w:rsidRPr="0031219E" w:rsidRDefault="00817D92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cember 2019</w:t>
            </w:r>
          </w:p>
        </w:tc>
        <w:tc>
          <w:tcPr>
            <w:tcW w:w="3847" w:type="dxa"/>
          </w:tcPr>
          <w:p w14:paraId="144B4B65" w14:textId="3E319A8A" w:rsidR="00876957" w:rsidRPr="00942D29" w:rsidRDefault="00673D74" w:rsidP="00673D7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2004/ Long 49.2204</w:t>
            </w:r>
          </w:p>
        </w:tc>
        <w:tc>
          <w:tcPr>
            <w:tcW w:w="3847" w:type="dxa"/>
          </w:tcPr>
          <w:p w14:paraId="0C1EA5A6" w14:textId="77777777" w:rsidR="00876957" w:rsidRDefault="00673D74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MIR174</w:t>
            </w:r>
          </w:p>
          <w:p w14:paraId="27981505" w14:textId="319BCFA6" w:rsidR="00673D74" w:rsidRPr="00673D74" w:rsidRDefault="00673D74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23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/ BI 311124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01BFDE46" w14:textId="77777777" w:rsidTr="004D766B">
        <w:tc>
          <w:tcPr>
            <w:tcW w:w="3847" w:type="dxa"/>
          </w:tcPr>
          <w:p w14:paraId="2DDE47FC" w14:textId="125C19A2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irodensis</w:t>
            </w:r>
          </w:p>
        </w:tc>
        <w:tc>
          <w:tcPr>
            <w:tcW w:w="3847" w:type="dxa"/>
          </w:tcPr>
          <w:p w14:paraId="437C5102" w14:textId="3AF22BB8" w:rsidR="00876957" w:rsidRPr="0031219E" w:rsidRDefault="00817D92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cember 2019</w:t>
            </w:r>
          </w:p>
        </w:tc>
        <w:tc>
          <w:tcPr>
            <w:tcW w:w="3847" w:type="dxa"/>
          </w:tcPr>
          <w:p w14:paraId="133C97FD" w14:textId="148AA583" w:rsidR="00876957" w:rsidRPr="00942D29" w:rsidRDefault="00673D74" w:rsidP="00673D7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3419/ Long 49.2447</w:t>
            </w:r>
          </w:p>
        </w:tc>
        <w:tc>
          <w:tcPr>
            <w:tcW w:w="3847" w:type="dxa"/>
          </w:tcPr>
          <w:p w14:paraId="0AC190BB" w14:textId="77777777" w:rsidR="00876957" w:rsidRDefault="00673D74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FEN829</w:t>
            </w:r>
          </w:p>
          <w:p w14:paraId="169F8BB8" w14:textId="33D6B121" w:rsidR="00673D74" w:rsidRPr="00673D74" w:rsidRDefault="00673D74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25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26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405C4FE7" w14:textId="77777777" w:rsidTr="004D766B">
        <w:tc>
          <w:tcPr>
            <w:tcW w:w="3847" w:type="dxa"/>
          </w:tcPr>
          <w:p w14:paraId="6F0E05D6" w14:textId="725008CE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maciba</w:t>
            </w:r>
          </w:p>
        </w:tc>
        <w:tc>
          <w:tcPr>
            <w:tcW w:w="3847" w:type="dxa"/>
          </w:tcPr>
          <w:p w14:paraId="0802CF9E" w14:textId="77840396" w:rsidR="00876957" w:rsidRPr="0031219E" w:rsidRDefault="00817D92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cember 2019</w:t>
            </w:r>
          </w:p>
        </w:tc>
        <w:tc>
          <w:tcPr>
            <w:tcW w:w="3847" w:type="dxa"/>
          </w:tcPr>
          <w:p w14:paraId="6EE39106" w14:textId="435C1FA2" w:rsidR="00876957" w:rsidRPr="00942D29" w:rsidRDefault="00673D74" w:rsidP="00673D7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2330/ Long 49.1945</w:t>
            </w:r>
          </w:p>
        </w:tc>
        <w:tc>
          <w:tcPr>
            <w:tcW w:w="3847" w:type="dxa"/>
          </w:tcPr>
          <w:p w14:paraId="407CC99F" w14:textId="77777777" w:rsidR="00876957" w:rsidRDefault="00673D74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MIR172</w:t>
            </w:r>
          </w:p>
          <w:p w14:paraId="2B3F8EF6" w14:textId="0A70608B" w:rsidR="00673D74" w:rsidRPr="00673D74" w:rsidRDefault="00673D74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29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30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6E8D8CE1" w14:textId="77777777" w:rsidTr="004D766B">
        <w:tc>
          <w:tcPr>
            <w:tcW w:w="3847" w:type="dxa"/>
          </w:tcPr>
          <w:p w14:paraId="02FA962D" w14:textId="036EC671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orangeana</w:t>
            </w:r>
          </w:p>
        </w:tc>
        <w:tc>
          <w:tcPr>
            <w:tcW w:w="3847" w:type="dxa"/>
          </w:tcPr>
          <w:p w14:paraId="625FFC56" w14:textId="1E8A9837" w:rsidR="00876957" w:rsidRPr="0031219E" w:rsidRDefault="00817D92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cember 2019</w:t>
            </w:r>
          </w:p>
        </w:tc>
        <w:tc>
          <w:tcPr>
            <w:tcW w:w="3847" w:type="dxa"/>
          </w:tcPr>
          <w:p w14:paraId="697F1CAA" w14:textId="77777777" w:rsidR="00A63C0E" w:rsidRPr="00942D29" w:rsidRDefault="00A63C0E" w:rsidP="00A63C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1917/</w:t>
            </w:r>
          </w:p>
          <w:p w14:paraId="17604DBB" w14:textId="4C7BA343" w:rsidR="00876957" w:rsidRPr="00942D29" w:rsidRDefault="00A63C0E" w:rsidP="00A63C0E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ong 49.2001</w:t>
            </w:r>
          </w:p>
        </w:tc>
        <w:tc>
          <w:tcPr>
            <w:tcW w:w="3847" w:type="dxa"/>
          </w:tcPr>
          <w:p w14:paraId="6B4B6369" w14:textId="77777777" w:rsidR="00876957" w:rsidRDefault="00A63C0E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MIR175</w:t>
            </w:r>
          </w:p>
          <w:p w14:paraId="6492CB49" w14:textId="18FC42C1" w:rsidR="00A63C0E" w:rsidRPr="00A63C0E" w:rsidRDefault="00A63C0E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21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22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76607605" w14:textId="77777777" w:rsidTr="004D766B">
        <w:tc>
          <w:tcPr>
            <w:tcW w:w="3847" w:type="dxa"/>
          </w:tcPr>
          <w:p w14:paraId="26B0EDB3" w14:textId="4BBF9D6A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pteropoda</w:t>
            </w:r>
          </w:p>
        </w:tc>
        <w:tc>
          <w:tcPr>
            <w:tcW w:w="3847" w:type="dxa"/>
          </w:tcPr>
          <w:p w14:paraId="6C9BBEF8" w14:textId="45FE403C" w:rsidR="00876957" w:rsidRPr="0031219E" w:rsidRDefault="00817D92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cember 2019</w:t>
            </w:r>
          </w:p>
        </w:tc>
        <w:tc>
          <w:tcPr>
            <w:tcW w:w="3847" w:type="dxa"/>
          </w:tcPr>
          <w:p w14:paraId="2DFA3338" w14:textId="5A898F36" w:rsidR="00876957" w:rsidRPr="00942D29" w:rsidRDefault="00A63C0E" w:rsidP="00A63C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2450/ Long 49.2515</w:t>
            </w:r>
          </w:p>
        </w:tc>
        <w:tc>
          <w:tcPr>
            <w:tcW w:w="3847" w:type="dxa"/>
          </w:tcPr>
          <w:p w14:paraId="552A1602" w14:textId="77777777" w:rsidR="00876957" w:rsidRDefault="00A63C0E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MIR176</w:t>
            </w:r>
          </w:p>
          <w:p w14:paraId="728BC062" w14:textId="231393D9" w:rsidR="00A63C0E" w:rsidRPr="00A63C0E" w:rsidRDefault="00A63C0E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37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38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5B12C065" w14:textId="77777777" w:rsidTr="004D766B">
        <w:tc>
          <w:tcPr>
            <w:tcW w:w="3847" w:type="dxa"/>
          </w:tcPr>
          <w:p w14:paraId="0ABED8C9" w14:textId="0EEB13F1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 xml:space="preserve"> 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bardotiae</w:t>
            </w:r>
          </w:p>
        </w:tc>
        <w:tc>
          <w:tcPr>
            <w:tcW w:w="3847" w:type="dxa"/>
          </w:tcPr>
          <w:p w14:paraId="568F4D91" w14:textId="45F317DC" w:rsidR="00876957" w:rsidRPr="0031219E" w:rsidRDefault="00817D92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cember 2019</w:t>
            </w:r>
          </w:p>
        </w:tc>
        <w:tc>
          <w:tcPr>
            <w:tcW w:w="3847" w:type="dxa"/>
          </w:tcPr>
          <w:p w14:paraId="529F9681" w14:textId="272A4745" w:rsidR="00876957" w:rsidRPr="00942D29" w:rsidRDefault="00A63C0E" w:rsidP="00A63C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2222/ Long 49.1936</w:t>
            </w:r>
          </w:p>
        </w:tc>
        <w:tc>
          <w:tcPr>
            <w:tcW w:w="3847" w:type="dxa"/>
          </w:tcPr>
          <w:p w14:paraId="52A6D8AB" w14:textId="77777777" w:rsidR="00876957" w:rsidRDefault="00A63C0E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MIR173</w:t>
            </w:r>
          </w:p>
          <w:p w14:paraId="4F5DC31B" w14:textId="257F4186" w:rsidR="00A63C0E" w:rsidRPr="00A63C0E" w:rsidRDefault="00A63C0E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27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28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4FEBB1A8" w14:textId="77777777" w:rsidTr="004D766B">
        <w:tc>
          <w:tcPr>
            <w:tcW w:w="3847" w:type="dxa"/>
          </w:tcPr>
          <w:p w14:paraId="6151FDE5" w14:textId="486D44FA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 sambiranensis</w:t>
            </w:r>
          </w:p>
        </w:tc>
        <w:tc>
          <w:tcPr>
            <w:tcW w:w="3847" w:type="dxa"/>
          </w:tcPr>
          <w:p w14:paraId="21862C62" w14:textId="19E73980" w:rsidR="00876957" w:rsidRPr="0031219E" w:rsidRDefault="00817D92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cember 2019</w:t>
            </w:r>
          </w:p>
        </w:tc>
        <w:tc>
          <w:tcPr>
            <w:tcW w:w="3847" w:type="dxa"/>
          </w:tcPr>
          <w:p w14:paraId="33617E8C" w14:textId="094784FB" w:rsidR="00876957" w:rsidRPr="00942D29" w:rsidRDefault="00B2291A" w:rsidP="00B2291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3.2845/ Long 48.4523</w:t>
            </w:r>
          </w:p>
        </w:tc>
        <w:tc>
          <w:tcPr>
            <w:tcW w:w="3847" w:type="dxa"/>
          </w:tcPr>
          <w:p w14:paraId="18A0063C" w14:textId="77777777" w:rsidR="00876957" w:rsidRDefault="00B2291A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FENj827</w:t>
            </w:r>
          </w:p>
          <w:p w14:paraId="3E409D9F" w14:textId="1DFAA36D" w:rsidR="00B2291A" w:rsidRPr="00B2291A" w:rsidRDefault="00B2291A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33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34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7593E699" w14:textId="77777777" w:rsidTr="004D766B">
        <w:tc>
          <w:tcPr>
            <w:tcW w:w="3847" w:type="dxa"/>
          </w:tcPr>
          <w:p w14:paraId="6E0A1436" w14:textId="245F691D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seriflora</w:t>
            </w:r>
          </w:p>
        </w:tc>
        <w:tc>
          <w:tcPr>
            <w:tcW w:w="3847" w:type="dxa"/>
          </w:tcPr>
          <w:p w14:paraId="13B64665" w14:textId="5695B086" w:rsidR="00876957" w:rsidRPr="0031219E" w:rsidRDefault="00817D92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cember 2019</w:t>
            </w:r>
          </w:p>
        </w:tc>
        <w:tc>
          <w:tcPr>
            <w:tcW w:w="3847" w:type="dxa"/>
          </w:tcPr>
          <w:p w14:paraId="52B73E06" w14:textId="452B2D32" w:rsidR="00876957" w:rsidRPr="00942D29" w:rsidRDefault="00B2291A" w:rsidP="00B2291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3.4948/ Long 48.0842</w:t>
            </w:r>
          </w:p>
        </w:tc>
        <w:tc>
          <w:tcPr>
            <w:tcW w:w="3847" w:type="dxa"/>
          </w:tcPr>
          <w:p w14:paraId="32CBA3F4" w14:textId="77777777" w:rsidR="00876957" w:rsidRDefault="00B2291A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FEN825</w:t>
            </w:r>
          </w:p>
          <w:p w14:paraId="5AD341E5" w14:textId="0259266F" w:rsidR="00B2291A" w:rsidRPr="00B2291A" w:rsidRDefault="00B2291A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31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32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6361C177" w14:textId="77777777" w:rsidTr="004D766B">
        <w:tc>
          <w:tcPr>
            <w:tcW w:w="3847" w:type="dxa"/>
          </w:tcPr>
          <w:p w14:paraId="7423B555" w14:textId="7B505160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 xml:space="preserve">Dioscorea </w:t>
            </w:r>
            <w:r w:rsidRPr="0031219E">
              <w:rPr>
                <w:rFonts w:ascii="Times New Roman" w:hAnsi="Times New Roman" w:cs="Times New Roman"/>
                <w:bCs/>
              </w:rPr>
              <w:t>species (Ovy valiha)</w:t>
            </w:r>
          </w:p>
        </w:tc>
        <w:tc>
          <w:tcPr>
            <w:tcW w:w="3847" w:type="dxa"/>
          </w:tcPr>
          <w:p w14:paraId="18F07D2F" w14:textId="47A1FA64" w:rsidR="00876957" w:rsidRPr="0031219E" w:rsidRDefault="00817D92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cember 2019</w:t>
            </w:r>
          </w:p>
        </w:tc>
        <w:tc>
          <w:tcPr>
            <w:tcW w:w="3847" w:type="dxa"/>
          </w:tcPr>
          <w:p w14:paraId="5CFF3EED" w14:textId="6F090A98" w:rsidR="00876957" w:rsidRPr="00942D29" w:rsidRDefault="00B2291A" w:rsidP="00B2291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3731/</w:t>
            </w:r>
            <w:r w:rsidR="006D5B71" w:rsidRPr="00942D2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ong 49.2448</w:t>
            </w:r>
          </w:p>
        </w:tc>
        <w:tc>
          <w:tcPr>
            <w:tcW w:w="3847" w:type="dxa"/>
          </w:tcPr>
          <w:p w14:paraId="0F6E94F5" w14:textId="77777777" w:rsidR="00876957" w:rsidRDefault="006D5B71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FEN828</w:t>
            </w:r>
          </w:p>
          <w:p w14:paraId="471DF58B" w14:textId="0DE86825" w:rsidR="006D5B71" w:rsidRPr="006D5B71" w:rsidRDefault="006D5B71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35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36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49E54CB8" w14:textId="77777777" w:rsidTr="004D766B">
        <w:tc>
          <w:tcPr>
            <w:tcW w:w="3847" w:type="dxa"/>
          </w:tcPr>
          <w:p w14:paraId="0EADAEFC" w14:textId="30CB10D9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>D. alata</w:t>
            </w:r>
          </w:p>
        </w:tc>
        <w:tc>
          <w:tcPr>
            <w:tcW w:w="3847" w:type="dxa"/>
          </w:tcPr>
          <w:p w14:paraId="381EAD06" w14:textId="113F1B66" w:rsidR="00876957" w:rsidRPr="0031219E" w:rsidRDefault="006D5B71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bruary 2020</w:t>
            </w:r>
          </w:p>
        </w:tc>
        <w:tc>
          <w:tcPr>
            <w:tcW w:w="3847" w:type="dxa"/>
          </w:tcPr>
          <w:p w14:paraId="0BE090DB" w14:textId="4AD04891" w:rsidR="00876957" w:rsidRPr="00942D29" w:rsidRDefault="003C3338" w:rsidP="003C33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3.4740/ Long 48.2943</w:t>
            </w:r>
          </w:p>
        </w:tc>
        <w:tc>
          <w:tcPr>
            <w:tcW w:w="3847" w:type="dxa"/>
          </w:tcPr>
          <w:p w14:paraId="4D58DE65" w14:textId="77777777" w:rsidR="00876957" w:rsidRDefault="003C3338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GHM226</w:t>
            </w:r>
          </w:p>
          <w:p w14:paraId="4121D496" w14:textId="1F1D2D5D" w:rsidR="003C3338" w:rsidRPr="003C3338" w:rsidRDefault="003C3338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59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60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706EE3B4" w14:textId="77777777" w:rsidTr="004D766B">
        <w:tc>
          <w:tcPr>
            <w:tcW w:w="3847" w:type="dxa"/>
          </w:tcPr>
          <w:p w14:paraId="58F858D9" w14:textId="795212DF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ako</w:t>
            </w:r>
          </w:p>
        </w:tc>
        <w:tc>
          <w:tcPr>
            <w:tcW w:w="3847" w:type="dxa"/>
          </w:tcPr>
          <w:p w14:paraId="4A756AE7" w14:textId="4A0EAC93" w:rsidR="00876957" w:rsidRPr="0031219E" w:rsidRDefault="006D5B71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bruary 2020</w:t>
            </w:r>
          </w:p>
        </w:tc>
        <w:tc>
          <w:tcPr>
            <w:tcW w:w="3847" w:type="dxa"/>
          </w:tcPr>
          <w:p w14:paraId="1592F33E" w14:textId="3E6E0F22" w:rsidR="00876957" w:rsidRPr="00942D29" w:rsidRDefault="003C3338" w:rsidP="003C333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9.98319765/ Long 44.62176857</w:t>
            </w:r>
          </w:p>
        </w:tc>
        <w:tc>
          <w:tcPr>
            <w:tcW w:w="3847" w:type="dxa"/>
          </w:tcPr>
          <w:p w14:paraId="0F4ECEF8" w14:textId="77777777" w:rsidR="00876957" w:rsidRDefault="002B3DB5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MOR12</w:t>
            </w:r>
          </w:p>
          <w:p w14:paraId="418A4466" w14:textId="45245774" w:rsidR="002B3DB5" w:rsidRPr="002B3DB5" w:rsidRDefault="002B3DB5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61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62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193A5FE4" w14:textId="77777777" w:rsidTr="004D766B">
        <w:tc>
          <w:tcPr>
            <w:tcW w:w="3847" w:type="dxa"/>
          </w:tcPr>
          <w:p w14:paraId="01019992" w14:textId="5CAADE22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uckleyana</w:t>
            </w:r>
          </w:p>
        </w:tc>
        <w:tc>
          <w:tcPr>
            <w:tcW w:w="3847" w:type="dxa"/>
          </w:tcPr>
          <w:p w14:paraId="356D26BE" w14:textId="2FFF4F28" w:rsidR="00876957" w:rsidRPr="0031219E" w:rsidRDefault="006D5B71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bruary 2020</w:t>
            </w:r>
          </w:p>
        </w:tc>
        <w:tc>
          <w:tcPr>
            <w:tcW w:w="3847" w:type="dxa"/>
          </w:tcPr>
          <w:p w14:paraId="37742369" w14:textId="5C74DBE9" w:rsidR="00876957" w:rsidRPr="00942D29" w:rsidRDefault="002B3DB5" w:rsidP="002B3D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2004/ Long 49.2204</w:t>
            </w:r>
          </w:p>
        </w:tc>
        <w:tc>
          <w:tcPr>
            <w:tcW w:w="3847" w:type="dxa"/>
          </w:tcPr>
          <w:p w14:paraId="3D26A294" w14:textId="77777777" w:rsidR="00876957" w:rsidRDefault="002B3DB5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GHM227</w:t>
            </w:r>
          </w:p>
          <w:p w14:paraId="7D7F5705" w14:textId="50D14A98" w:rsidR="002B3DB5" w:rsidRPr="002B3DB5" w:rsidRDefault="002B3DB5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lastRenderedPageBreak/>
              <w:t>BI 31143a / BI 31144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6DAF714E" w14:textId="77777777" w:rsidTr="004D766B">
        <w:tc>
          <w:tcPr>
            <w:tcW w:w="3847" w:type="dxa"/>
          </w:tcPr>
          <w:p w14:paraId="1E522B2B" w14:textId="2218B890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lastRenderedPageBreak/>
              <w:t>D. irodensis</w:t>
            </w:r>
          </w:p>
        </w:tc>
        <w:tc>
          <w:tcPr>
            <w:tcW w:w="3847" w:type="dxa"/>
          </w:tcPr>
          <w:p w14:paraId="514EE511" w14:textId="708C7D82" w:rsidR="00876957" w:rsidRPr="0031219E" w:rsidRDefault="006D5B71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bruary 2020</w:t>
            </w:r>
          </w:p>
        </w:tc>
        <w:tc>
          <w:tcPr>
            <w:tcW w:w="3847" w:type="dxa"/>
          </w:tcPr>
          <w:p w14:paraId="5AB68BD9" w14:textId="5C5C7B4B" w:rsidR="00876957" w:rsidRPr="00942D29" w:rsidRDefault="002B3DB5" w:rsidP="002B3D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3419/ Long 49.2447</w:t>
            </w:r>
          </w:p>
        </w:tc>
        <w:tc>
          <w:tcPr>
            <w:tcW w:w="3847" w:type="dxa"/>
          </w:tcPr>
          <w:p w14:paraId="3739B110" w14:textId="77777777" w:rsidR="00876957" w:rsidRDefault="002B3DB5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FEN860</w:t>
            </w:r>
          </w:p>
          <w:p w14:paraId="281FF965" w14:textId="5EC53671" w:rsidR="002B3DB5" w:rsidRPr="0031219E" w:rsidRDefault="002B3DB5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45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46b</w:t>
            </w:r>
          </w:p>
        </w:tc>
      </w:tr>
      <w:tr w:rsidR="00876957" w:rsidRPr="0031219E" w14:paraId="4064A088" w14:textId="77777777" w:rsidTr="004D766B">
        <w:tc>
          <w:tcPr>
            <w:tcW w:w="3847" w:type="dxa"/>
          </w:tcPr>
          <w:p w14:paraId="7287B66C" w14:textId="296D299B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maciba</w:t>
            </w:r>
          </w:p>
        </w:tc>
        <w:tc>
          <w:tcPr>
            <w:tcW w:w="3847" w:type="dxa"/>
          </w:tcPr>
          <w:p w14:paraId="5B6E3E99" w14:textId="58B7C51C" w:rsidR="00876957" w:rsidRPr="0031219E" w:rsidRDefault="006D5B71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bruary 2020</w:t>
            </w:r>
          </w:p>
        </w:tc>
        <w:tc>
          <w:tcPr>
            <w:tcW w:w="3847" w:type="dxa"/>
          </w:tcPr>
          <w:p w14:paraId="2F646D0B" w14:textId="215C4D19" w:rsidR="00876957" w:rsidRPr="00942D29" w:rsidRDefault="002B3DB5" w:rsidP="002B3D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2330/ Long 49.1945</w:t>
            </w:r>
          </w:p>
        </w:tc>
        <w:tc>
          <w:tcPr>
            <w:tcW w:w="3847" w:type="dxa"/>
          </w:tcPr>
          <w:p w14:paraId="3C8A15E7" w14:textId="77777777" w:rsidR="00876957" w:rsidRDefault="002B3DB5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FEN857</w:t>
            </w:r>
          </w:p>
          <w:p w14:paraId="3AB80355" w14:textId="65B9C12F" w:rsidR="002B3DB5" w:rsidRPr="0033153B" w:rsidRDefault="002B3DB5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BI </w:t>
            </w:r>
            <w:r w:rsidR="0033153B">
              <w:rPr>
                <w:rFonts w:ascii="Times New Roman" w:eastAsia="Times New Roman" w:hAnsi="Times New Roman" w:cs="Times New Roman"/>
                <w:bCs/>
                <w:lang w:eastAsia="en-GB"/>
              </w:rPr>
              <w:t>31141</w:t>
            </w:r>
            <w:r w:rsidR="0033153B"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 w:rsidR="0033153B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42</w:t>
            </w:r>
            <w:r w:rsidR="0033153B"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655C9ED0" w14:textId="77777777" w:rsidTr="004D766B">
        <w:tc>
          <w:tcPr>
            <w:tcW w:w="3847" w:type="dxa"/>
          </w:tcPr>
          <w:p w14:paraId="2BFFDE46" w14:textId="5BE1E91D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orangeana</w:t>
            </w:r>
          </w:p>
        </w:tc>
        <w:tc>
          <w:tcPr>
            <w:tcW w:w="3847" w:type="dxa"/>
          </w:tcPr>
          <w:p w14:paraId="11FEEED0" w14:textId="1D1197C5" w:rsidR="00876957" w:rsidRPr="0031219E" w:rsidRDefault="006D5B71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bruary 2020</w:t>
            </w:r>
          </w:p>
        </w:tc>
        <w:tc>
          <w:tcPr>
            <w:tcW w:w="3847" w:type="dxa"/>
          </w:tcPr>
          <w:p w14:paraId="7C1C4AB2" w14:textId="3B7D8FF9" w:rsidR="00876957" w:rsidRPr="00942D29" w:rsidRDefault="00CF7A53" w:rsidP="00CF7A5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1917/ Long 49.2001</w:t>
            </w:r>
          </w:p>
        </w:tc>
        <w:tc>
          <w:tcPr>
            <w:tcW w:w="3847" w:type="dxa"/>
          </w:tcPr>
          <w:p w14:paraId="3FAA346C" w14:textId="77777777" w:rsidR="00876957" w:rsidRDefault="00CF7A53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FEN858</w:t>
            </w:r>
          </w:p>
          <w:p w14:paraId="646A8426" w14:textId="6A118B5C" w:rsidR="00CF7A53" w:rsidRPr="00CF7A53" w:rsidRDefault="00CF7A53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51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52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7698E447" w14:textId="77777777" w:rsidTr="004D766B">
        <w:tc>
          <w:tcPr>
            <w:tcW w:w="3847" w:type="dxa"/>
          </w:tcPr>
          <w:p w14:paraId="5D2C52B4" w14:textId="04B8D428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pteropoda</w:t>
            </w:r>
          </w:p>
        </w:tc>
        <w:tc>
          <w:tcPr>
            <w:tcW w:w="3847" w:type="dxa"/>
          </w:tcPr>
          <w:p w14:paraId="086DB450" w14:textId="46F816D0" w:rsidR="00876957" w:rsidRPr="0031219E" w:rsidRDefault="006D5B71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bruary 2020</w:t>
            </w:r>
          </w:p>
        </w:tc>
        <w:tc>
          <w:tcPr>
            <w:tcW w:w="3847" w:type="dxa"/>
          </w:tcPr>
          <w:p w14:paraId="73AB0A45" w14:textId="0197CF55" w:rsidR="00876957" w:rsidRPr="00942D29" w:rsidRDefault="00CF7A53" w:rsidP="00CF7A5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2450/ Long 49.2515</w:t>
            </w:r>
          </w:p>
        </w:tc>
        <w:tc>
          <w:tcPr>
            <w:tcW w:w="3847" w:type="dxa"/>
          </w:tcPr>
          <w:p w14:paraId="7606CCE8" w14:textId="77777777" w:rsidR="00876957" w:rsidRDefault="00CF7A53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GHM228</w:t>
            </w:r>
          </w:p>
          <w:p w14:paraId="03B5F587" w14:textId="47473978" w:rsidR="00CF7A53" w:rsidRPr="00CF7A53" w:rsidRDefault="00CF7A53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55a / BI 31156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6E2E1A2A" w14:textId="77777777" w:rsidTr="004D766B">
        <w:tc>
          <w:tcPr>
            <w:tcW w:w="3847" w:type="dxa"/>
          </w:tcPr>
          <w:p w14:paraId="172CF12F" w14:textId="49A59C0F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 xml:space="preserve"> 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bardotiae</w:t>
            </w:r>
          </w:p>
        </w:tc>
        <w:tc>
          <w:tcPr>
            <w:tcW w:w="3847" w:type="dxa"/>
          </w:tcPr>
          <w:p w14:paraId="322D5C1C" w14:textId="369016E2" w:rsidR="00876957" w:rsidRPr="0031219E" w:rsidRDefault="006D5B71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bruary 2020</w:t>
            </w:r>
          </w:p>
        </w:tc>
        <w:tc>
          <w:tcPr>
            <w:tcW w:w="3847" w:type="dxa"/>
          </w:tcPr>
          <w:p w14:paraId="11337551" w14:textId="5D4B8681" w:rsidR="00876957" w:rsidRPr="00942D29" w:rsidRDefault="00CF7A53" w:rsidP="00CF7A5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2222/ Long 49.1936</w:t>
            </w:r>
          </w:p>
        </w:tc>
        <w:tc>
          <w:tcPr>
            <w:tcW w:w="3847" w:type="dxa"/>
          </w:tcPr>
          <w:p w14:paraId="397C6E7B" w14:textId="77777777" w:rsidR="00876957" w:rsidRDefault="00CF7A53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FEN859</w:t>
            </w:r>
          </w:p>
          <w:p w14:paraId="7E28616A" w14:textId="27DF47A2" w:rsidR="00CF7A53" w:rsidRPr="00CF7A53" w:rsidRDefault="00CF7A53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BI </w:t>
            </w:r>
            <w:r w:rsidRPr="00CF7A53">
              <w:rPr>
                <w:rFonts w:ascii="Times New Roman" w:eastAsia="Times New Roman" w:hAnsi="Times New Roman" w:cs="Times New Roman"/>
                <w:bCs/>
                <w:lang w:eastAsia="en-GB"/>
              </w:rPr>
              <w:t>31149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50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7965B408" w14:textId="77777777" w:rsidTr="004D766B">
        <w:tc>
          <w:tcPr>
            <w:tcW w:w="3847" w:type="dxa"/>
          </w:tcPr>
          <w:p w14:paraId="13669B77" w14:textId="7E72ED47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 sambiranensis</w:t>
            </w:r>
          </w:p>
        </w:tc>
        <w:tc>
          <w:tcPr>
            <w:tcW w:w="3847" w:type="dxa"/>
          </w:tcPr>
          <w:p w14:paraId="6266CF8A" w14:textId="50CAB677" w:rsidR="00876957" w:rsidRPr="0031219E" w:rsidRDefault="006D5B71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bruary 2020</w:t>
            </w:r>
          </w:p>
        </w:tc>
        <w:tc>
          <w:tcPr>
            <w:tcW w:w="3847" w:type="dxa"/>
          </w:tcPr>
          <w:p w14:paraId="1D34BA86" w14:textId="5B164E86" w:rsidR="00876957" w:rsidRPr="00942D29" w:rsidRDefault="00CF7A53" w:rsidP="00CF7A5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3.2845/ Long 48.4523</w:t>
            </w:r>
          </w:p>
        </w:tc>
        <w:tc>
          <w:tcPr>
            <w:tcW w:w="3847" w:type="dxa"/>
          </w:tcPr>
          <w:p w14:paraId="709BE84B" w14:textId="77777777" w:rsidR="00876957" w:rsidRDefault="00CF7A53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FEN856</w:t>
            </w:r>
          </w:p>
          <w:p w14:paraId="0AE474E9" w14:textId="7E13DAA2" w:rsidR="00CF7A53" w:rsidRPr="00CF7A53" w:rsidRDefault="00CF7A53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47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48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09C2183E" w14:textId="77777777" w:rsidTr="004D766B">
        <w:tc>
          <w:tcPr>
            <w:tcW w:w="3847" w:type="dxa"/>
          </w:tcPr>
          <w:p w14:paraId="0BB132E3" w14:textId="4C5AF7C1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seriflora</w:t>
            </w:r>
          </w:p>
        </w:tc>
        <w:tc>
          <w:tcPr>
            <w:tcW w:w="3847" w:type="dxa"/>
          </w:tcPr>
          <w:p w14:paraId="27F9E012" w14:textId="0BC6CF52" w:rsidR="00876957" w:rsidRPr="0031219E" w:rsidRDefault="006D5B71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bruary 2020</w:t>
            </w:r>
          </w:p>
        </w:tc>
        <w:tc>
          <w:tcPr>
            <w:tcW w:w="3847" w:type="dxa"/>
          </w:tcPr>
          <w:p w14:paraId="3815CF75" w14:textId="481096DA" w:rsidR="00876957" w:rsidRPr="00942D29" w:rsidRDefault="00CF7A53" w:rsidP="00CF7A5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3.4948/ Long 48.0842</w:t>
            </w:r>
          </w:p>
        </w:tc>
        <w:tc>
          <w:tcPr>
            <w:tcW w:w="3847" w:type="dxa"/>
          </w:tcPr>
          <w:p w14:paraId="0A7567D2" w14:textId="77777777" w:rsidR="00876957" w:rsidRDefault="00CF7A53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GHM225</w:t>
            </w:r>
          </w:p>
          <w:p w14:paraId="37C488D5" w14:textId="7F61CE88" w:rsidR="00CF7A53" w:rsidRPr="00CF7A53" w:rsidRDefault="00CF7A53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57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58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876957" w:rsidRPr="0031219E" w14:paraId="4AD032CE" w14:textId="77777777" w:rsidTr="004D766B">
        <w:tc>
          <w:tcPr>
            <w:tcW w:w="3847" w:type="dxa"/>
          </w:tcPr>
          <w:p w14:paraId="530FE05E" w14:textId="58DF9734" w:rsidR="00876957" w:rsidRPr="0031219E" w:rsidRDefault="00876957" w:rsidP="00876957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1219E">
              <w:rPr>
                <w:rFonts w:ascii="Times New Roman" w:hAnsi="Times New Roman" w:cs="Times New Roman"/>
                <w:bCs/>
                <w:i/>
                <w:iCs/>
              </w:rPr>
              <w:t xml:space="preserve">Dioscorea </w:t>
            </w:r>
            <w:r w:rsidRPr="0031219E">
              <w:rPr>
                <w:rFonts w:ascii="Times New Roman" w:hAnsi="Times New Roman" w:cs="Times New Roman"/>
                <w:bCs/>
              </w:rPr>
              <w:t>species (Ovy valiha)</w:t>
            </w:r>
          </w:p>
        </w:tc>
        <w:tc>
          <w:tcPr>
            <w:tcW w:w="3847" w:type="dxa"/>
          </w:tcPr>
          <w:p w14:paraId="231F675E" w14:textId="650C3954" w:rsidR="00876957" w:rsidRPr="0031219E" w:rsidRDefault="006D5B71" w:rsidP="0087695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bruary 2020</w:t>
            </w:r>
          </w:p>
        </w:tc>
        <w:tc>
          <w:tcPr>
            <w:tcW w:w="3847" w:type="dxa"/>
          </w:tcPr>
          <w:p w14:paraId="06CD463C" w14:textId="43FDB350" w:rsidR="00876957" w:rsidRPr="00942D29" w:rsidRDefault="001342D0" w:rsidP="001342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42D29">
              <w:rPr>
                <w:rFonts w:ascii="Times New Roman" w:eastAsia="Times New Roman" w:hAnsi="Times New Roman" w:cs="Times New Roman"/>
                <w:lang w:eastAsia="en-GB"/>
              </w:rPr>
              <w:t>Lat 12.3731/ Long 49.2448</w:t>
            </w:r>
          </w:p>
        </w:tc>
        <w:tc>
          <w:tcPr>
            <w:tcW w:w="3847" w:type="dxa"/>
          </w:tcPr>
          <w:p w14:paraId="10714E74" w14:textId="77777777" w:rsidR="00876957" w:rsidRDefault="001342D0" w:rsidP="00876957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FEN861</w:t>
            </w:r>
          </w:p>
          <w:p w14:paraId="0C0C3169" w14:textId="46AAF21E" w:rsidR="001342D0" w:rsidRPr="001342D0" w:rsidRDefault="001342D0" w:rsidP="00876957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I 31153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/ BI 31154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  <w:t>b</w:t>
            </w:r>
          </w:p>
        </w:tc>
      </w:tr>
      <w:tr w:rsidR="00EC60DF" w:rsidRPr="0031219E" w14:paraId="683ABFA0" w14:textId="77777777" w:rsidTr="00E22147">
        <w:tc>
          <w:tcPr>
            <w:tcW w:w="3847" w:type="dxa"/>
          </w:tcPr>
          <w:p w14:paraId="61E8B373" w14:textId="52043F8C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D. alata</w:t>
            </w:r>
          </w:p>
        </w:tc>
        <w:tc>
          <w:tcPr>
            <w:tcW w:w="3847" w:type="dxa"/>
          </w:tcPr>
          <w:p w14:paraId="37393618" w14:textId="65B4AFFA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ril - May 2020</w:t>
            </w:r>
          </w:p>
        </w:tc>
        <w:tc>
          <w:tcPr>
            <w:tcW w:w="3847" w:type="dxa"/>
          </w:tcPr>
          <w:p w14:paraId="28DCFF1A" w14:textId="084E76D6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3.474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8.2943</w:t>
            </w:r>
          </w:p>
        </w:tc>
        <w:tc>
          <w:tcPr>
            <w:tcW w:w="3847" w:type="dxa"/>
            <w:vAlign w:val="bottom"/>
          </w:tcPr>
          <w:p w14:paraId="419CCC0A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25</w:t>
            </w:r>
          </w:p>
          <w:p w14:paraId="41334DC1" w14:textId="22706B73" w:rsidR="00EC60DF" w:rsidRPr="00EC60DF" w:rsidRDefault="00EC60DF" w:rsidP="00EC60DF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4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4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54F4950E" w14:textId="77777777" w:rsidTr="00E22147">
        <w:tc>
          <w:tcPr>
            <w:tcW w:w="3847" w:type="dxa"/>
          </w:tcPr>
          <w:p w14:paraId="1F6A9B67" w14:textId="1C8EAA2C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ako</w:t>
            </w:r>
          </w:p>
        </w:tc>
        <w:tc>
          <w:tcPr>
            <w:tcW w:w="3847" w:type="dxa"/>
          </w:tcPr>
          <w:p w14:paraId="57D88C7E" w14:textId="5FCFFA70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ril - May 2020</w:t>
            </w:r>
          </w:p>
        </w:tc>
        <w:tc>
          <w:tcPr>
            <w:tcW w:w="3847" w:type="dxa"/>
          </w:tcPr>
          <w:p w14:paraId="2992A1F4" w14:textId="67601027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2.2005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9.2204</w:t>
            </w:r>
          </w:p>
        </w:tc>
        <w:tc>
          <w:tcPr>
            <w:tcW w:w="3847" w:type="dxa"/>
            <w:vAlign w:val="bottom"/>
          </w:tcPr>
          <w:p w14:paraId="3560BF78" w14:textId="5EA2FA9C" w:rsidR="00EC60DF" w:rsidRDefault="00EC60DF" w:rsidP="00EC60DF">
            <w:pP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ND</w:t>
            </w:r>
          </w:p>
          <w:p w14:paraId="795BE1DB" w14:textId="185FFC5A" w:rsidR="00EC60DF" w:rsidRDefault="00EC60DF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4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4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7A7AED5A" w14:textId="77777777" w:rsidTr="00E22147">
        <w:tc>
          <w:tcPr>
            <w:tcW w:w="3847" w:type="dxa"/>
          </w:tcPr>
          <w:p w14:paraId="0CB70787" w14:textId="4106EFCA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buckleyana</w:t>
            </w:r>
          </w:p>
        </w:tc>
        <w:tc>
          <w:tcPr>
            <w:tcW w:w="3847" w:type="dxa"/>
          </w:tcPr>
          <w:p w14:paraId="64A8832F" w14:textId="48C774C0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ril - May 2020</w:t>
            </w:r>
          </w:p>
        </w:tc>
        <w:tc>
          <w:tcPr>
            <w:tcW w:w="3847" w:type="dxa"/>
          </w:tcPr>
          <w:p w14:paraId="2FBD844E" w14:textId="5FB9B54E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2.342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9.2446</w:t>
            </w:r>
          </w:p>
        </w:tc>
        <w:tc>
          <w:tcPr>
            <w:tcW w:w="3847" w:type="dxa"/>
            <w:vAlign w:val="bottom"/>
          </w:tcPr>
          <w:p w14:paraId="7F28A6DA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28</w:t>
            </w:r>
          </w:p>
          <w:p w14:paraId="14898333" w14:textId="4A433EA0" w:rsidR="00EC60DF" w:rsidRDefault="00EC60DF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3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3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23F50DB5" w14:textId="77777777" w:rsidTr="00E22147">
        <w:tc>
          <w:tcPr>
            <w:tcW w:w="3847" w:type="dxa"/>
          </w:tcPr>
          <w:p w14:paraId="039434FE" w14:textId="6A8FD97A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irodensis</w:t>
            </w:r>
          </w:p>
        </w:tc>
        <w:tc>
          <w:tcPr>
            <w:tcW w:w="3847" w:type="dxa"/>
          </w:tcPr>
          <w:p w14:paraId="67C1ABF1" w14:textId="26D6D054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ril - May 2020</w:t>
            </w:r>
          </w:p>
        </w:tc>
        <w:tc>
          <w:tcPr>
            <w:tcW w:w="3847" w:type="dxa"/>
          </w:tcPr>
          <w:p w14:paraId="0BEE3B2F" w14:textId="5C8B8F6C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2.234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9.1945</w:t>
            </w:r>
          </w:p>
        </w:tc>
        <w:tc>
          <w:tcPr>
            <w:tcW w:w="3847" w:type="dxa"/>
            <w:vAlign w:val="bottom"/>
          </w:tcPr>
          <w:p w14:paraId="24E3657D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31</w:t>
            </w:r>
          </w:p>
          <w:p w14:paraId="4D612C80" w14:textId="4EB2073C" w:rsidR="00EC60DF" w:rsidRDefault="00EC60DF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4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4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6533AB03" w14:textId="77777777" w:rsidTr="00E22147">
        <w:tc>
          <w:tcPr>
            <w:tcW w:w="3847" w:type="dxa"/>
          </w:tcPr>
          <w:p w14:paraId="7C34951E" w14:textId="2AB5CCEF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maciba</w:t>
            </w:r>
          </w:p>
        </w:tc>
        <w:tc>
          <w:tcPr>
            <w:tcW w:w="3847" w:type="dxa"/>
          </w:tcPr>
          <w:p w14:paraId="08499038" w14:textId="1A02F38B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ril - May 2020</w:t>
            </w:r>
          </w:p>
        </w:tc>
        <w:tc>
          <w:tcPr>
            <w:tcW w:w="3847" w:type="dxa"/>
          </w:tcPr>
          <w:p w14:paraId="092E729D" w14:textId="25F3E144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2.1917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9.2002</w:t>
            </w:r>
          </w:p>
        </w:tc>
        <w:tc>
          <w:tcPr>
            <w:tcW w:w="3847" w:type="dxa"/>
            <w:vAlign w:val="bottom"/>
          </w:tcPr>
          <w:p w14:paraId="245ADD15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33</w:t>
            </w:r>
          </w:p>
          <w:p w14:paraId="55EFA256" w14:textId="3F097B72" w:rsidR="00EC60DF" w:rsidRDefault="00EC60DF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4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4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770D0876" w14:textId="77777777" w:rsidTr="00E22147">
        <w:tc>
          <w:tcPr>
            <w:tcW w:w="3847" w:type="dxa"/>
          </w:tcPr>
          <w:p w14:paraId="3099C48F" w14:textId="11426E79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orangeana</w:t>
            </w:r>
          </w:p>
        </w:tc>
        <w:tc>
          <w:tcPr>
            <w:tcW w:w="3847" w:type="dxa"/>
          </w:tcPr>
          <w:p w14:paraId="16168263" w14:textId="7E45EAD7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ril - May 2020</w:t>
            </w:r>
          </w:p>
        </w:tc>
        <w:tc>
          <w:tcPr>
            <w:tcW w:w="3847" w:type="dxa"/>
          </w:tcPr>
          <w:p w14:paraId="7894BAAC" w14:textId="32C33934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2.245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9.2515</w:t>
            </w:r>
          </w:p>
        </w:tc>
        <w:tc>
          <w:tcPr>
            <w:tcW w:w="3847" w:type="dxa"/>
            <w:vAlign w:val="bottom"/>
          </w:tcPr>
          <w:p w14:paraId="2BC4BD5D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29</w:t>
            </w:r>
          </w:p>
          <w:p w14:paraId="7CCA46DA" w14:textId="41FD3DA7" w:rsidR="00EC60DF" w:rsidRDefault="00EC60DF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</w:t>
            </w:r>
            <w:r w:rsidR="003B6777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5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1A22C4A7" w14:textId="77777777" w:rsidTr="00E22147">
        <w:tc>
          <w:tcPr>
            <w:tcW w:w="3847" w:type="dxa"/>
          </w:tcPr>
          <w:p w14:paraId="7C1D7726" w14:textId="0631E30A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pteropoda</w:t>
            </w:r>
          </w:p>
        </w:tc>
        <w:tc>
          <w:tcPr>
            <w:tcW w:w="3847" w:type="dxa"/>
          </w:tcPr>
          <w:p w14:paraId="1170DA94" w14:textId="5B4F4805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ril - May 2020</w:t>
            </w:r>
          </w:p>
        </w:tc>
        <w:tc>
          <w:tcPr>
            <w:tcW w:w="3847" w:type="dxa"/>
          </w:tcPr>
          <w:p w14:paraId="317E174A" w14:textId="19C74343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2.2224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9.1936</w:t>
            </w:r>
          </w:p>
        </w:tc>
        <w:tc>
          <w:tcPr>
            <w:tcW w:w="3847" w:type="dxa"/>
            <w:vAlign w:val="bottom"/>
          </w:tcPr>
          <w:p w14:paraId="61BB3DFB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30</w:t>
            </w:r>
          </w:p>
          <w:p w14:paraId="4D503C36" w14:textId="6089FC53" w:rsidR="003B6777" w:rsidRDefault="003B6777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3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3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2ACAF9ED" w14:textId="77777777" w:rsidTr="00E22147">
        <w:tc>
          <w:tcPr>
            <w:tcW w:w="3847" w:type="dxa"/>
          </w:tcPr>
          <w:p w14:paraId="5DC77D84" w14:textId="0944DBC4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bardotiae</w:t>
            </w:r>
          </w:p>
        </w:tc>
        <w:tc>
          <w:tcPr>
            <w:tcW w:w="3847" w:type="dxa"/>
          </w:tcPr>
          <w:p w14:paraId="49270C38" w14:textId="0B8AC2DC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ril - May 2020</w:t>
            </w:r>
          </w:p>
        </w:tc>
        <w:tc>
          <w:tcPr>
            <w:tcW w:w="3847" w:type="dxa"/>
          </w:tcPr>
          <w:p w14:paraId="7A0C93F6" w14:textId="6A5E3B0E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3.2844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8.4523</w:t>
            </w:r>
          </w:p>
        </w:tc>
        <w:tc>
          <w:tcPr>
            <w:tcW w:w="3847" w:type="dxa"/>
            <w:vAlign w:val="bottom"/>
          </w:tcPr>
          <w:p w14:paraId="6558CEE6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34</w:t>
            </w:r>
          </w:p>
          <w:p w14:paraId="4F95397B" w14:textId="594E387A" w:rsidR="003B6777" w:rsidRDefault="003B6777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2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3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4CC5FC72" w14:textId="77777777" w:rsidTr="00E22147">
        <w:tc>
          <w:tcPr>
            <w:tcW w:w="3847" w:type="dxa"/>
          </w:tcPr>
          <w:p w14:paraId="33865D57" w14:textId="07152DA7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 sambiranensis</w:t>
            </w:r>
          </w:p>
        </w:tc>
        <w:tc>
          <w:tcPr>
            <w:tcW w:w="3847" w:type="dxa"/>
          </w:tcPr>
          <w:p w14:paraId="44B7A780" w14:textId="656219A2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ril - May 2020</w:t>
            </w:r>
          </w:p>
        </w:tc>
        <w:tc>
          <w:tcPr>
            <w:tcW w:w="3847" w:type="dxa"/>
          </w:tcPr>
          <w:p w14:paraId="54A1AB9F" w14:textId="0FB4FDDC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3.4948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8.0843</w:t>
            </w:r>
          </w:p>
        </w:tc>
        <w:tc>
          <w:tcPr>
            <w:tcW w:w="3847" w:type="dxa"/>
            <w:vAlign w:val="bottom"/>
          </w:tcPr>
          <w:p w14:paraId="3E2CBAA8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26</w:t>
            </w:r>
          </w:p>
          <w:p w14:paraId="5941CF99" w14:textId="4057BDD5" w:rsidR="003B6777" w:rsidRDefault="003B6777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5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5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27E4A18F" w14:textId="77777777" w:rsidTr="00E22147">
        <w:tc>
          <w:tcPr>
            <w:tcW w:w="3847" w:type="dxa"/>
          </w:tcPr>
          <w:p w14:paraId="515E868D" w14:textId="799417BD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seriflora</w:t>
            </w:r>
          </w:p>
        </w:tc>
        <w:tc>
          <w:tcPr>
            <w:tcW w:w="3847" w:type="dxa"/>
          </w:tcPr>
          <w:p w14:paraId="325CA2EB" w14:textId="7F7E4007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ril - May 2020</w:t>
            </w:r>
          </w:p>
        </w:tc>
        <w:tc>
          <w:tcPr>
            <w:tcW w:w="3847" w:type="dxa"/>
          </w:tcPr>
          <w:p w14:paraId="26E2F28E" w14:textId="0FB1BC9F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2.3731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9.2448</w:t>
            </w:r>
          </w:p>
        </w:tc>
        <w:tc>
          <w:tcPr>
            <w:tcW w:w="3847" w:type="dxa"/>
            <w:vAlign w:val="bottom"/>
          </w:tcPr>
          <w:p w14:paraId="6FC397D7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27</w:t>
            </w:r>
          </w:p>
          <w:p w14:paraId="6B7FFB9D" w14:textId="23ECB2FB" w:rsidR="003B6777" w:rsidRDefault="003B6777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486 / BI 312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031AAF06" w14:textId="77777777" w:rsidTr="00E22147">
        <w:tc>
          <w:tcPr>
            <w:tcW w:w="3847" w:type="dxa"/>
          </w:tcPr>
          <w:p w14:paraId="61FC45FF" w14:textId="30EBC646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Dioscorea </w:t>
            </w:r>
            <w:r>
              <w:rPr>
                <w:rFonts w:ascii="Times New Roman" w:hAnsi="Times New Roman" w:cs="Times New Roman"/>
                <w:bCs/>
              </w:rPr>
              <w:t>species (Ovy valiha)</w:t>
            </w:r>
          </w:p>
        </w:tc>
        <w:tc>
          <w:tcPr>
            <w:tcW w:w="3847" w:type="dxa"/>
          </w:tcPr>
          <w:p w14:paraId="26163D93" w14:textId="296B4721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ril - May 2020</w:t>
            </w:r>
          </w:p>
        </w:tc>
        <w:tc>
          <w:tcPr>
            <w:tcW w:w="3847" w:type="dxa"/>
          </w:tcPr>
          <w:p w14:paraId="3E45067F" w14:textId="1CCE24FE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3.474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8.2943</w:t>
            </w:r>
          </w:p>
        </w:tc>
        <w:tc>
          <w:tcPr>
            <w:tcW w:w="3847" w:type="dxa"/>
            <w:vAlign w:val="bottom"/>
          </w:tcPr>
          <w:p w14:paraId="3B408102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32</w:t>
            </w:r>
          </w:p>
          <w:p w14:paraId="791704A9" w14:textId="3751D9B9" w:rsidR="003B6777" w:rsidRDefault="003B6777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3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3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10AA4CB1" w14:textId="77777777" w:rsidTr="00E22147">
        <w:tc>
          <w:tcPr>
            <w:tcW w:w="3847" w:type="dxa"/>
          </w:tcPr>
          <w:p w14:paraId="5395218D" w14:textId="31E63C4F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D. alata</w:t>
            </w:r>
          </w:p>
        </w:tc>
        <w:tc>
          <w:tcPr>
            <w:tcW w:w="3847" w:type="dxa"/>
          </w:tcPr>
          <w:p w14:paraId="1B350D0B" w14:textId="68A46DED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une 2020</w:t>
            </w:r>
          </w:p>
        </w:tc>
        <w:tc>
          <w:tcPr>
            <w:tcW w:w="3847" w:type="dxa"/>
          </w:tcPr>
          <w:p w14:paraId="5D422B46" w14:textId="071A0507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3.474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8.2943</w:t>
            </w:r>
          </w:p>
        </w:tc>
        <w:tc>
          <w:tcPr>
            <w:tcW w:w="3847" w:type="dxa"/>
            <w:vAlign w:val="bottom"/>
          </w:tcPr>
          <w:p w14:paraId="4AF3CE59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42</w:t>
            </w:r>
          </w:p>
          <w:p w14:paraId="4E82F2D2" w14:textId="01F29658" w:rsidR="000D51E9" w:rsidRDefault="000D51E9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lastRenderedPageBreak/>
              <w:t>BI 3127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7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459EFBF6" w14:textId="77777777" w:rsidTr="00E22147">
        <w:tc>
          <w:tcPr>
            <w:tcW w:w="3847" w:type="dxa"/>
          </w:tcPr>
          <w:p w14:paraId="159169CE" w14:textId="63EF2297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lastRenderedPageBreak/>
              <w:t>D. buckleyana</w:t>
            </w:r>
          </w:p>
        </w:tc>
        <w:tc>
          <w:tcPr>
            <w:tcW w:w="3847" w:type="dxa"/>
          </w:tcPr>
          <w:p w14:paraId="0694C780" w14:textId="680EE6AD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une 2020</w:t>
            </w:r>
          </w:p>
        </w:tc>
        <w:tc>
          <w:tcPr>
            <w:tcW w:w="3847" w:type="dxa"/>
          </w:tcPr>
          <w:p w14:paraId="14B62DCE" w14:textId="1EB4634D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2.342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9.2446</w:t>
            </w:r>
          </w:p>
        </w:tc>
        <w:tc>
          <w:tcPr>
            <w:tcW w:w="3847" w:type="dxa"/>
            <w:vAlign w:val="bottom"/>
          </w:tcPr>
          <w:p w14:paraId="6C028318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38</w:t>
            </w:r>
          </w:p>
          <w:p w14:paraId="2C07E312" w14:textId="1C642A24" w:rsidR="000D51E9" w:rsidRDefault="000D51E9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6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18DB9133" w14:textId="77777777" w:rsidTr="00E22147">
        <w:tc>
          <w:tcPr>
            <w:tcW w:w="3847" w:type="dxa"/>
          </w:tcPr>
          <w:p w14:paraId="35304C89" w14:textId="32E3A3BE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irodensis</w:t>
            </w:r>
          </w:p>
        </w:tc>
        <w:tc>
          <w:tcPr>
            <w:tcW w:w="3847" w:type="dxa"/>
          </w:tcPr>
          <w:p w14:paraId="18F4E689" w14:textId="620D7A93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une 2020</w:t>
            </w:r>
          </w:p>
        </w:tc>
        <w:tc>
          <w:tcPr>
            <w:tcW w:w="3847" w:type="dxa"/>
          </w:tcPr>
          <w:p w14:paraId="063CC32E" w14:textId="3A244F57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2.234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9.1945</w:t>
            </w:r>
          </w:p>
        </w:tc>
        <w:tc>
          <w:tcPr>
            <w:tcW w:w="3847" w:type="dxa"/>
            <w:vAlign w:val="bottom"/>
          </w:tcPr>
          <w:p w14:paraId="34590658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36</w:t>
            </w:r>
          </w:p>
          <w:p w14:paraId="64187208" w14:textId="63D24317" w:rsidR="000D51E9" w:rsidRDefault="000D51E9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6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6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38238EF4" w14:textId="77777777" w:rsidTr="00E22147">
        <w:tc>
          <w:tcPr>
            <w:tcW w:w="3847" w:type="dxa"/>
          </w:tcPr>
          <w:p w14:paraId="151D04AC" w14:textId="307CAB8E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maciba</w:t>
            </w:r>
          </w:p>
        </w:tc>
        <w:tc>
          <w:tcPr>
            <w:tcW w:w="3847" w:type="dxa"/>
          </w:tcPr>
          <w:p w14:paraId="1548E725" w14:textId="39CE27D9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une 2020</w:t>
            </w:r>
          </w:p>
        </w:tc>
        <w:tc>
          <w:tcPr>
            <w:tcW w:w="3847" w:type="dxa"/>
          </w:tcPr>
          <w:p w14:paraId="28D833CF" w14:textId="34DB91B0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2.19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9.2002</w:t>
            </w:r>
          </w:p>
        </w:tc>
        <w:tc>
          <w:tcPr>
            <w:tcW w:w="3847" w:type="dxa"/>
            <w:vAlign w:val="bottom"/>
          </w:tcPr>
          <w:p w14:paraId="7919AA2E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FEN864</w:t>
            </w:r>
          </w:p>
          <w:p w14:paraId="09485CFA" w14:textId="7FA3B092" w:rsidR="000D51E9" w:rsidRDefault="000D51E9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</w:t>
            </w:r>
            <w:r w:rsidR="00862866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</w:t>
            </w:r>
            <w:r w:rsidR="00862866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7BC2FB0B" w14:textId="77777777" w:rsidTr="00E22147">
        <w:tc>
          <w:tcPr>
            <w:tcW w:w="3847" w:type="dxa"/>
          </w:tcPr>
          <w:p w14:paraId="14C42CAC" w14:textId="1599E339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orangeana</w:t>
            </w:r>
          </w:p>
        </w:tc>
        <w:tc>
          <w:tcPr>
            <w:tcW w:w="3847" w:type="dxa"/>
          </w:tcPr>
          <w:p w14:paraId="44F27C7B" w14:textId="4BAED1A8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une 2020</w:t>
            </w:r>
          </w:p>
        </w:tc>
        <w:tc>
          <w:tcPr>
            <w:tcW w:w="3847" w:type="dxa"/>
          </w:tcPr>
          <w:p w14:paraId="259E44CA" w14:textId="0CADEC9B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2.245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9.2515</w:t>
            </w:r>
          </w:p>
        </w:tc>
        <w:tc>
          <w:tcPr>
            <w:tcW w:w="3847" w:type="dxa"/>
            <w:vAlign w:val="bottom"/>
          </w:tcPr>
          <w:p w14:paraId="01A06BAD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37</w:t>
            </w:r>
          </w:p>
          <w:p w14:paraId="43C1C583" w14:textId="6D4B64FE" w:rsidR="00862866" w:rsidRDefault="00862866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6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6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1F4C4C40" w14:textId="77777777" w:rsidTr="00E22147">
        <w:tc>
          <w:tcPr>
            <w:tcW w:w="3847" w:type="dxa"/>
          </w:tcPr>
          <w:p w14:paraId="18BD2977" w14:textId="3D278A92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pteropoda</w:t>
            </w:r>
          </w:p>
        </w:tc>
        <w:tc>
          <w:tcPr>
            <w:tcW w:w="3847" w:type="dxa"/>
          </w:tcPr>
          <w:p w14:paraId="2BEC80F7" w14:textId="30FBD34A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une 2020</w:t>
            </w:r>
          </w:p>
        </w:tc>
        <w:tc>
          <w:tcPr>
            <w:tcW w:w="3847" w:type="dxa"/>
          </w:tcPr>
          <w:p w14:paraId="2B1C4931" w14:textId="47E585F7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2.2224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9.1936</w:t>
            </w:r>
          </w:p>
        </w:tc>
        <w:tc>
          <w:tcPr>
            <w:tcW w:w="3847" w:type="dxa"/>
            <w:vAlign w:val="bottom"/>
          </w:tcPr>
          <w:p w14:paraId="218B021D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40</w:t>
            </w:r>
          </w:p>
          <w:p w14:paraId="77309EE2" w14:textId="2D172E21" w:rsidR="00862866" w:rsidRDefault="00862866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6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6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6634A63C" w14:textId="77777777" w:rsidTr="00E22147">
        <w:tc>
          <w:tcPr>
            <w:tcW w:w="3847" w:type="dxa"/>
          </w:tcPr>
          <w:p w14:paraId="7A7188D9" w14:textId="3ADABAB2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bardotiae</w:t>
            </w:r>
          </w:p>
        </w:tc>
        <w:tc>
          <w:tcPr>
            <w:tcW w:w="3847" w:type="dxa"/>
          </w:tcPr>
          <w:p w14:paraId="709BF80C" w14:textId="48067A28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une 2020</w:t>
            </w:r>
          </w:p>
        </w:tc>
        <w:tc>
          <w:tcPr>
            <w:tcW w:w="3847" w:type="dxa"/>
          </w:tcPr>
          <w:p w14:paraId="2A87D115" w14:textId="3B893949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3.2844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8.4523</w:t>
            </w:r>
          </w:p>
        </w:tc>
        <w:tc>
          <w:tcPr>
            <w:tcW w:w="3847" w:type="dxa"/>
            <w:vAlign w:val="bottom"/>
          </w:tcPr>
          <w:p w14:paraId="66230AE8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39</w:t>
            </w:r>
          </w:p>
          <w:p w14:paraId="376CDBAF" w14:textId="68E816D5" w:rsidR="00862866" w:rsidRDefault="00862866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7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7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0221BBBF" w14:textId="77777777" w:rsidTr="00E22147">
        <w:tc>
          <w:tcPr>
            <w:tcW w:w="3847" w:type="dxa"/>
          </w:tcPr>
          <w:p w14:paraId="2C18B139" w14:textId="3227AD8E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D. sambiranensis </w:t>
            </w:r>
            <w:r w:rsidR="00D027E3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subsp</w:t>
            </w:r>
            <w:r w:rsidR="00D027E3" w:rsidRPr="0031219E">
              <w:rPr>
                <w:rFonts w:ascii="Times New Roman" w:eastAsia="Times New Roman" w:hAnsi="Times New Roman" w:cs="Times New Roman"/>
                <w:bCs/>
                <w:iCs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 xml:space="preserve"> sambiranensis</w:t>
            </w:r>
          </w:p>
        </w:tc>
        <w:tc>
          <w:tcPr>
            <w:tcW w:w="3847" w:type="dxa"/>
          </w:tcPr>
          <w:p w14:paraId="4A53912D" w14:textId="58059C3D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une 2020</w:t>
            </w:r>
          </w:p>
        </w:tc>
        <w:tc>
          <w:tcPr>
            <w:tcW w:w="3847" w:type="dxa"/>
          </w:tcPr>
          <w:p w14:paraId="02F55167" w14:textId="6A47B7EF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3.4948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8.0843</w:t>
            </w:r>
          </w:p>
        </w:tc>
        <w:tc>
          <w:tcPr>
            <w:tcW w:w="3847" w:type="dxa"/>
            <w:vAlign w:val="bottom"/>
          </w:tcPr>
          <w:p w14:paraId="45664F75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MIR131</w:t>
            </w:r>
          </w:p>
          <w:p w14:paraId="18409F08" w14:textId="6864A1D6" w:rsidR="00862866" w:rsidRDefault="00862866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5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5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36F5A368" w14:textId="77777777" w:rsidTr="00E22147">
        <w:tc>
          <w:tcPr>
            <w:tcW w:w="3847" w:type="dxa"/>
          </w:tcPr>
          <w:p w14:paraId="70541F0A" w14:textId="25C3F68A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eastAsia="en-GB"/>
              </w:rPr>
              <w:t>D. seriflora</w:t>
            </w:r>
          </w:p>
        </w:tc>
        <w:tc>
          <w:tcPr>
            <w:tcW w:w="3847" w:type="dxa"/>
          </w:tcPr>
          <w:p w14:paraId="6637B92B" w14:textId="69D5D350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une 2020</w:t>
            </w:r>
          </w:p>
        </w:tc>
        <w:tc>
          <w:tcPr>
            <w:tcW w:w="3847" w:type="dxa"/>
          </w:tcPr>
          <w:p w14:paraId="02C78E40" w14:textId="4B189355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2.3731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9.2448</w:t>
            </w:r>
          </w:p>
        </w:tc>
        <w:tc>
          <w:tcPr>
            <w:tcW w:w="3847" w:type="dxa"/>
            <w:vAlign w:val="bottom"/>
          </w:tcPr>
          <w:p w14:paraId="09A5863B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41</w:t>
            </w:r>
          </w:p>
          <w:p w14:paraId="3CA8E8BE" w14:textId="1AF502D5" w:rsidR="00862866" w:rsidRDefault="00862866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5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5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EC60DF" w:rsidRPr="0031219E" w14:paraId="7664A218" w14:textId="77777777" w:rsidTr="00E22147">
        <w:tc>
          <w:tcPr>
            <w:tcW w:w="3847" w:type="dxa"/>
          </w:tcPr>
          <w:p w14:paraId="496A470E" w14:textId="06063EFA" w:rsidR="00EC60DF" w:rsidRPr="0031219E" w:rsidRDefault="00EC60DF" w:rsidP="00EC60D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Dioscorea </w:t>
            </w:r>
            <w:r>
              <w:rPr>
                <w:rFonts w:ascii="Times New Roman" w:hAnsi="Times New Roman" w:cs="Times New Roman"/>
                <w:bCs/>
              </w:rPr>
              <w:t>species (Ovy valiha)</w:t>
            </w:r>
          </w:p>
        </w:tc>
        <w:tc>
          <w:tcPr>
            <w:tcW w:w="3847" w:type="dxa"/>
          </w:tcPr>
          <w:p w14:paraId="0D34AF78" w14:textId="38AAC31B" w:rsidR="00EC60DF" w:rsidRDefault="00EC60DF" w:rsidP="00EC60D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une 2020</w:t>
            </w:r>
          </w:p>
        </w:tc>
        <w:tc>
          <w:tcPr>
            <w:tcW w:w="3847" w:type="dxa"/>
          </w:tcPr>
          <w:p w14:paraId="393C37BB" w14:textId="0A0BA4D3" w:rsidR="00EC60DF" w:rsidRPr="00942D29" w:rsidRDefault="00EC60DF" w:rsidP="00EC60D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A7CD4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13.4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7CD4">
              <w:rPr>
                <w:rFonts w:ascii="Times New Roman" w:hAnsi="Times New Roman" w:cs="Times New Roman"/>
              </w:rPr>
              <w:t>48.2943</w:t>
            </w:r>
          </w:p>
        </w:tc>
        <w:tc>
          <w:tcPr>
            <w:tcW w:w="3847" w:type="dxa"/>
            <w:vAlign w:val="bottom"/>
          </w:tcPr>
          <w:p w14:paraId="2633A9C6" w14:textId="77777777" w:rsidR="00EC60DF" w:rsidRDefault="00EC60DF" w:rsidP="00EC60DF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1ECD">
              <w:rPr>
                <w:rFonts w:ascii="Times New Roman" w:hAnsi="Times New Roman" w:cs="Times New Roman"/>
                <w:color w:val="000000"/>
                <w:szCs w:val="20"/>
              </w:rPr>
              <w:t>GHM235</w:t>
            </w:r>
          </w:p>
          <w:p w14:paraId="5632D00F" w14:textId="2112134F" w:rsidR="00862866" w:rsidRDefault="00862866" w:rsidP="00EC60DF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BI 3126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/ BI 3126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</w:tbl>
    <w:p w14:paraId="56FCEAD2" w14:textId="164AE1D7" w:rsidR="00E01198" w:rsidRPr="005409AE" w:rsidRDefault="00817D92" w:rsidP="0031219E">
      <w:pPr>
        <w:rPr>
          <w:rFonts w:ascii="Times New Roman" w:hAnsi="Times New Roman" w:cs="Times New Roman"/>
          <w:bCs/>
        </w:rPr>
      </w:pPr>
      <w:r w:rsidRPr="005409AE">
        <w:rPr>
          <w:rFonts w:ascii="Times New Roman" w:hAnsi="Times New Roman" w:cs="Times New Roman"/>
          <w:bCs/>
          <w:vertAlign w:val="superscript"/>
        </w:rPr>
        <w:t>a</w:t>
      </w:r>
      <w:r w:rsidRPr="005409AE">
        <w:rPr>
          <w:rFonts w:ascii="Times New Roman" w:hAnsi="Times New Roman" w:cs="Times New Roman"/>
          <w:bCs/>
        </w:rPr>
        <w:t>Parenchyma</w:t>
      </w:r>
      <w:r w:rsidR="001342D0" w:rsidRPr="005409AE">
        <w:rPr>
          <w:rFonts w:ascii="Times New Roman" w:hAnsi="Times New Roman" w:cs="Times New Roman"/>
          <w:bCs/>
        </w:rPr>
        <w:t xml:space="preserve">; </w:t>
      </w:r>
      <w:r w:rsidR="00E01198" w:rsidRPr="005409AE">
        <w:rPr>
          <w:rFonts w:ascii="Times New Roman" w:hAnsi="Times New Roman" w:cs="Times New Roman"/>
          <w:bCs/>
          <w:vertAlign w:val="superscript"/>
        </w:rPr>
        <w:t>b</w:t>
      </w:r>
      <w:r w:rsidR="00E01198" w:rsidRPr="005409AE">
        <w:rPr>
          <w:rFonts w:ascii="Times New Roman" w:hAnsi="Times New Roman" w:cs="Times New Roman"/>
          <w:bCs/>
        </w:rPr>
        <w:t>Periderm</w:t>
      </w:r>
      <w:r w:rsidR="001342D0" w:rsidRPr="005409AE">
        <w:rPr>
          <w:rFonts w:ascii="Times New Roman" w:hAnsi="Times New Roman" w:cs="Times New Roman"/>
          <w:bCs/>
        </w:rPr>
        <w:t>.</w:t>
      </w:r>
    </w:p>
    <w:p w14:paraId="30ADBEB8" w14:textId="4127DFC7" w:rsidR="004B1B76" w:rsidRPr="004B1B76" w:rsidRDefault="008D6459" w:rsidP="0031219E">
      <w:pPr>
        <w:rPr>
          <w:rFonts w:ascii="Times New Roman" w:hAnsi="Times New Roman" w:cs="Times New Roman"/>
          <w:bCs/>
        </w:rPr>
      </w:pPr>
      <w:r w:rsidRPr="005409AE">
        <w:rPr>
          <w:rFonts w:ascii="Times New Roman" w:hAnsi="Times New Roman" w:cs="Times New Roman"/>
          <w:bCs/>
        </w:rPr>
        <w:t xml:space="preserve">Samples were harvested at two-monthly periods except for collections in March and April 2019 </w:t>
      </w:r>
      <w:r w:rsidR="00590B89" w:rsidRPr="005409AE">
        <w:rPr>
          <w:rFonts w:ascii="Times New Roman" w:hAnsi="Times New Roman" w:cs="Times New Roman"/>
          <w:bCs/>
        </w:rPr>
        <w:t xml:space="preserve">(due to adverse weather conditions) </w:t>
      </w:r>
      <w:r w:rsidRPr="005409AE">
        <w:rPr>
          <w:rFonts w:ascii="Times New Roman" w:hAnsi="Times New Roman" w:cs="Times New Roman"/>
          <w:bCs/>
        </w:rPr>
        <w:t>and in May and June 2020</w:t>
      </w:r>
      <w:r w:rsidR="00590B89" w:rsidRPr="005409AE">
        <w:rPr>
          <w:rFonts w:ascii="Times New Roman" w:hAnsi="Times New Roman" w:cs="Times New Roman"/>
          <w:bCs/>
        </w:rPr>
        <w:t xml:space="preserve"> (due to a lockdown during the covid</w:t>
      </w:r>
      <w:r w:rsidR="00EA6681" w:rsidRPr="005409AE">
        <w:rPr>
          <w:rFonts w:ascii="Times New Roman" w:hAnsi="Times New Roman" w:cs="Times New Roman"/>
          <w:bCs/>
        </w:rPr>
        <w:t>-19</w:t>
      </w:r>
      <w:r w:rsidR="00590B89" w:rsidRPr="005409AE">
        <w:rPr>
          <w:rFonts w:ascii="Times New Roman" w:hAnsi="Times New Roman" w:cs="Times New Roman"/>
          <w:bCs/>
        </w:rPr>
        <w:t xml:space="preserve"> pandemic)</w:t>
      </w:r>
      <w:r w:rsidRPr="005409AE">
        <w:rPr>
          <w:rFonts w:ascii="Times New Roman" w:hAnsi="Times New Roman" w:cs="Times New Roman"/>
          <w:bCs/>
        </w:rPr>
        <w:t>.</w:t>
      </w:r>
      <w:r w:rsidR="00182EFA" w:rsidRPr="005409AE">
        <w:rPr>
          <w:rFonts w:ascii="Times New Roman" w:hAnsi="Times New Roman" w:cs="Times New Roman"/>
          <w:bCs/>
        </w:rPr>
        <w:t xml:space="preserve"> </w:t>
      </w:r>
      <w:r w:rsidR="004B1B76" w:rsidRPr="005409AE">
        <w:rPr>
          <w:rFonts w:ascii="Times New Roman" w:hAnsi="Times New Roman" w:cs="Times New Roman"/>
          <w:bCs/>
        </w:rPr>
        <w:t xml:space="preserve">Samples were air-dried at room temperature </w:t>
      </w:r>
      <w:r w:rsidR="006F5279" w:rsidRPr="005409AE">
        <w:rPr>
          <w:rFonts w:ascii="Times New Roman" w:hAnsi="Times New Roman" w:cs="Times New Roman"/>
          <w:bCs/>
        </w:rPr>
        <w:t>in the shade</w:t>
      </w:r>
      <w:r w:rsidR="004B1B76" w:rsidRPr="005409AE">
        <w:rPr>
          <w:rFonts w:ascii="Times New Roman" w:hAnsi="Times New Roman" w:cs="Times New Roman"/>
          <w:bCs/>
        </w:rPr>
        <w:t xml:space="preserve"> for 10-20 days (depending on the species), except for samples harvested in December 2018, which were dried in an oven at </w:t>
      </w:r>
      <w:r w:rsidR="004B1B76" w:rsidRPr="005409AE">
        <w:rPr>
          <w:rFonts w:ascii="Times New Roman" w:hAnsi="Times New Roman" w:cs="Times New Roman"/>
        </w:rPr>
        <w:t>65°C for 2 days.</w:t>
      </w:r>
    </w:p>
    <w:sectPr w:rsidR="004B1B76" w:rsidRPr="004B1B76" w:rsidSect="006267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24D"/>
    <w:rsid w:val="00044AD4"/>
    <w:rsid w:val="00056E5B"/>
    <w:rsid w:val="0006103F"/>
    <w:rsid w:val="000676E3"/>
    <w:rsid w:val="00070F02"/>
    <w:rsid w:val="00074E22"/>
    <w:rsid w:val="000B530E"/>
    <w:rsid w:val="000C21B7"/>
    <w:rsid w:val="000D51E9"/>
    <w:rsid w:val="000E5742"/>
    <w:rsid w:val="00127E01"/>
    <w:rsid w:val="0013060E"/>
    <w:rsid w:val="001311E5"/>
    <w:rsid w:val="001342D0"/>
    <w:rsid w:val="001356A8"/>
    <w:rsid w:val="00136EA7"/>
    <w:rsid w:val="00137C78"/>
    <w:rsid w:val="00167080"/>
    <w:rsid w:val="00177C5C"/>
    <w:rsid w:val="00182EFA"/>
    <w:rsid w:val="00186D83"/>
    <w:rsid w:val="00195122"/>
    <w:rsid w:val="001E4159"/>
    <w:rsid w:val="001F0803"/>
    <w:rsid w:val="0020683E"/>
    <w:rsid w:val="00214339"/>
    <w:rsid w:val="00216DA9"/>
    <w:rsid w:val="0022324D"/>
    <w:rsid w:val="002367F6"/>
    <w:rsid w:val="002717A8"/>
    <w:rsid w:val="002758F0"/>
    <w:rsid w:val="00281C19"/>
    <w:rsid w:val="002820CD"/>
    <w:rsid w:val="00294DA5"/>
    <w:rsid w:val="002B3DB5"/>
    <w:rsid w:val="002B5630"/>
    <w:rsid w:val="003015AD"/>
    <w:rsid w:val="003040E9"/>
    <w:rsid w:val="0031219E"/>
    <w:rsid w:val="0033153B"/>
    <w:rsid w:val="00353F79"/>
    <w:rsid w:val="003B6777"/>
    <w:rsid w:val="003C3338"/>
    <w:rsid w:val="003D5021"/>
    <w:rsid w:val="003D74B2"/>
    <w:rsid w:val="003E185A"/>
    <w:rsid w:val="00451861"/>
    <w:rsid w:val="00456F12"/>
    <w:rsid w:val="00466704"/>
    <w:rsid w:val="00470194"/>
    <w:rsid w:val="00472139"/>
    <w:rsid w:val="004B1B76"/>
    <w:rsid w:val="004B31AC"/>
    <w:rsid w:val="004D3F94"/>
    <w:rsid w:val="004D766B"/>
    <w:rsid w:val="004E358F"/>
    <w:rsid w:val="004E59D1"/>
    <w:rsid w:val="004F4554"/>
    <w:rsid w:val="005061A6"/>
    <w:rsid w:val="0053468C"/>
    <w:rsid w:val="005409AE"/>
    <w:rsid w:val="005526DA"/>
    <w:rsid w:val="005853B1"/>
    <w:rsid w:val="00590B89"/>
    <w:rsid w:val="0059389D"/>
    <w:rsid w:val="005B37E9"/>
    <w:rsid w:val="005B6044"/>
    <w:rsid w:val="005F5451"/>
    <w:rsid w:val="005F55E3"/>
    <w:rsid w:val="005F7791"/>
    <w:rsid w:val="00606373"/>
    <w:rsid w:val="006267E5"/>
    <w:rsid w:val="00630F03"/>
    <w:rsid w:val="00635568"/>
    <w:rsid w:val="006408F7"/>
    <w:rsid w:val="00673D74"/>
    <w:rsid w:val="006817BE"/>
    <w:rsid w:val="00681DC0"/>
    <w:rsid w:val="00684814"/>
    <w:rsid w:val="006D5B71"/>
    <w:rsid w:val="006F5279"/>
    <w:rsid w:val="0070699A"/>
    <w:rsid w:val="00711382"/>
    <w:rsid w:val="00737BF1"/>
    <w:rsid w:val="00744070"/>
    <w:rsid w:val="0077505E"/>
    <w:rsid w:val="00786AA8"/>
    <w:rsid w:val="007B0F69"/>
    <w:rsid w:val="007C0265"/>
    <w:rsid w:val="007D199F"/>
    <w:rsid w:val="007D316B"/>
    <w:rsid w:val="007E19FF"/>
    <w:rsid w:val="007F344A"/>
    <w:rsid w:val="00817D92"/>
    <w:rsid w:val="008313CC"/>
    <w:rsid w:val="008508F5"/>
    <w:rsid w:val="008607B6"/>
    <w:rsid w:val="00862866"/>
    <w:rsid w:val="00862C66"/>
    <w:rsid w:val="00876957"/>
    <w:rsid w:val="008A51E5"/>
    <w:rsid w:val="008A6946"/>
    <w:rsid w:val="008D6459"/>
    <w:rsid w:val="008D7256"/>
    <w:rsid w:val="008E04B4"/>
    <w:rsid w:val="00903DEE"/>
    <w:rsid w:val="00931B75"/>
    <w:rsid w:val="00942D29"/>
    <w:rsid w:val="0094626A"/>
    <w:rsid w:val="009638EF"/>
    <w:rsid w:val="009674D2"/>
    <w:rsid w:val="00971616"/>
    <w:rsid w:val="00972006"/>
    <w:rsid w:val="00983B45"/>
    <w:rsid w:val="00987400"/>
    <w:rsid w:val="00993736"/>
    <w:rsid w:val="00997FA4"/>
    <w:rsid w:val="009C2FF5"/>
    <w:rsid w:val="009C75D0"/>
    <w:rsid w:val="009C7D56"/>
    <w:rsid w:val="009D3697"/>
    <w:rsid w:val="009E1275"/>
    <w:rsid w:val="00A24E33"/>
    <w:rsid w:val="00A60534"/>
    <w:rsid w:val="00A63C0E"/>
    <w:rsid w:val="00A770F4"/>
    <w:rsid w:val="00A95D13"/>
    <w:rsid w:val="00AC2814"/>
    <w:rsid w:val="00AD1CD6"/>
    <w:rsid w:val="00AD510B"/>
    <w:rsid w:val="00B07271"/>
    <w:rsid w:val="00B11E65"/>
    <w:rsid w:val="00B2291A"/>
    <w:rsid w:val="00B23239"/>
    <w:rsid w:val="00B34407"/>
    <w:rsid w:val="00B43BB9"/>
    <w:rsid w:val="00B673B5"/>
    <w:rsid w:val="00C62E6E"/>
    <w:rsid w:val="00C9064D"/>
    <w:rsid w:val="00CB62BE"/>
    <w:rsid w:val="00CC24B9"/>
    <w:rsid w:val="00CC4FE0"/>
    <w:rsid w:val="00CF7A53"/>
    <w:rsid w:val="00D027E3"/>
    <w:rsid w:val="00D168BE"/>
    <w:rsid w:val="00D25ED0"/>
    <w:rsid w:val="00D46077"/>
    <w:rsid w:val="00D5336E"/>
    <w:rsid w:val="00DA0524"/>
    <w:rsid w:val="00DA094E"/>
    <w:rsid w:val="00DA7C08"/>
    <w:rsid w:val="00DB56FC"/>
    <w:rsid w:val="00DE0D3B"/>
    <w:rsid w:val="00DE3026"/>
    <w:rsid w:val="00E01198"/>
    <w:rsid w:val="00E15FD0"/>
    <w:rsid w:val="00E85DA2"/>
    <w:rsid w:val="00E86E3E"/>
    <w:rsid w:val="00EA5881"/>
    <w:rsid w:val="00EA6681"/>
    <w:rsid w:val="00EB0CDF"/>
    <w:rsid w:val="00EC3CEF"/>
    <w:rsid w:val="00EC60DF"/>
    <w:rsid w:val="00ED7324"/>
    <w:rsid w:val="00EF2F35"/>
    <w:rsid w:val="00F042ED"/>
    <w:rsid w:val="00F93C66"/>
    <w:rsid w:val="00FA47B5"/>
    <w:rsid w:val="00FC334E"/>
    <w:rsid w:val="00FE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4CC0D"/>
  <w15:chartTrackingRefBased/>
  <w15:docId w15:val="{DCAD64D0-DF8A-4C60-A412-8BFC6F7A8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9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10</Words>
  <Characters>9180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-Jayne Howes</dc:creator>
  <cp:keywords/>
  <dc:description/>
  <cp:lastModifiedBy>Melanie-Jayne Howes</cp:lastModifiedBy>
  <cp:revision>3</cp:revision>
  <cp:lastPrinted>2019-02-14T10:34:00Z</cp:lastPrinted>
  <dcterms:created xsi:type="dcterms:W3CDTF">2023-09-22T15:38:00Z</dcterms:created>
  <dcterms:modified xsi:type="dcterms:W3CDTF">2023-09-22T15:38:00Z</dcterms:modified>
</cp:coreProperties>
</file>